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CF248" w14:textId="6721A708" w:rsidR="00075385" w:rsidRDefault="00A56A9C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 Table S1</w:t>
      </w:r>
    </w:p>
    <w:p w14:paraId="2AC795B6" w14:textId="77777777" w:rsidR="00075385" w:rsidRPr="00075385" w:rsidRDefault="0007538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730" w:type="dxa"/>
        <w:tblLayout w:type="fixed"/>
        <w:tblLook w:val="04A0" w:firstRow="1" w:lastRow="0" w:firstColumn="1" w:lastColumn="0" w:noHBand="0" w:noVBand="1"/>
      </w:tblPr>
      <w:tblGrid>
        <w:gridCol w:w="1424"/>
        <w:gridCol w:w="1631"/>
        <w:gridCol w:w="1472"/>
        <w:gridCol w:w="1472"/>
        <w:gridCol w:w="1472"/>
        <w:gridCol w:w="1066"/>
        <w:gridCol w:w="1414"/>
        <w:gridCol w:w="1622"/>
        <w:gridCol w:w="1635"/>
        <w:gridCol w:w="1516"/>
        <w:gridCol w:w="6"/>
      </w:tblGrid>
      <w:tr w:rsidR="00075385" w:rsidRPr="00075385" w14:paraId="04BF3CDE" w14:textId="77777777" w:rsidTr="00790616">
        <w:trPr>
          <w:trHeight w:val="552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8532BF" w14:textId="77777777" w:rsidR="00075385" w:rsidRPr="00446C2C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nalysis group</w:t>
            </w:r>
          </w:p>
        </w:tc>
        <w:tc>
          <w:tcPr>
            <w:tcW w:w="16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F8BAE7" w14:textId="77777777" w:rsidR="00075385" w:rsidRPr="00446C2C" w:rsidRDefault="00075385" w:rsidP="001B29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167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710E0" w14:textId="1A15F2AB" w:rsidR="00075385" w:rsidRPr="00446C2C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Race </w:t>
            </w:r>
            <w:r w:rsidR="000176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/ Ethnicity</w:t>
            </w:r>
          </w:p>
        </w:tc>
      </w:tr>
      <w:tr w:rsidR="00790616" w:rsidRPr="00075385" w14:paraId="0F4C9E49" w14:textId="77777777" w:rsidTr="00790616">
        <w:trPr>
          <w:gridAfter w:val="1"/>
          <w:wAfter w:w="6" w:type="dxa"/>
          <w:trHeight w:val="847"/>
        </w:trPr>
        <w:tc>
          <w:tcPr>
            <w:tcW w:w="14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EBBCF" w14:textId="77777777" w:rsidR="00075385" w:rsidRPr="00446C2C" w:rsidRDefault="00075385" w:rsidP="001B29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7BFA6" w14:textId="77777777" w:rsidR="00075385" w:rsidRPr="00446C2C" w:rsidRDefault="00075385" w:rsidP="001B29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04022" w14:textId="77777777" w:rsidR="00075385" w:rsidRPr="00446C2C" w:rsidRDefault="00075385" w:rsidP="001B293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949DF" w14:textId="77777777" w:rsidR="00075385" w:rsidRPr="00446C2C" w:rsidRDefault="00075385" w:rsidP="001B293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3AAAF" w14:textId="77777777" w:rsidR="00075385" w:rsidRPr="00446C2C" w:rsidRDefault="00075385" w:rsidP="001B293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ispani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7B7AC" w14:textId="77777777" w:rsidR="00075385" w:rsidRPr="00446C2C" w:rsidRDefault="00075385" w:rsidP="001B293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DE886" w14:textId="77777777" w:rsidR="00075385" w:rsidRPr="00446C2C" w:rsidRDefault="00075385" w:rsidP="001B293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acific Islander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E2882" w14:textId="77777777" w:rsidR="00075385" w:rsidRPr="00446C2C" w:rsidRDefault="00075385" w:rsidP="001B293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merican Indian/ Alaskan Nativ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4D62B" w14:textId="77777777" w:rsidR="00075385" w:rsidRPr="00446C2C" w:rsidRDefault="00075385" w:rsidP="001B293A">
            <w:pPr>
              <w:widowControl/>
              <w:spacing w:line="240" w:lineRule="exact"/>
              <w:ind w:leftChars="-47" w:left="4" w:hangingChars="47" w:hanging="103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932BE" w14:textId="77777777" w:rsidR="00075385" w:rsidRPr="00446C2C" w:rsidRDefault="00075385" w:rsidP="001B293A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</w:tr>
      <w:tr w:rsidR="00790616" w:rsidRPr="00075385" w14:paraId="53FB03D0" w14:textId="77777777" w:rsidTr="008C475D">
        <w:trPr>
          <w:gridAfter w:val="1"/>
          <w:wAfter w:w="6" w:type="dxa"/>
          <w:trHeight w:val="567"/>
        </w:trPr>
        <w:tc>
          <w:tcPr>
            <w:tcW w:w="14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025B" w14:textId="18D61EC2" w:rsidR="00075385" w:rsidRPr="00446C2C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ET </w:t>
            </w:r>
            <w:r w:rsidR="00C7654F"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lone</w:t>
            </w: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analysi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1A7F" w14:textId="77777777" w:rsidR="00075385" w:rsidRPr="00446C2C" w:rsidRDefault="00075385" w:rsidP="001B29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C cas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783D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4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B0E6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413E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D1A0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A265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CA2A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B1E1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F20F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60</w:t>
            </w:r>
          </w:p>
        </w:tc>
      </w:tr>
      <w:tr w:rsidR="00790616" w:rsidRPr="00075385" w14:paraId="7956D344" w14:textId="77777777" w:rsidTr="008C475D">
        <w:trPr>
          <w:gridAfter w:val="1"/>
          <w:wAfter w:w="6" w:type="dxa"/>
          <w:trHeight w:val="242"/>
        </w:trPr>
        <w:tc>
          <w:tcPr>
            <w:tcW w:w="14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E1EA6" w14:textId="77777777" w:rsidR="00075385" w:rsidRPr="00446C2C" w:rsidRDefault="00075385" w:rsidP="001B29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A937" w14:textId="77777777" w:rsidR="00075385" w:rsidRPr="00446C2C" w:rsidRDefault="00075385" w:rsidP="001B29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4D77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49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A7B2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3852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87C4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4C49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5D71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987C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9E1F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476</w:t>
            </w:r>
          </w:p>
        </w:tc>
      </w:tr>
      <w:tr w:rsidR="00790616" w:rsidRPr="00075385" w14:paraId="6668C501" w14:textId="77777777" w:rsidTr="008C475D">
        <w:trPr>
          <w:gridAfter w:val="1"/>
          <w:wAfter w:w="6" w:type="dxa"/>
          <w:trHeight w:val="567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13DCC6" w14:textId="77777777" w:rsidR="00790616" w:rsidRPr="00446C2C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EPT </w:t>
            </w:r>
          </w:p>
          <w:p w14:paraId="12F3C6E6" w14:textId="77B21671" w:rsidR="00075385" w:rsidRPr="00446C2C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nalysis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2E50" w14:textId="77777777" w:rsidR="00075385" w:rsidRPr="00446C2C" w:rsidRDefault="00075385" w:rsidP="001B29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C cases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74DA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3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951B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F259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E305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3AD8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260B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48F7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04D2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73</w:t>
            </w:r>
          </w:p>
        </w:tc>
      </w:tr>
      <w:tr w:rsidR="00790616" w:rsidRPr="00075385" w14:paraId="4DEF6FA3" w14:textId="77777777" w:rsidTr="008C475D">
        <w:trPr>
          <w:gridAfter w:val="1"/>
          <w:wAfter w:w="6" w:type="dxa"/>
          <w:trHeight w:val="281"/>
        </w:trPr>
        <w:tc>
          <w:tcPr>
            <w:tcW w:w="14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A9399" w14:textId="77777777" w:rsidR="00075385" w:rsidRPr="00446C2C" w:rsidRDefault="00075385" w:rsidP="001B29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456D" w14:textId="77777777" w:rsidR="00075385" w:rsidRPr="00446C2C" w:rsidRDefault="00075385" w:rsidP="001B29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D2F34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95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8B81A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6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BB1F5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6EF3A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45B37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C09F9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769C1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0D1DA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284</w:t>
            </w:r>
          </w:p>
        </w:tc>
      </w:tr>
      <w:tr w:rsidR="00790616" w:rsidRPr="00075385" w14:paraId="6E5C052A" w14:textId="77777777" w:rsidTr="008C475D">
        <w:trPr>
          <w:gridAfter w:val="1"/>
          <w:wAfter w:w="6" w:type="dxa"/>
          <w:trHeight w:val="567"/>
        </w:trPr>
        <w:tc>
          <w:tcPr>
            <w:tcW w:w="14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A1B1D5" w14:textId="77777777" w:rsidR="00790616" w:rsidRPr="00446C2C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otal </w:t>
            </w:r>
          </w:p>
          <w:p w14:paraId="759A9914" w14:textId="430944D0" w:rsidR="00075385" w:rsidRPr="00446C2C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7E70" w14:textId="77777777" w:rsidR="00075385" w:rsidRPr="00446C2C" w:rsidRDefault="00075385" w:rsidP="001B29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C cas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775C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8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FB1B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303A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C662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88F9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9D75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8C03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2855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33</w:t>
            </w:r>
          </w:p>
        </w:tc>
      </w:tr>
      <w:tr w:rsidR="00790616" w:rsidRPr="00075385" w14:paraId="68059D9A" w14:textId="77777777" w:rsidTr="008C475D">
        <w:trPr>
          <w:gridAfter w:val="1"/>
          <w:wAfter w:w="6" w:type="dxa"/>
          <w:trHeight w:val="281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F169D" w14:textId="77777777" w:rsidR="00075385" w:rsidRPr="00446C2C" w:rsidRDefault="00075385" w:rsidP="001B29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76B4" w14:textId="77777777" w:rsidR="00075385" w:rsidRPr="00446C2C" w:rsidRDefault="00075385" w:rsidP="001B29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C2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D9FED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44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CF3FB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3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8B675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C81EA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1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0DEEC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4F9BF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DF187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7730E" w14:textId="77777777" w:rsidR="00075385" w:rsidRPr="00075385" w:rsidRDefault="00075385" w:rsidP="001B2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538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760</w:t>
            </w:r>
          </w:p>
        </w:tc>
      </w:tr>
    </w:tbl>
    <w:p w14:paraId="5F8F34B3" w14:textId="77777777" w:rsidR="00C7654F" w:rsidRDefault="00C7654F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507D4048" w14:textId="77777777" w:rsidR="00075385" w:rsidRDefault="00075385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A8FC4C7" w14:textId="5CE597A8" w:rsidR="009D7E79" w:rsidRPr="00D04547" w:rsidRDefault="00A56A9C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  Table S2 </w:t>
      </w:r>
    </w:p>
    <w:tbl>
      <w:tblPr>
        <w:tblW w:w="4709" w:type="pct"/>
        <w:tblLayout w:type="fixed"/>
        <w:tblLook w:val="04A0" w:firstRow="1" w:lastRow="0" w:firstColumn="1" w:lastColumn="0" w:noHBand="0" w:noVBand="1"/>
      </w:tblPr>
      <w:tblGrid>
        <w:gridCol w:w="3469"/>
        <w:gridCol w:w="1794"/>
        <w:gridCol w:w="41"/>
        <w:gridCol w:w="1890"/>
        <w:gridCol w:w="1493"/>
        <w:gridCol w:w="507"/>
        <w:gridCol w:w="1962"/>
        <w:gridCol w:w="1652"/>
        <w:gridCol w:w="20"/>
        <w:gridCol w:w="762"/>
        <w:gridCol w:w="861"/>
        <w:gridCol w:w="41"/>
      </w:tblGrid>
      <w:tr w:rsidR="00682205" w:rsidRPr="00D434F9" w14:paraId="547218CF" w14:textId="77777777" w:rsidTr="009B49D7">
        <w:trPr>
          <w:trHeight w:val="285"/>
        </w:trPr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64183" w14:textId="77777777" w:rsidR="00682205" w:rsidRPr="00D04547" w:rsidRDefault="00682205" w:rsidP="008D4B3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2793BBE" w14:textId="607FFF73" w:rsidR="00682205" w:rsidRDefault="00682205" w:rsidP="008D4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3F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Estrogen (ET) therapy </w:t>
            </w:r>
          </w:p>
          <w:p w14:paraId="211C270B" w14:textId="0FF5B727" w:rsidR="00682205" w:rsidRPr="008D4B37" w:rsidRDefault="00682205" w:rsidP="008D4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3C3F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n=50,476)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28C90" w14:textId="349496B0" w:rsidR="00682205" w:rsidRPr="008D4B37" w:rsidRDefault="00682205" w:rsidP="008D4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17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52FF1" w14:textId="67481FC3" w:rsidR="00682205" w:rsidRPr="008D4B37" w:rsidRDefault="00682205" w:rsidP="00903C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strogen plus progestin (EPT) therapy (n=68,284)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CE034" w14:textId="77777777" w:rsidR="00682205" w:rsidRPr="008D4B37" w:rsidRDefault="00682205" w:rsidP="003F633B">
            <w:pPr>
              <w:widowControl/>
              <w:ind w:left="-13" w:firstLine="13"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903C53" w:rsidRPr="00D434F9" w14:paraId="28303760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2063C" w14:textId="748827E9" w:rsidR="00903C53" w:rsidRPr="00D04547" w:rsidRDefault="00903C53" w:rsidP="00903C5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FE84" w14:textId="4A1BED09" w:rsidR="00903C53" w:rsidRPr="008D4B37" w:rsidRDefault="00BC3569" w:rsidP="00BC3569">
            <w:pPr>
              <w:widowControl/>
              <w:ind w:right="-132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     </w:t>
            </w:r>
            <w:r w:rsidR="00903C53"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Never</w:t>
            </w:r>
            <w:r w:rsidR="00903C53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903C53"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HT 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FC2D" w14:textId="465DE3AB" w:rsidR="00903C53" w:rsidRPr="008D4B37" w:rsidRDefault="00682205" w:rsidP="00903C53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ET</w:t>
            </w:r>
            <w:r w:rsidR="00903C53"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4053D" w14:textId="5D269146" w:rsidR="00903C53" w:rsidRPr="008D4B37" w:rsidRDefault="00903C53" w:rsidP="00BC35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Other Preparations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EC86" w14:textId="7E6289C0" w:rsidR="00903C53" w:rsidRPr="008D4B37" w:rsidRDefault="00903C53" w:rsidP="00903C53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Never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HT 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91CC" w14:textId="1E35DF19" w:rsidR="00903C53" w:rsidRPr="008D4B37" w:rsidRDefault="00682205" w:rsidP="00BC3569">
            <w:pPr>
              <w:widowControl/>
              <w:ind w:right="-139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ET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CECAC" w14:textId="1BBE56F3" w:rsidR="00903C53" w:rsidRPr="008D4B37" w:rsidRDefault="00903C53" w:rsidP="00BC35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Other Preparations</w:t>
            </w:r>
          </w:p>
        </w:tc>
      </w:tr>
      <w:tr w:rsidR="00903C53" w:rsidRPr="00D434F9" w14:paraId="46E9C620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7B518" w14:textId="77777777" w:rsidR="00903C53" w:rsidRPr="00D04547" w:rsidRDefault="00903C53" w:rsidP="00903C5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B2D61" w14:textId="6F270E1C" w:rsidR="00903C53" w:rsidRPr="00D434F9" w:rsidRDefault="00903C53" w:rsidP="006822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n 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(</w:t>
            </w:r>
            <w:r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%)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8A153" w14:textId="07D81E74" w:rsidR="00903C53" w:rsidRPr="00D434F9" w:rsidRDefault="00903C53" w:rsidP="006822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1EB1C" w14:textId="09150A88" w:rsidR="00903C53" w:rsidRPr="008D4B37" w:rsidRDefault="00903C53" w:rsidP="0068220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551AF" w14:textId="54123A05" w:rsidR="00903C53" w:rsidRPr="00D434F9" w:rsidRDefault="00903C53" w:rsidP="006822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n 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(</w:t>
            </w:r>
            <w:r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B8F79" w14:textId="5A48B2FF" w:rsidR="00903C53" w:rsidRPr="00D434F9" w:rsidRDefault="00903C53" w:rsidP="006822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BFA30" w14:textId="701A7035" w:rsidR="00903C53" w:rsidRPr="00D434F9" w:rsidRDefault="00903C53" w:rsidP="006822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D4B37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n (%)</w:t>
            </w:r>
          </w:p>
        </w:tc>
      </w:tr>
      <w:tr w:rsidR="006109DF" w:rsidRPr="00D434F9" w14:paraId="2B22CC2E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269E" w14:textId="779E5BFD" w:rsidR="008D4B37" w:rsidRPr="00D04547" w:rsidRDefault="003F633B" w:rsidP="008D4B3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B96533" w14:textId="3FAD2551" w:rsidR="008D4B37" w:rsidRPr="00D434F9" w:rsidRDefault="008D4B37" w:rsidP="006822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20.</w:t>
            </w:r>
            <w:r w:rsidR="00A150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6C1B49" w14:textId="707D6831" w:rsidR="008D4B37" w:rsidRPr="00D434F9" w:rsidRDefault="008D4B37" w:rsidP="006822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893 (47.3)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9D7A" w14:textId="161322DA" w:rsidR="008D4B37" w:rsidRPr="00D434F9" w:rsidRDefault="008D4B37" w:rsidP="006822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63 (32.6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2948FB" w14:textId="772CD331" w:rsidR="008D4B37" w:rsidRPr="00D434F9" w:rsidRDefault="008D4B37" w:rsidP="006822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140 (51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E1A217" w14:textId="0DAF0261" w:rsidR="008D4B37" w:rsidRPr="00D434F9" w:rsidRDefault="008D4B37" w:rsidP="006822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211 (32.5)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558C" w14:textId="0DFAF538" w:rsidR="008D4B37" w:rsidRPr="00D434F9" w:rsidRDefault="008D4B37" w:rsidP="0068220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33 (16.0)</w:t>
            </w:r>
          </w:p>
        </w:tc>
      </w:tr>
      <w:tr w:rsidR="006109DF" w:rsidRPr="00D434F9" w14:paraId="73F32125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BEE6" w14:textId="002455EF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="003F63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reast cancer case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4B749E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5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59D00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89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ED67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6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718C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70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4B557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10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AE44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3</w:t>
            </w:r>
          </w:p>
        </w:tc>
      </w:tr>
      <w:tr w:rsidR="006109DF" w:rsidRPr="00D434F9" w14:paraId="7C2396E9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7C5B" w14:textId="77777777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erson-year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EE88E5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496.99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6B139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9048.96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D776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2896.79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5B982C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1619.34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97C59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8006.38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03D3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536.47</w:t>
            </w:r>
          </w:p>
        </w:tc>
      </w:tr>
      <w:tr w:rsidR="006109DF" w:rsidRPr="00D434F9" w14:paraId="5E67D2F3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0A7D" w14:textId="77777777" w:rsidR="00BC0846" w:rsidRDefault="00BC0846" w:rsidP="00BC084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7C6150A4" w14:textId="6ABD7771" w:rsidR="008D4B37" w:rsidRPr="00D04547" w:rsidRDefault="008D4B37" w:rsidP="00BC084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 at entry, year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5FA847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C779A5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927E37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00E490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4D4753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FAEB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09DF" w:rsidRPr="00D434F9" w14:paraId="4463D926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9C5A" w14:textId="0B851EDD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57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BF0E00" w14:textId="6F9E1EB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4 (12.0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8DFA7" w14:textId="200E17BF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25 (16.4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F8B5" w14:textId="57B1C131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17 (20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6A3F4C" w14:textId="594D679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14 (12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B3715" w14:textId="098BF030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33 (21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C665" w14:textId="588A1D3B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57 (13.3)</w:t>
            </w:r>
          </w:p>
        </w:tc>
      </w:tr>
      <w:tr w:rsidR="006109DF" w:rsidRPr="00D434F9" w14:paraId="75AF81DA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5315" w14:textId="7C2C566F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-60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162307" w14:textId="45903853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0 (14.8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A6136" w14:textId="48CDA4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49 (19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521F" w14:textId="142B3AA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99 (21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DB6054" w14:textId="5976E9B2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06 (16.2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B541A" w14:textId="41F02C41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35 (26.7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3E44" w14:textId="35DE843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77 (19.0)</w:t>
            </w:r>
          </w:p>
        </w:tc>
      </w:tr>
      <w:tr w:rsidR="006109DF" w:rsidRPr="00D434F9" w14:paraId="0A5FAB2F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8F83" w14:textId="4BFCC88D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-64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2F9696" w14:textId="34841511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55 (24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0FE50" w14:textId="4A28FF2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45 (24.0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2CCA" w14:textId="21D123B5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75 (24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D8003F" w14:textId="6F53947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68 (23.2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E59F0" w14:textId="74749963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43 (24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26A0" w14:textId="382D4F4B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75 (22.6)</w:t>
            </w:r>
          </w:p>
        </w:tc>
      </w:tr>
      <w:tr w:rsidR="006109DF" w:rsidRPr="00D434F9" w14:paraId="115971FA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E280" w14:textId="3BA6962D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-68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9BF35C" w14:textId="3D47D27A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99 (31.6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3E65D" w14:textId="0762712F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38 (26.5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64BD" w14:textId="669CC9E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89 (23.0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DA702A" w14:textId="27FA74B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11 (31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DDC5D" w14:textId="4E5D5DF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91 (19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C535" w14:textId="6EEB78E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76 (28.1)</w:t>
            </w:r>
          </w:p>
        </w:tc>
      </w:tr>
      <w:tr w:rsidR="006109DF" w:rsidRPr="00D434F9" w14:paraId="73400C7B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30A1" w14:textId="00DC04BC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69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345BCA" w14:textId="5A89B5B1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52 (17.3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24347" w14:textId="700C32A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6 (13.5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CE0A" w14:textId="1F00D57D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83 (10.8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AC27E7" w14:textId="7E0AF08D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41 (16.6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3B3B1" w14:textId="04BB50C1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9 (7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60EB" w14:textId="2115B59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48 (16.9)</w:t>
            </w:r>
          </w:p>
        </w:tc>
      </w:tr>
      <w:tr w:rsidR="006109DF" w:rsidRPr="00D434F9" w14:paraId="25338903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AFB0" w14:textId="77777777" w:rsidR="00BC0846" w:rsidRDefault="00BC0846" w:rsidP="00BC084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7B2BC736" w14:textId="62847913" w:rsidR="008D4B37" w:rsidRPr="00D04547" w:rsidRDefault="008D4B37" w:rsidP="00682205">
            <w:pPr>
              <w:widowControl/>
              <w:spacing w:before="12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865E9F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E8EB48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96E3C1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AC183E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2AADAF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DE08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09DF" w:rsidRPr="00D434F9" w14:paraId="23ECC30C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0318" w14:textId="13AE3F3F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hite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AF82BD" w14:textId="58E3FB2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79 (84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77065" w14:textId="3D27FCB0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891 (91.6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7D19" w14:textId="4215B1C5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26 (91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CF20F1" w14:textId="5551B77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953 (90.9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F96F1" w14:textId="3AF95050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998 (94.5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69C8" w14:textId="098AEA5A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00 (91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362C91FB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6F56" w14:textId="1EBD080A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Nonwhite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D322A1" w14:textId="314D37A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41 (15.2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43755" w14:textId="7A5C6A3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2 (8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7E3C" w14:textId="46639F70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37 (8.7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96B325" w14:textId="76E87569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87 (9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342C6" w14:textId="4EED224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3 (5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5F7A" w14:textId="7A499FD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3 (8.5)</w:t>
            </w:r>
          </w:p>
        </w:tc>
      </w:tr>
      <w:tr w:rsidR="006109DF" w:rsidRPr="00D434F9" w14:paraId="30D46EF7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9831" w14:textId="77777777" w:rsidR="00BC0846" w:rsidRDefault="00BC0846" w:rsidP="00BC084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66E908AC" w14:textId="142F5431" w:rsidR="008D4B37" w:rsidRPr="00D04547" w:rsidRDefault="008D4B37" w:rsidP="00682205">
            <w:pPr>
              <w:widowControl/>
              <w:spacing w:before="12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 at first birth, year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FE9B0F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8F497F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0345B5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960FEA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ED51B6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7475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09DF" w:rsidRPr="00D434F9" w14:paraId="206D70D9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D7FD" w14:textId="54EA36CB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lliparou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B7F215" w14:textId="7585D9F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2 (10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EDC0F" w14:textId="2B07B113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43 (11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E96B" w14:textId="6120DF5F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35 (11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F369AB" w14:textId="45262590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81 (17.3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976A7" w14:textId="637BEE49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79 (16.6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9A9E" w14:textId="247152B8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0 (15.0)</w:t>
            </w:r>
          </w:p>
        </w:tc>
      </w:tr>
      <w:tr w:rsidR="006109DF" w:rsidRPr="00D434F9" w14:paraId="11C2D24E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F952" w14:textId="3844F30F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20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FF7305" w14:textId="2A7F1B69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52 (22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C2B15" w14:textId="694B5852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92 (22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9B2C" w14:textId="0A881F1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02 (20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76B8F4" w14:textId="231CFB3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84 (12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25DE8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21 (11.8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4B19" w14:textId="29DE2242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86 (14.5)</w:t>
            </w:r>
          </w:p>
        </w:tc>
      </w:tr>
      <w:tr w:rsidR="006109DF" w:rsidRPr="00D434F9" w14:paraId="18FD834E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B41A" w14:textId="482D586C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AC4B60" w14:textId="49D4F712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99 (47.4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45426" w14:textId="0A17571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74 (46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3170" w14:textId="3C75CAC1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27 (46.3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4E6470" w14:textId="0DF0121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63 (42.0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FF2DA" w14:textId="4DF23313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45 (42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910E" w14:textId="5F9E4760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20 (43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198EB9FC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0A2C" w14:textId="0EA5F623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14BA" w14:textId="56252828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25 (15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9D5C5" w14:textId="6A82712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83 (15.4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DB3A" w14:textId="293BD13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40 (16.0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393B" w14:textId="76D601F8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02 (19.6)</w:t>
            </w:r>
          </w:p>
        </w:tc>
        <w:tc>
          <w:tcPr>
            <w:tcW w:w="577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B55B41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32 (21.3)</w:t>
            </w:r>
          </w:p>
        </w:tc>
        <w:tc>
          <w:tcPr>
            <w:tcW w:w="560" w:type="pct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D01E" w14:textId="0B1682E1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13 (19.3)</w:t>
            </w:r>
          </w:p>
        </w:tc>
      </w:tr>
      <w:tr w:rsidR="006109DF" w:rsidRPr="00D434F9" w14:paraId="7F8F7970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BD09" w14:textId="0FE05A76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30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3DB67E" w14:textId="79A7A7E9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0 (3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EF0C4" w14:textId="2FE17BFF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7 (3.9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65C0" w14:textId="785EC445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6 (4.2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C7225C" w14:textId="669C74B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87 (7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DF252" w14:textId="1B366ED1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1 (7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17E5" w14:textId="124615B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2 (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4A5F8D3B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C84E" w14:textId="2CFB07C2" w:rsidR="008D4B37" w:rsidRPr="00D04547" w:rsidRDefault="008D4B37" w:rsidP="008D4B3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33AD" w14:textId="25BB62B3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 (0.8)</w:t>
            </w:r>
          </w:p>
        </w:tc>
        <w:tc>
          <w:tcPr>
            <w:tcW w:w="666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A376F" w14:textId="20C62B5F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 (0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7106" w14:textId="6D7A93C8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3 (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A28A" w14:textId="1284494F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 (0.9)</w:t>
            </w:r>
          </w:p>
        </w:tc>
        <w:tc>
          <w:tcPr>
            <w:tcW w:w="577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8933D2" w14:textId="77FD13AB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3 (0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AECC" w14:textId="42E87B43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 (1.0)</w:t>
            </w:r>
          </w:p>
        </w:tc>
      </w:tr>
      <w:tr w:rsidR="006109DF" w:rsidRPr="00D434F9" w14:paraId="3481499D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5F78" w14:textId="77777777" w:rsidR="00BC0846" w:rsidRDefault="00BC0846" w:rsidP="00682205">
            <w:pPr>
              <w:widowControl/>
              <w:spacing w:before="1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4EB9ECBF" w14:textId="33D1A7FD" w:rsidR="008D4B37" w:rsidRPr="00D04547" w:rsidRDefault="008D4B37" w:rsidP="00682205">
            <w:pPr>
              <w:widowControl/>
              <w:spacing w:before="1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 at menopause, years</w:t>
            </w:r>
          </w:p>
        </w:tc>
        <w:tc>
          <w:tcPr>
            <w:tcW w:w="61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BC2CD5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gridSpan w:val="2"/>
            <w:shd w:val="clear" w:color="auto" w:fill="auto"/>
            <w:noWrap/>
            <w:hideMark/>
          </w:tcPr>
          <w:p w14:paraId="4710D23A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5DD5A8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DA7F07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1E47DFB9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8E2E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09DF" w:rsidRPr="00D434F9" w14:paraId="3306693A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C9C6" w14:textId="35655B5E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45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D6A48A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2 (1.6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34CC0" w14:textId="6BCD81CB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8 (1.1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3D16" w14:textId="45F93B63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1 (5.2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B85EF0" w14:textId="05681B83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63 (12.1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F173F" w14:textId="05F41C3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78 (8.0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A1AE" w14:textId="00EA9F6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21 (43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54158ED3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A7D2" w14:textId="0C6F0057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D5DD49" w14:textId="43F2FCB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0 (2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703A0" w14:textId="5BD552A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8 (1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DD41" w14:textId="21D04D4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7 (1.6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9ECF12" w14:textId="4F322FC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14 (27.6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AB1D2" w14:textId="535FD6F5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58 (23.7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7551" w14:textId="1EC663E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29 (12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228FC5E2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0BCB" w14:textId="196CBF42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724E19" w14:textId="3BF341CD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9 (3.9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B0FBD" w14:textId="7E3027B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5 (2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ACD5" w14:textId="18718ECD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7 (3.2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7E6C28" w14:textId="577FFBC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35 (48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7E8E9" w14:textId="63EBE38D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35 (47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1D32" w14:textId="6B8590A1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23 (26.7)</w:t>
            </w:r>
          </w:p>
        </w:tc>
      </w:tr>
      <w:tr w:rsidR="006109DF" w:rsidRPr="00D434F9" w14:paraId="3073767C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23DB" w14:textId="7BF1FC8C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55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17373E" w14:textId="7E0A6CB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 (0.7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EFF38" w14:textId="70F9AEF9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 (0.4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E771" w14:textId="35BA8875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7 (1.0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989EFC" w14:textId="7A0E0C3F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09 (9.7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80795" w14:textId="37D72260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77 (12.5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B766" w14:textId="5011D009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6 (10.3)</w:t>
            </w:r>
          </w:p>
        </w:tc>
      </w:tr>
      <w:tr w:rsidR="006109DF" w:rsidRPr="00D434F9" w14:paraId="11F8CE87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2FE3" w14:textId="0D728232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rgical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5B042F" w14:textId="5666D9D0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90 (89.8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C6E6B" w14:textId="42BED3A8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289 (93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D5B7" w14:textId="2DCABEBB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481 (8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E794F6" w14:textId="5603D89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5 (1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A8625" w14:textId="6C98C55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1 (0.8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1F0B" w14:textId="3BD8569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4 (3.4)</w:t>
            </w:r>
          </w:p>
        </w:tc>
      </w:tr>
      <w:tr w:rsidR="006109DF" w:rsidRPr="00D434F9" w14:paraId="69F39264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C951" w14:textId="7CF96B09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92EBB6" w14:textId="757E44DA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 (1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9834E" w14:textId="08245E4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7 (0.8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072D" w14:textId="76417FAA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 (1.0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2319E6" w14:textId="49CB8D99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4 (0.8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54A26" w14:textId="210415B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82 (7.1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5320" w14:textId="34C15C2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0 (4.2)</w:t>
            </w:r>
          </w:p>
        </w:tc>
      </w:tr>
      <w:tr w:rsidR="006109DF" w:rsidRPr="00D434F9" w14:paraId="08789EE2" w14:textId="77777777" w:rsidTr="00017669">
        <w:trPr>
          <w:gridAfter w:val="4"/>
          <w:wAfter w:w="581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DFEF" w14:textId="77777777" w:rsidR="00BC0846" w:rsidRDefault="00BC0846" w:rsidP="00BC08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40440722" w14:textId="142927CF" w:rsidR="006109DF" w:rsidRPr="00D04547" w:rsidRDefault="006109DF" w:rsidP="00682205">
            <w:pPr>
              <w:widowControl/>
              <w:spacing w:before="1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amily history of breast cancer</w:t>
            </w:r>
          </w:p>
        </w:tc>
        <w:tc>
          <w:tcPr>
            <w:tcW w:w="633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D26B83" w14:textId="77777777" w:rsidR="006109DF" w:rsidRPr="00D434F9" w:rsidRDefault="006109DF" w:rsidP="006E77F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7330FD" w14:textId="77777777" w:rsidR="006109DF" w:rsidRPr="00D434F9" w:rsidRDefault="006109DF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2B6727" w14:textId="77777777" w:rsidR="006109DF" w:rsidRPr="00D434F9" w:rsidRDefault="006109DF" w:rsidP="006E77F8">
            <w:pPr>
              <w:widowControl/>
              <w:ind w:right="-15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92105C7" w14:textId="77777777" w:rsidR="006109DF" w:rsidRPr="00D434F9" w:rsidRDefault="006109DF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78F7F" w14:textId="77777777" w:rsidR="006109DF" w:rsidRPr="00D434F9" w:rsidRDefault="006109DF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09DF" w:rsidRPr="00D434F9" w14:paraId="47829711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E9DF" w14:textId="078C454A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DFC918" w14:textId="78FA169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50 (65.7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29E68" w14:textId="3E03BDBD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359 (68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E79B" w14:textId="3092DD38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16 (68.1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08E766" w14:textId="0D3D73DB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540 (6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1EF7A" w14:textId="0992491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040 (72.2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D05E" w14:textId="4C0BABF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09 (67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5A9D8E93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36D2" w14:textId="504A446B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4619B6" w14:textId="2D42974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20 (15.0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54C08" w14:textId="76D1C33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68 (13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C4EB" w14:textId="683A87D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35 (14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594882" w14:textId="287B31BB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42 (13.8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F749A" w14:textId="0E91067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99 (12.6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F576" w14:textId="192FA3D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6 (12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71097E65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8E04" w14:textId="4C2F9510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1C2FE2" w14:textId="6EB307A9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50 (19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5B152" w14:textId="53ADE8F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66 (18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3D74" w14:textId="51D02958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12 (17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525A7D" w14:textId="39CF035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58 (19.2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66077" w14:textId="55BFE96F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72 (15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785E" w14:textId="3E6B3671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28 (19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432B81E8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5A2C" w14:textId="77777777" w:rsidR="00BC0846" w:rsidRDefault="00BC0846" w:rsidP="00BC08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1442D724" w14:textId="45E37BFC" w:rsidR="008D4B37" w:rsidRPr="00D04547" w:rsidRDefault="008D4B37" w:rsidP="00BC08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reast biopsy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4429A9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FF3154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1443CD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79D29D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917AEC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8351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09DF" w:rsidRPr="00D434F9" w14:paraId="6EE11720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860F" w14:textId="587658A2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DAD30E" w14:textId="6539E26B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20 (74.3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F7F3F" w14:textId="3214753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285 (72.3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98D0" w14:textId="55E111C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50 (70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F02007" w14:textId="3674AB02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452 (8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99CCA" w14:textId="34D134C8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582 (74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A89B" w14:textId="58E2BA51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46 (76.3)</w:t>
            </w:r>
          </w:p>
        </w:tc>
      </w:tr>
      <w:tr w:rsidR="006109DF" w:rsidRPr="00D434F9" w14:paraId="27E6230A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1824" w14:textId="4F33262D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47FE1B" w14:textId="78AFFEC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61 (15.4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C5AA0" w14:textId="0D12913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93 (17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A00B" w14:textId="64A447FD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35 (18.4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D17979" w14:textId="380EFE6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17 (12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DE8A0" w14:textId="32434D3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80 (17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41E1" w14:textId="5AF580C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31 (15.8)</w:t>
            </w:r>
          </w:p>
        </w:tc>
      </w:tr>
      <w:tr w:rsidR="006109DF" w:rsidRPr="00D434F9" w14:paraId="32ACB2A3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095B" w14:textId="784C78B1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02AFEA" w14:textId="0D6AADFF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2 (4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38544" w14:textId="50A1D77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60 (5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52B3" w14:textId="6BD4DE0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4 (5.7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BD846F" w14:textId="2E59259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F633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9 (3.3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E3CEA" w14:textId="4C4379F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2 (4.5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A563" w14:textId="53AB94EF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2 (4.2)</w:t>
            </w:r>
          </w:p>
        </w:tc>
      </w:tr>
      <w:tr w:rsidR="006109DF" w:rsidRPr="00D434F9" w14:paraId="2D9E508C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F1CE" w14:textId="28BF112B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423678" w14:textId="6056A9E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5 (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049C5" w14:textId="77C0EA6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1 (4.5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02E6" w14:textId="3EECF89D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1 (5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FB26D0" w14:textId="2D03A9C2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F633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3 (2.6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D041B" w14:textId="59996EA8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8 (3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541A" w14:textId="6E3703F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5 (3.2)</w:t>
            </w:r>
          </w:p>
        </w:tc>
      </w:tr>
      <w:tr w:rsidR="006109DF" w:rsidRPr="00D434F9" w14:paraId="3AF48FA0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E24D" w14:textId="450263A1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EA7CD6" w14:textId="240A634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 (0.51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407EB" w14:textId="3D90204B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 (0.3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849D" w14:textId="5D33B43D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 (0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9C1E07" w14:textId="00944F2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="003F633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 (0.28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8C5B6" w14:textId="4FA0DC6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 (0.</w:t>
            </w:r>
            <w:r w:rsidR="0095092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C8C9" w14:textId="693406A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 (0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6E28878B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DCB2" w14:textId="77777777" w:rsidR="00BC0846" w:rsidRDefault="00BC0846" w:rsidP="00BC08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5336C756" w14:textId="63DD505D" w:rsidR="008D4B37" w:rsidRPr="00D04547" w:rsidRDefault="008D4B37" w:rsidP="00682205">
            <w:pPr>
              <w:widowControl/>
              <w:spacing w:before="1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lcohol consumption, drink/day</w:t>
            </w:r>
          </w:p>
        </w:tc>
        <w:tc>
          <w:tcPr>
            <w:tcW w:w="1285" w:type="pct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8A22C1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643144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C2A796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A413F0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ADFC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09DF" w:rsidRPr="00D434F9" w14:paraId="44FCF06A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C806" w14:textId="07B4FC7F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DA50A5" w14:textId="0BF00718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83 (38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481D7" w14:textId="124CCFB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00 (28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DBE9" w14:textId="27C8F7C5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91 (28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D26C6F" w14:textId="63D61010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08 (30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6C2A7" w14:textId="26332B4D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49 (20.9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62E6" w14:textId="1410FB9F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88 (26.4)</w:t>
            </w:r>
          </w:p>
        </w:tc>
      </w:tr>
      <w:tr w:rsidR="006109DF" w:rsidRPr="00D434F9" w14:paraId="29252B66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9FEAB3" w14:textId="454741EB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04547">
              <w:rPr>
                <w:rFonts w:ascii="Times New Roman" w:hAnsi="Times New Roman" w:cs="Times New Roman"/>
                <w:sz w:val="22"/>
              </w:rPr>
              <w:t>≤1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FBA6DA" w14:textId="6A91C3A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51 (51.9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CBA28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050 (58.8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7CE2" w14:textId="750B9CA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05 (58.3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C9903E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749 (56.2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F5F75" w14:textId="5986B632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22 (62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E98B" w14:textId="2008871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14 (58.7)</w:t>
            </w:r>
          </w:p>
        </w:tc>
      </w:tr>
      <w:tr w:rsidR="006109DF" w:rsidRPr="00D434F9" w14:paraId="7CF122A2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FEC0D9" w14:textId="59B8AD89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04547">
              <w:rPr>
                <w:rFonts w:ascii="Times New Roman" w:hAnsi="Times New Roman" w:cs="Times New Roman"/>
                <w:sz w:val="22"/>
              </w:rPr>
              <w:t>1-3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3901AC" w14:textId="0233388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5 (7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21035" w14:textId="020D3FBC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79 (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8A50" w14:textId="5152BFDA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42 (10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AAD65D" w14:textId="6E96F3A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33 (10.3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E6337" w14:textId="300DD0E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11 (13.6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D5A6" w14:textId="1D138D7A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3 (11.7)</w:t>
            </w:r>
          </w:p>
        </w:tc>
      </w:tr>
      <w:tr w:rsidR="006109DF" w:rsidRPr="00D434F9" w14:paraId="366D3E7F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CA9F41" w14:textId="1CE64075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04547">
              <w:rPr>
                <w:rFonts w:ascii="Times New Roman" w:hAnsi="Times New Roman" w:cs="Times New Roman"/>
                <w:sz w:val="22"/>
              </w:rPr>
              <w:t>≥3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4C6AEF" w14:textId="1227423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1 (2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F495C" w14:textId="0723D0A3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4 (2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360D" w14:textId="0407A77A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5 (2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8C4C4A" w14:textId="34B0B7E1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0 (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79C3C" w14:textId="7A8B144B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9 (2.8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6C1D" w14:textId="44966E1E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8 (3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49D9396B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B97D" w14:textId="77777777" w:rsidR="00BC0846" w:rsidRDefault="00BC0846" w:rsidP="00682205">
            <w:pPr>
              <w:widowControl/>
              <w:spacing w:before="1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18035D30" w14:textId="18482BD8" w:rsidR="008D4B37" w:rsidRPr="00D04547" w:rsidRDefault="008D4B37" w:rsidP="00BC08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ody mass index</w:t>
            </w:r>
            <w:r w:rsidR="003F63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gramStart"/>
            <w:r w:rsidR="003F633B"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 BMI</w:t>
            </w:r>
            <w:proofErr w:type="gramEnd"/>
            <w:r w:rsidR="003F633B"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kg/m</w:t>
            </w: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1285" w:type="pct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1AC61D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2F31E9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9A764A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B8A2AA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2CED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09DF" w:rsidRPr="00D434F9" w14:paraId="4A91401B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95FD" w14:textId="77777777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25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92D5C4" w14:textId="5A0B4BE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46 (31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F8549" w14:textId="7E6B3F3E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01 (43.5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2D7D" w14:textId="7366306C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09 (45.0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630ACC" w14:textId="325C85AA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538 (41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20DA6" w14:textId="228089ED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98 (54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7578" w14:textId="3838014B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39 (47.0)</w:t>
            </w:r>
          </w:p>
        </w:tc>
      </w:tr>
      <w:tr w:rsidR="006109DF" w:rsidRPr="00D434F9" w14:paraId="2661477F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1889" w14:textId="56C48F48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0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9B199B" w14:textId="57967CED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52 (33.1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24757" w14:textId="43437267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39 (33.2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D482" w14:textId="0D88BF40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65 (32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D05B77" w14:textId="521DA7F5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68 (31.8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1AEB5" w14:textId="56C13433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43 (29.0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44B9" w14:textId="4CFC6C55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43 (31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26EA38AB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A840" w14:textId="514C0D87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30.0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ACA4" w14:textId="7D3396CC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69 (32.3)</w:t>
            </w:r>
          </w:p>
        </w:tc>
        <w:tc>
          <w:tcPr>
            <w:tcW w:w="666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2E020" w14:textId="0AD4D0A0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72 (20.8)</w:t>
            </w:r>
          </w:p>
        </w:tc>
        <w:tc>
          <w:tcPr>
            <w:tcW w:w="690" w:type="pct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0F94" w14:textId="21543224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75 (19.9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8671" w14:textId="36144268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31 (23.7)</w:t>
            </w:r>
          </w:p>
        </w:tc>
        <w:tc>
          <w:tcPr>
            <w:tcW w:w="577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11898C" w14:textId="03156459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21 (14.5)</w:t>
            </w:r>
          </w:p>
        </w:tc>
        <w:tc>
          <w:tcPr>
            <w:tcW w:w="560" w:type="pct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9A4C" w14:textId="42445384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46 (18.7)</w:t>
            </w:r>
          </w:p>
        </w:tc>
      </w:tr>
      <w:tr w:rsidR="006109DF" w:rsidRPr="00D434F9" w14:paraId="12DB5351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B08C" w14:textId="77777777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619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5D95B7" w14:textId="5244D095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3 (3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4589CA" w14:textId="3502D7F8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1 (2.4)</w:t>
            </w:r>
          </w:p>
        </w:tc>
        <w:tc>
          <w:tcPr>
            <w:tcW w:w="690" w:type="pct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E1F9" w14:textId="492417E4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4 (2.5)</w:t>
            </w:r>
          </w:p>
        </w:tc>
        <w:tc>
          <w:tcPr>
            <w:tcW w:w="677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C0F443" w14:textId="08B554A8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3 (3.1)</w:t>
            </w:r>
          </w:p>
        </w:tc>
        <w:tc>
          <w:tcPr>
            <w:tcW w:w="577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6769E8" w14:textId="2F7D67CE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9 (2.0)</w:t>
            </w:r>
          </w:p>
        </w:tc>
        <w:tc>
          <w:tcPr>
            <w:tcW w:w="560" w:type="pct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D2A1" w14:textId="79041B34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5 (2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02C39053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0267" w14:textId="77777777" w:rsidR="008D4B37" w:rsidRPr="00D04547" w:rsidRDefault="008D4B37" w:rsidP="00682205">
            <w:pPr>
              <w:widowControl/>
              <w:spacing w:before="1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20D0D4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F843B0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498C49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977BBA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7252AF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D253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09DF" w:rsidRPr="00D434F9" w14:paraId="115DB78E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6F49" w14:textId="6DAFD034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ver or rarely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AE00AA" w14:textId="2D94A423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68 (28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C4CA0" w14:textId="3A698B23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89 (20.6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9249" w14:textId="7E0B8EEF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09 (20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9CAD40" w14:textId="1C776322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68 (23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F229B" w14:textId="2B22D004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33 (1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4A2F" w14:textId="7192F9EC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13 (20.5)</w:t>
            </w:r>
          </w:p>
        </w:tc>
      </w:tr>
      <w:tr w:rsidR="006109DF" w:rsidRPr="00D434F9" w14:paraId="631992CB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8B31" w14:textId="0CD344C5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3 times/ month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83B103" w14:textId="2E8AD61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6 (13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AB49B" w14:textId="1F43CD81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22 (14.4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6317" w14:textId="072F9A98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16 (14.2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695FD0" w14:textId="484A6CB2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64 (1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DB582" w14:textId="6A38BA55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69 (14.3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1B50" w14:textId="1D514EA2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5 (13.6)</w:t>
            </w:r>
          </w:p>
        </w:tc>
      </w:tr>
      <w:tr w:rsidR="006109DF" w:rsidRPr="00D434F9" w14:paraId="46ED1C41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6191" w14:textId="2001E002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2 times/ week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A8E021" w14:textId="53426B13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38 (20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B0D69" w14:textId="3612AA05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98 (21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2A32" w14:textId="05114DCC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30 (21.0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158AB8" w14:textId="03E245A2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44 (21.1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7846B" w14:textId="1A960603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87 (21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D2F7" w14:textId="08715060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50 (20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66E56956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D13E" w14:textId="02FB672D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4 times/ week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A4F304" w14:textId="0C5B42A3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11 (22.1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BC2D7" w14:textId="7E251796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21 (26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523F" w14:textId="7006D5D7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75 (27.4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E6382B" w14:textId="51469F27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72 (24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5AF27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74 (29.3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2370" w14:textId="1D54735C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19 (2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2398CB90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E66E" w14:textId="01B1D08A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5 times/ week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C2C9CD" w14:textId="4BDA623E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3 (15.0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48E05" w14:textId="13F7CBDA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92 (16.8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39C4" w14:textId="2454302E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77 (17.0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7A203E" w14:textId="4CC92136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48 (17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3D719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33 (18.7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9520" w14:textId="5B0BFFEA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63 (18.1)</w:t>
            </w:r>
          </w:p>
        </w:tc>
      </w:tr>
      <w:tr w:rsidR="006109DF" w:rsidRPr="00D434F9" w14:paraId="1CEC57B9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4C6A" w14:textId="77777777" w:rsidR="00BC0846" w:rsidRDefault="00BC0846" w:rsidP="00BC08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37C60C1C" w14:textId="19C6B6D8" w:rsidR="008D4B37" w:rsidRPr="00D04547" w:rsidRDefault="008D4B37" w:rsidP="00BC08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454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umber mammogram</w:t>
            </w:r>
            <w:r w:rsidR="003F63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CB5BDF" w14:textId="77777777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9061B6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16BF2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96DAE2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58043D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86D5" w14:textId="77777777" w:rsidR="008D4B37" w:rsidRPr="00D434F9" w:rsidRDefault="008D4B37" w:rsidP="008630D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09DF" w:rsidRPr="00D434F9" w14:paraId="09410AD8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0C7B" w14:textId="1D99F18A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618DF9" w14:textId="7665920A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07 (45.5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04146" w14:textId="31A08843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67 (22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26FF" w14:textId="76984B47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52 (2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55D530" w14:textId="4B8CD3EF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210 (46.1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05008" w14:textId="74AB5C73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91 (14.8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0239" w14:textId="6D06A5CE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05 (27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3D0105B8" w14:textId="77777777" w:rsidTr="00017669">
        <w:trPr>
          <w:gridAfter w:val="1"/>
          <w:wAfter w:w="14" w:type="pct"/>
          <w:trHeight w:val="285"/>
        </w:trPr>
        <w:tc>
          <w:tcPr>
            <w:tcW w:w="11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B48C" w14:textId="35D3F679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2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A01B8D" w14:textId="3313BDC2" w:rsidR="008D4B37" w:rsidRPr="00D434F9" w:rsidRDefault="008D4B37" w:rsidP="006E77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95 (53.3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DCF02" w14:textId="176380F0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344 (76.8)</w:t>
            </w:r>
          </w:p>
        </w:tc>
        <w:tc>
          <w:tcPr>
            <w:tcW w:w="69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50F3" w14:textId="5F563946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82 (78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2D5039" w14:textId="09E01437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640 (53.0)</w:t>
            </w:r>
          </w:p>
        </w:tc>
        <w:tc>
          <w:tcPr>
            <w:tcW w:w="57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B5B4B" w14:textId="74743707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865 (84.9)</w:t>
            </w:r>
          </w:p>
        </w:tc>
        <w:tc>
          <w:tcPr>
            <w:tcW w:w="560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3C1D" w14:textId="296FF876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15 (71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6109DF" w:rsidRPr="00D434F9" w14:paraId="4DA1F9E4" w14:textId="77777777" w:rsidTr="00017669">
        <w:trPr>
          <w:gridAfter w:val="1"/>
          <w:wAfter w:w="14" w:type="pct"/>
          <w:trHeight w:val="300"/>
        </w:trPr>
        <w:tc>
          <w:tcPr>
            <w:tcW w:w="11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2DDF" w14:textId="1FA34CC3" w:rsidR="008D4B37" w:rsidRPr="00D04547" w:rsidRDefault="008D4B37" w:rsidP="008D4B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0454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AF88" w14:textId="479B9684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8 (1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E76C" w14:textId="36EA2304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 (0.3)</w:t>
            </w:r>
          </w:p>
        </w:tc>
        <w:tc>
          <w:tcPr>
            <w:tcW w:w="690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ED1B" w14:textId="4F4E1ADB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="003F633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9 (0.8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FA99" w14:textId="02692B90" w:rsidR="008D4B37" w:rsidRPr="00D434F9" w:rsidRDefault="003F633B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D4B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="008D4B37"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0 (0.8)</w:t>
            </w:r>
          </w:p>
        </w:tc>
        <w:tc>
          <w:tcPr>
            <w:tcW w:w="57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BEF6" w14:textId="17B8EB49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 (0.</w:t>
            </w:r>
            <w:r w:rsidR="006E77F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B51C" w14:textId="2C271D4D" w:rsidR="008D4B37" w:rsidRPr="00D434F9" w:rsidRDefault="008D4B37" w:rsidP="008630D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 (1.0)</w:t>
            </w:r>
          </w:p>
        </w:tc>
      </w:tr>
    </w:tbl>
    <w:p w14:paraId="5B0DFA3F" w14:textId="77777777" w:rsidR="009D7E79" w:rsidRPr="00D434F9" w:rsidRDefault="009D7E79" w:rsidP="00682D16">
      <w:pPr>
        <w:jc w:val="right"/>
        <w:rPr>
          <w:rFonts w:ascii="Times New Roman" w:hAnsi="Times New Roman" w:cs="Times New Roman"/>
        </w:rPr>
      </w:pPr>
    </w:p>
    <w:p w14:paraId="1950020C" w14:textId="77777777" w:rsidR="001D1BA4" w:rsidRPr="00D434F9" w:rsidRDefault="001D1BA4">
      <w:pPr>
        <w:rPr>
          <w:rFonts w:ascii="Times New Roman" w:hAnsi="Times New Roman" w:cs="Times New Roman"/>
        </w:rPr>
        <w:sectPr w:rsidR="001D1BA4" w:rsidRPr="00D434F9" w:rsidSect="00BC084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530B694" w14:textId="598292AB" w:rsidR="00682205" w:rsidRPr="00D04547" w:rsidRDefault="003C3806" w:rsidP="003F22F3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  Table S3</w:t>
      </w:r>
    </w:p>
    <w:tbl>
      <w:tblPr>
        <w:tblW w:w="14043" w:type="dxa"/>
        <w:tblInd w:w="-95" w:type="dxa"/>
        <w:tblLook w:val="04A0" w:firstRow="1" w:lastRow="0" w:firstColumn="1" w:lastColumn="0" w:noHBand="0" w:noVBand="1"/>
      </w:tblPr>
      <w:tblGrid>
        <w:gridCol w:w="1662"/>
        <w:gridCol w:w="1578"/>
        <w:gridCol w:w="1681"/>
        <w:gridCol w:w="1913"/>
        <w:gridCol w:w="1802"/>
        <w:gridCol w:w="1802"/>
        <w:gridCol w:w="1802"/>
        <w:gridCol w:w="1803"/>
      </w:tblGrid>
      <w:tr w:rsidR="001D1BA4" w:rsidRPr="00D434F9" w14:paraId="4CA56799" w14:textId="77777777" w:rsidTr="00B531BB">
        <w:trPr>
          <w:trHeight w:val="292"/>
        </w:trPr>
        <w:tc>
          <w:tcPr>
            <w:tcW w:w="16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CFBED0" w14:textId="77777777" w:rsidR="001D1BA4" w:rsidRPr="00682D16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Hormone therapy</w:t>
            </w:r>
          </w:p>
        </w:tc>
        <w:tc>
          <w:tcPr>
            <w:tcW w:w="15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D7DA40" w14:textId="77777777" w:rsidR="001D1BA4" w:rsidRPr="00682D16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C94EE" w14:textId="77777777" w:rsidR="001D1BA4" w:rsidRPr="00682D16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In situ breast cancer, HRs (95%CI)</w:t>
            </w:r>
          </w:p>
        </w:tc>
        <w:tc>
          <w:tcPr>
            <w:tcW w:w="72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A3379" w14:textId="77777777" w:rsidR="001D1BA4" w:rsidRPr="00682D16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Invasive breast cancer</w:t>
            </w:r>
            <w:r w:rsidR="005A27AD"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by hormone receptor status, HR</w:t>
            </w: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(95%CI</w:t>
            </w:r>
            <w:r w:rsidR="005A27AD"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</w:tr>
      <w:tr w:rsidR="001D1BA4" w:rsidRPr="00D434F9" w14:paraId="70CF5E65" w14:textId="77777777" w:rsidTr="00B531BB">
        <w:trPr>
          <w:trHeight w:val="281"/>
        </w:trPr>
        <w:tc>
          <w:tcPr>
            <w:tcW w:w="16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842CBB" w14:textId="77777777" w:rsidR="001D1BA4" w:rsidRPr="00682D16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4B4BC" w14:textId="77777777" w:rsidR="001D1BA4" w:rsidRPr="00682D16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66FFB" w14:textId="77777777" w:rsidR="001D1BA4" w:rsidRPr="00682D16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DCI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2D3C3" w14:textId="77777777" w:rsidR="001D1BA4" w:rsidRPr="00682D16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LCI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2C909" w14:textId="77777777" w:rsidR="001D1BA4" w:rsidRPr="00682D16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R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75F60" w14:textId="77777777" w:rsidR="001D1BA4" w:rsidRPr="00682D16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R-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29813" w14:textId="77777777" w:rsidR="001D1BA4" w:rsidRPr="00682D16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PR+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0590" w14:textId="77777777" w:rsidR="001D1BA4" w:rsidRPr="00682D16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PR-</w:t>
            </w:r>
          </w:p>
        </w:tc>
      </w:tr>
      <w:tr w:rsidR="001D1BA4" w:rsidRPr="00D434F9" w14:paraId="5F39382E" w14:textId="77777777" w:rsidTr="00B531BB">
        <w:trPr>
          <w:trHeight w:val="281"/>
        </w:trPr>
        <w:tc>
          <w:tcPr>
            <w:tcW w:w="16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6536E9" w14:textId="3B76DCAE" w:rsidR="001D1BA4" w:rsidRPr="00682D16" w:rsidRDefault="00B531BB" w:rsidP="00682D16">
            <w:pPr>
              <w:widowControl/>
              <w:ind w:right="-74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</w:t>
            </w:r>
            <w:r w:rsidR="001D1BA4"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strogen alone therapy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(ET)</w:t>
            </w:r>
            <w:r w:rsid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79094B"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women with </w:t>
            </w:r>
            <w:r w:rsidR="0079094B" w:rsidRPr="00682D1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ysterectomy</w:t>
            </w:r>
            <w:r w:rsidR="00C35E82" w:rsidRPr="00682D1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(n=50,476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69F9" w14:textId="43F37F2E" w:rsidR="001D1BA4" w:rsidRPr="00682D16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No. cases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73CA" w14:textId="77777777" w:rsidR="001D1BA4" w:rsidRPr="00D434F9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C972" w14:textId="77777777" w:rsidR="001D1BA4" w:rsidRPr="00D434F9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1C0A" w14:textId="77777777" w:rsidR="001D1BA4" w:rsidRPr="00D434F9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55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8EC3" w14:textId="77777777" w:rsidR="001D1BA4" w:rsidRPr="00D434F9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B497" w14:textId="77777777" w:rsidR="001D1BA4" w:rsidRPr="00D434F9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9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F851" w14:textId="77777777" w:rsidR="001D1BA4" w:rsidRPr="00D434F9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7</w:t>
            </w:r>
          </w:p>
        </w:tc>
      </w:tr>
      <w:tr w:rsidR="00B531BB" w:rsidRPr="00D434F9" w14:paraId="5ACFB4BC" w14:textId="77777777" w:rsidTr="00B531BB">
        <w:trPr>
          <w:trHeight w:val="281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2D272F" w14:textId="77777777" w:rsidR="00B531BB" w:rsidRPr="00D434F9" w:rsidRDefault="00B531BB" w:rsidP="00B531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1430" w14:textId="2E725EE2" w:rsidR="00B531BB" w:rsidRPr="00682D16" w:rsidRDefault="00B531BB" w:rsidP="00B531B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ver</w:t>
            </w: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MH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2E4E" w14:textId="31207949" w:rsidR="00B531BB" w:rsidRPr="00D434F9" w:rsidRDefault="00B531BB" w:rsidP="00B531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feren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615F" w14:textId="47F28199" w:rsidR="00B531BB" w:rsidRPr="00D434F9" w:rsidRDefault="00B531BB" w:rsidP="00B531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63B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refer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36E0" w14:textId="3D62AACA" w:rsidR="00B531BB" w:rsidRPr="00D434F9" w:rsidRDefault="00B531BB" w:rsidP="00B531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63B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refer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32682" w14:textId="0D3EE9EB" w:rsidR="00B531BB" w:rsidRPr="00D434F9" w:rsidRDefault="00B531BB" w:rsidP="00B531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63B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refer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9423C" w14:textId="41A08A61" w:rsidR="00B531BB" w:rsidRPr="00D434F9" w:rsidRDefault="00B531BB" w:rsidP="00B531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63B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referen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4EDF0C" w14:textId="46E972F2" w:rsidR="00B531BB" w:rsidRPr="00D434F9" w:rsidRDefault="00B531BB" w:rsidP="00B531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63B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referent</w:t>
            </w:r>
          </w:p>
        </w:tc>
      </w:tr>
      <w:tr w:rsidR="001D1BA4" w:rsidRPr="00D434F9" w14:paraId="65B8FBF2" w14:textId="77777777" w:rsidTr="00B531BB">
        <w:trPr>
          <w:trHeight w:val="281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558748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C015" w14:textId="7B294D5E" w:rsidR="001D1BA4" w:rsidRPr="00682D16" w:rsidRDefault="00B531BB" w:rsidP="001D1B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ver ET use</w:t>
            </w:r>
            <w:r w:rsidR="001D1BA4"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A0E6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 (0.8</w:t>
            </w:r>
            <w:r w:rsidR="00701135"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6508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 (0.52-4.8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B6B3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9</w:t>
            </w:r>
            <w:r w:rsidR="00701135"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</w:t>
            </w:r>
            <w:r w:rsidR="00701135"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E637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74-1.38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A91E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83-1.1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B546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  <w:r w:rsidR="00701135"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87-1.4</w:t>
            </w:r>
            <w:r w:rsidR="00701135"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D1BA4" w:rsidRPr="00D434F9" w14:paraId="4F8D72C2" w14:textId="77777777" w:rsidTr="00B531BB">
        <w:trPr>
          <w:trHeight w:val="281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A651A1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3160" w14:textId="6FED619B" w:rsidR="001D1BA4" w:rsidRPr="00682D16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cenc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304D" w14:textId="77777777" w:rsidR="001D1BA4" w:rsidRPr="00D434F9" w:rsidRDefault="001D1BA4" w:rsidP="001D1BA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E0B2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0DFE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9088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8148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1BA4" w:rsidRPr="00D434F9" w14:paraId="6B8280AE" w14:textId="77777777" w:rsidTr="00B531BB">
        <w:trPr>
          <w:trHeight w:val="281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7860E2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80DD" w14:textId="09032A27" w:rsidR="001D1BA4" w:rsidRPr="000E4609" w:rsidRDefault="00682D16" w:rsidP="00682205">
            <w:pPr>
              <w:widowControl/>
              <w:spacing w:before="100" w:before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46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D1BA4" w:rsidRPr="000E46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720E" w14:textId="77777777" w:rsidR="001D1BA4" w:rsidRPr="00D434F9" w:rsidRDefault="001D1BA4" w:rsidP="00682205">
            <w:pPr>
              <w:widowControl/>
              <w:spacing w:before="100" w:before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="00701135"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65-1.5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6B47" w14:textId="77777777" w:rsidR="001D1BA4" w:rsidRPr="00D434F9" w:rsidRDefault="001D1BA4" w:rsidP="00682205">
            <w:pPr>
              <w:widowControl/>
              <w:spacing w:before="100" w:before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0.2</w:t>
            </w:r>
            <w:r w:rsidR="00701135"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6.1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390B" w14:textId="77777777" w:rsidR="001D1BA4" w:rsidRPr="00D434F9" w:rsidRDefault="001D1BA4" w:rsidP="00682205">
            <w:pPr>
              <w:widowControl/>
              <w:spacing w:before="100" w:before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79-1.2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21F3" w14:textId="77777777" w:rsidR="001D1BA4" w:rsidRPr="00D434F9" w:rsidRDefault="001D1BA4" w:rsidP="00682205">
            <w:pPr>
              <w:widowControl/>
              <w:spacing w:before="100" w:before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63-1.5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6802" w14:textId="77777777" w:rsidR="001D1BA4" w:rsidRPr="00D434F9" w:rsidRDefault="001D1BA4" w:rsidP="00682205">
            <w:pPr>
              <w:widowControl/>
              <w:spacing w:before="100" w:before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 (0.68-1.1</w:t>
            </w:r>
            <w:r w:rsidR="00701135"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CA73" w14:textId="77777777" w:rsidR="001D1BA4" w:rsidRPr="00D434F9" w:rsidRDefault="001D1BA4" w:rsidP="00682205">
            <w:pPr>
              <w:widowControl/>
              <w:spacing w:before="100" w:before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 (0.83-1.63)</w:t>
            </w:r>
          </w:p>
        </w:tc>
      </w:tr>
      <w:tr w:rsidR="001D1BA4" w:rsidRPr="00D434F9" w14:paraId="70B99682" w14:textId="77777777" w:rsidTr="00B531BB">
        <w:trPr>
          <w:trHeight w:val="281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8F8A6D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2AC7" w14:textId="5974D2D0" w:rsidR="001D1BA4" w:rsidRPr="000E4609" w:rsidRDefault="00682D16" w:rsidP="00682205">
            <w:pPr>
              <w:widowControl/>
              <w:spacing w:before="100" w:before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46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D1BA4" w:rsidRPr="000E46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CA17" w14:textId="77777777" w:rsidR="001D1BA4" w:rsidRPr="00D434F9" w:rsidRDefault="001D1BA4" w:rsidP="00682205">
            <w:pPr>
              <w:widowControl/>
              <w:spacing w:before="100" w:before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 (0.82-1.5</w:t>
            </w:r>
            <w:r w:rsidR="00701135"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BE3C" w14:textId="77777777" w:rsidR="001D1BA4" w:rsidRPr="00D434F9" w:rsidRDefault="001D1BA4" w:rsidP="00682205">
            <w:pPr>
              <w:widowControl/>
              <w:spacing w:before="100" w:before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 (0.55-5.3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AA3C" w14:textId="77777777" w:rsidR="001D1BA4" w:rsidRPr="00D434F9" w:rsidRDefault="001D1BA4" w:rsidP="00682205">
            <w:pPr>
              <w:widowControl/>
              <w:spacing w:before="100" w:before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9</w:t>
            </w:r>
            <w:r w:rsidR="00701135"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A09A" w14:textId="77777777" w:rsidR="001D1BA4" w:rsidRPr="00D434F9" w:rsidRDefault="001D1BA4" w:rsidP="00682205">
            <w:pPr>
              <w:widowControl/>
              <w:spacing w:before="100" w:before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74-1.4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27DC" w14:textId="77777777" w:rsidR="001D1BA4" w:rsidRPr="00D434F9" w:rsidRDefault="001D1BA4" w:rsidP="00682205">
            <w:pPr>
              <w:widowControl/>
              <w:spacing w:before="100" w:before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85-1.1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FCC2" w14:textId="77777777" w:rsidR="001D1BA4" w:rsidRPr="00D434F9" w:rsidRDefault="001D1BA4" w:rsidP="00682205">
            <w:pPr>
              <w:widowControl/>
              <w:spacing w:before="100" w:beforeAutospacing="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 (0.84-1.39)</w:t>
            </w:r>
          </w:p>
        </w:tc>
      </w:tr>
      <w:tr w:rsidR="001D1BA4" w:rsidRPr="00D434F9" w14:paraId="3611EDEC" w14:textId="77777777" w:rsidTr="00B531BB">
        <w:trPr>
          <w:trHeight w:val="292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CFF8FB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837C" w14:textId="6456813A" w:rsidR="001D1BA4" w:rsidRPr="00682D16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uration current users, year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FEC5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936C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777E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1BA4" w:rsidRPr="00D434F9" w14:paraId="03376732" w14:textId="77777777" w:rsidTr="00B531BB">
        <w:trPr>
          <w:trHeight w:val="281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E145B5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1BD4" w14:textId="00C65F3D" w:rsidR="001D1BA4" w:rsidRPr="000E4609" w:rsidRDefault="00682D16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46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D1BA4" w:rsidRPr="000E46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5D26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64-1.7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3912" w14:textId="77777777" w:rsidR="001D1BA4" w:rsidRPr="00D434F9" w:rsidRDefault="001D1BA4" w:rsidP="00B531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3F34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72-1.2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9BAA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62-1.7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8034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7</w:t>
            </w:r>
            <w:r w:rsidR="00701135"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349E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64-1.47)</w:t>
            </w:r>
          </w:p>
        </w:tc>
      </w:tr>
      <w:tr w:rsidR="001D1BA4" w:rsidRPr="00D434F9" w14:paraId="4FBE3735" w14:textId="77777777" w:rsidTr="002A0355">
        <w:trPr>
          <w:trHeight w:val="281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7E9BD0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72AD" w14:textId="5540583D" w:rsidR="001D1BA4" w:rsidRPr="000E4609" w:rsidRDefault="00682D16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46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D1BA4" w:rsidRPr="000E46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-9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27D8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  <w:r w:rsidR="00701135"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67-1.79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70DE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4 (0.7</w:t>
            </w:r>
            <w:r w:rsidR="00701135"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72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E7F6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 (0.91-1.45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B71C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63-1.76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98D8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0.86-1.45)</w:t>
            </w:r>
          </w:p>
        </w:tc>
        <w:tc>
          <w:tcPr>
            <w:tcW w:w="18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70FC" w14:textId="77777777" w:rsidR="001D1BA4" w:rsidRPr="00D434F9" w:rsidRDefault="001D1BA4" w:rsidP="001D1B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 (0.77-1.67)</w:t>
            </w:r>
          </w:p>
        </w:tc>
      </w:tr>
      <w:tr w:rsidR="002C7A45" w:rsidRPr="00D434F9" w14:paraId="31F906EB" w14:textId="77777777" w:rsidTr="002A0355">
        <w:trPr>
          <w:trHeight w:val="281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7651FD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45970" w14:textId="56894DE6" w:rsidR="002C7A45" w:rsidRPr="000E460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46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≥10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7E159" w14:textId="6C7E4BE4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 (0.82-1.57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CEDFE" w14:textId="443253C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 (0.58-6.34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F3213C" w14:textId="59C4CD23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 (0.91-1.26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ECD4A" w14:textId="6DFE9B5E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69-1.40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268F91" w14:textId="5B9B5551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(0.84-1.20)</w:t>
            </w:r>
          </w:p>
        </w:tc>
        <w:tc>
          <w:tcPr>
            <w:tcW w:w="18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E4E91" w14:textId="7124DB1D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(0.84-1.44)</w:t>
            </w:r>
          </w:p>
        </w:tc>
      </w:tr>
      <w:tr w:rsidR="00F16AE2" w:rsidRPr="00F16AE2" w14:paraId="7C9FE32E" w14:textId="77777777" w:rsidTr="002A0355">
        <w:trPr>
          <w:trHeight w:val="281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58C6EB" w14:textId="77777777" w:rsidR="002C7A45" w:rsidRPr="00F16AE2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3F6F8" w14:textId="7BFAE9FA" w:rsidR="002C7A45" w:rsidRPr="00F16AE2" w:rsidRDefault="002A0355" w:rsidP="002C7A4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16AE2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kern w:val="0"/>
                <w:sz w:val="22"/>
              </w:rPr>
              <w:t>P</w:t>
            </w:r>
            <w:r w:rsidRPr="00F16AE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vertAlign w:val="subscript"/>
              </w:rPr>
              <w:t>trend</w:t>
            </w:r>
          </w:p>
        </w:tc>
        <w:tc>
          <w:tcPr>
            <w:tcW w:w="16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65A84" w14:textId="32C9BBCA" w:rsidR="002C7A45" w:rsidRPr="00F16AE2" w:rsidRDefault="004E21FF" w:rsidP="00F16A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16AE2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F16AE2">
              <w:rPr>
                <w:rFonts w:ascii="Times New Roman" w:eastAsia="DengXian" w:hAnsi="Times New Roman" w:cs="Times New Roman"/>
                <w:kern w:val="0"/>
                <w:sz w:val="22"/>
              </w:rPr>
              <w:t>.3</w:t>
            </w:r>
            <w:r w:rsidR="00300E0D" w:rsidRPr="00F16AE2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BB4C4D" w14:textId="55D0E51B" w:rsidR="002C7A45" w:rsidRPr="00F16AE2" w:rsidRDefault="004E21FF" w:rsidP="00F16A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16AE2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F16AE2">
              <w:rPr>
                <w:rFonts w:ascii="Times New Roman" w:eastAsia="DengXian" w:hAnsi="Times New Roman" w:cs="Times New Roman"/>
                <w:kern w:val="0"/>
                <w:sz w:val="22"/>
              </w:rPr>
              <w:t>.</w:t>
            </w:r>
            <w:r w:rsidR="00300E0D" w:rsidRPr="00F16AE2">
              <w:rPr>
                <w:rFonts w:ascii="Times New Roman" w:eastAsia="DengXi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AF159" w14:textId="2C514040" w:rsidR="002C7A45" w:rsidRPr="00F16AE2" w:rsidRDefault="004E21FF" w:rsidP="00F16A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16AE2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F16AE2">
              <w:rPr>
                <w:rFonts w:ascii="Times New Roman" w:eastAsia="DengXian" w:hAnsi="Times New Roman" w:cs="Times New Roman"/>
                <w:kern w:val="0"/>
                <w:sz w:val="22"/>
              </w:rPr>
              <w:t>.</w:t>
            </w:r>
            <w:r w:rsidR="00300E0D" w:rsidRPr="00F16AE2">
              <w:rPr>
                <w:rFonts w:ascii="Times New Roman" w:eastAsia="DengXi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9D931" w14:textId="1ADBB262" w:rsidR="002C7A45" w:rsidRPr="00F16AE2" w:rsidRDefault="007A765B" w:rsidP="00F16A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16AE2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F16AE2">
              <w:rPr>
                <w:rFonts w:ascii="Times New Roman" w:eastAsia="DengXian" w:hAnsi="Times New Roman" w:cs="Times New Roman"/>
                <w:kern w:val="0"/>
                <w:sz w:val="22"/>
              </w:rPr>
              <w:t>.</w:t>
            </w:r>
            <w:r w:rsidR="00300E0D" w:rsidRPr="00F16AE2">
              <w:rPr>
                <w:rFonts w:ascii="Times New Roman" w:eastAsia="DengXian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E225D" w14:textId="19B7C0AF" w:rsidR="002C7A45" w:rsidRPr="00F16AE2" w:rsidRDefault="007A765B" w:rsidP="00F16A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16AE2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F16AE2">
              <w:rPr>
                <w:rFonts w:ascii="Times New Roman" w:eastAsia="DengXian" w:hAnsi="Times New Roman" w:cs="Times New Roman"/>
                <w:kern w:val="0"/>
                <w:sz w:val="22"/>
              </w:rPr>
              <w:t>.</w:t>
            </w:r>
            <w:r w:rsidR="00945907" w:rsidRPr="00F16AE2">
              <w:rPr>
                <w:rFonts w:ascii="Times New Roman" w:eastAsia="DengXian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92366" w14:textId="4635A7E8" w:rsidR="002C7A45" w:rsidRPr="00F16AE2" w:rsidRDefault="007A765B" w:rsidP="00F16AE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16AE2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="00945907" w:rsidRPr="00F16AE2">
              <w:rPr>
                <w:rFonts w:ascii="Times New Roman" w:eastAsia="DengXian" w:hAnsi="Times New Roman" w:cs="Times New Roman"/>
                <w:kern w:val="0"/>
                <w:sz w:val="22"/>
              </w:rPr>
              <w:t>47</w:t>
            </w:r>
          </w:p>
        </w:tc>
      </w:tr>
      <w:tr w:rsidR="002C7A45" w:rsidRPr="00D434F9" w14:paraId="19FF8055" w14:textId="77777777" w:rsidTr="009B49D7">
        <w:trPr>
          <w:trHeight w:val="281"/>
        </w:trPr>
        <w:tc>
          <w:tcPr>
            <w:tcW w:w="1662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B67D4" w14:textId="5817A5E9" w:rsidR="002C7A45" w:rsidRPr="00682D16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bookmarkStart w:id="0" w:name="_Hlk52110498"/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1"/>
              </w:rPr>
              <w:t>Estrogen plus progestin therapy</w:t>
            </w:r>
            <w:bookmarkEnd w:id="0"/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1"/>
              </w:rPr>
              <w:t xml:space="preserve"> (EPT),</w:t>
            </w:r>
            <w:r w:rsidR="00F16AE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1"/>
              </w:rPr>
              <w:t xml:space="preserve"> </w:t>
            </w: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1"/>
              </w:rPr>
              <w:t>women with intact uteri (n=68,28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FD45" w14:textId="77777777" w:rsidR="002C7A45" w:rsidRPr="00682D16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No. of cas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FDF6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7B31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E2CF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7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2181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008A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5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B48D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3</w:t>
            </w:r>
          </w:p>
        </w:tc>
      </w:tr>
      <w:tr w:rsidR="002C7A45" w:rsidRPr="00D434F9" w14:paraId="31AE48AE" w14:textId="77777777" w:rsidTr="009B49D7">
        <w:trPr>
          <w:trHeight w:val="281"/>
        </w:trPr>
        <w:tc>
          <w:tcPr>
            <w:tcW w:w="166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9EB0123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87C3" w14:textId="74BA36AF" w:rsidR="002C7A45" w:rsidRPr="00682D16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ever </w:t>
            </w: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MHT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1AFC" w14:textId="0F92A743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feren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7F28B" w14:textId="082777CE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63B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refer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6C6E" w14:textId="6D2BD1BB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63B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refer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C78B4" w14:textId="4519E01B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63B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refer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4279" w14:textId="0CB73850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63B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referen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65CE75" w14:textId="6BF819FF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63B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referent</w:t>
            </w:r>
          </w:p>
        </w:tc>
      </w:tr>
      <w:tr w:rsidR="002C7A45" w:rsidRPr="00D434F9" w14:paraId="30983749" w14:textId="77777777" w:rsidTr="009B49D7">
        <w:trPr>
          <w:trHeight w:val="281"/>
        </w:trPr>
        <w:tc>
          <w:tcPr>
            <w:tcW w:w="166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626FD74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EE22" w14:textId="6300B07F" w:rsidR="002C7A45" w:rsidRPr="00682D16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Ever </w:t>
            </w: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PT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use</w:t>
            </w:r>
            <w:r w:rsidRPr="00682D1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6186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56 (1.27-1.9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1CFB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.59 (2.85-10.9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B815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68 (1.53-1.8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AA83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55 (1.24-1.9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35DC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67 (1.51-1.8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23B2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56 (1.32-1.85)</w:t>
            </w:r>
          </w:p>
        </w:tc>
      </w:tr>
      <w:tr w:rsidR="002C7A45" w:rsidRPr="00D434F9" w14:paraId="7AAF335F" w14:textId="77777777" w:rsidTr="009B49D7">
        <w:trPr>
          <w:trHeight w:val="281"/>
        </w:trPr>
        <w:tc>
          <w:tcPr>
            <w:tcW w:w="166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A8DBA45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BF3D" w14:textId="640F5AD2" w:rsidR="002C7A45" w:rsidRPr="00682D16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Recency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364A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9863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F032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8D18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D73D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C7A45" w:rsidRPr="00D434F9" w14:paraId="43CE0ADE" w14:textId="77777777" w:rsidTr="009B49D7">
        <w:trPr>
          <w:trHeight w:val="281"/>
        </w:trPr>
        <w:tc>
          <w:tcPr>
            <w:tcW w:w="166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E52B927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C78A" w14:textId="25CC017E" w:rsidR="002C7A45" w:rsidRPr="000E460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46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Forme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BFB8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70-1.5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AD5D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.23 (1.12-9.3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B97B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0.93-1.34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5E5B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 (0.94-2.0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8527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 (0.94-1.3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F691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 (0.87-1.63)</w:t>
            </w:r>
          </w:p>
        </w:tc>
      </w:tr>
      <w:tr w:rsidR="002C7A45" w:rsidRPr="00D434F9" w14:paraId="4A62B5A3" w14:textId="77777777" w:rsidTr="009B49D7">
        <w:trPr>
          <w:trHeight w:val="281"/>
        </w:trPr>
        <w:tc>
          <w:tcPr>
            <w:tcW w:w="166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283B998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D8FB" w14:textId="1E621624" w:rsidR="002C7A45" w:rsidRPr="000E460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46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urren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EA14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67 (1.35-2.0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D363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6.15 (3.09-12.24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59CE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85 (1.68-2.04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E957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58 (1.24-2.0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563F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83 (1.65-2.0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65BD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65 (1.38-1.97)</w:t>
            </w:r>
          </w:p>
        </w:tc>
      </w:tr>
      <w:tr w:rsidR="002C7A45" w:rsidRPr="00D434F9" w14:paraId="0FD35794" w14:textId="77777777" w:rsidTr="009B49D7">
        <w:trPr>
          <w:trHeight w:val="281"/>
        </w:trPr>
        <w:tc>
          <w:tcPr>
            <w:tcW w:w="166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7DF0DF9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E88A" w14:textId="65A87EFC" w:rsidR="002C7A45" w:rsidRPr="00682D16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2D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uration current users, year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0E33B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A13E4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9FA47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C7A45" w:rsidRPr="00D434F9" w14:paraId="6CD11850" w14:textId="77777777" w:rsidTr="009B49D7">
        <w:trPr>
          <w:trHeight w:val="281"/>
        </w:trPr>
        <w:tc>
          <w:tcPr>
            <w:tcW w:w="166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9D37DE4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655B" w14:textId="33F834FA" w:rsidR="002C7A45" w:rsidRPr="000E460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46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&lt;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F926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44 (1.07-1.9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FD46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.61 (1.45-8.9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3CE5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46 (1.27-1.69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0E8F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 (0.96-1.9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570C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40 (1.19-1.6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2BB1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46 (1.13-1.88)</w:t>
            </w:r>
          </w:p>
        </w:tc>
      </w:tr>
      <w:tr w:rsidR="002C7A45" w:rsidRPr="00D434F9" w14:paraId="63D5C294" w14:textId="77777777" w:rsidTr="009B49D7">
        <w:trPr>
          <w:trHeight w:val="281"/>
        </w:trPr>
        <w:tc>
          <w:tcPr>
            <w:tcW w:w="166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C9EAE4C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6F8D" w14:textId="541522C0" w:rsidR="002C7A45" w:rsidRPr="000E460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46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5-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5B2D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93 (1.47-2.5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96D9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8.27 (3.82-17.89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0A4E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79 (1.57-2.0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1565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79 (1.30-2.4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B356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75 (1.51-2.0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B698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80 (1.42-2.29)</w:t>
            </w:r>
          </w:p>
        </w:tc>
      </w:tr>
      <w:tr w:rsidR="002C7A45" w:rsidRPr="00D434F9" w14:paraId="442D1158" w14:textId="77777777" w:rsidTr="009B49D7">
        <w:trPr>
          <w:trHeight w:val="292"/>
        </w:trPr>
        <w:tc>
          <w:tcPr>
            <w:tcW w:w="1662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A968E0C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1384" w14:textId="49E307FA" w:rsidR="002C7A45" w:rsidRPr="000E460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E46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≥1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686D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64 (1.21-2.2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DD4A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7.09 (3.12-16.1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227F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.34 (2.06-2.6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27F8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64 (1.15-2.3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3A06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.42 (2.10-2.7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C55B" w14:textId="7777777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34F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72 (1.33-2.23)</w:t>
            </w:r>
          </w:p>
        </w:tc>
      </w:tr>
      <w:tr w:rsidR="002C7A45" w:rsidRPr="00D434F9" w14:paraId="5624BE7B" w14:textId="77777777" w:rsidTr="009B49D7">
        <w:trPr>
          <w:trHeight w:val="292"/>
        </w:trPr>
        <w:tc>
          <w:tcPr>
            <w:tcW w:w="166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12F789" w14:textId="77777777" w:rsidR="002C7A45" w:rsidRPr="00D434F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F1FFB" w14:textId="34AE1C80" w:rsidR="002C7A45" w:rsidRPr="000E4609" w:rsidRDefault="002C7A45" w:rsidP="002C7A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F0362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F03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trend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AB886" w14:textId="16881D7D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5CC70" w14:textId="7EE006B8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0C3ED" w14:textId="736EB787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90968" w14:textId="7983AB74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0A97FF" w14:textId="4B557342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5FAD5" w14:textId="28337708" w:rsidR="002C7A45" w:rsidRPr="00D434F9" w:rsidRDefault="002C7A45" w:rsidP="002C7A4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</w:tr>
    </w:tbl>
    <w:p w14:paraId="2030403D" w14:textId="72CE6125" w:rsidR="00682D16" w:rsidRPr="00E64E2C" w:rsidRDefault="005157D1" w:rsidP="00FC4AB9">
      <w:pPr>
        <w:spacing w:line="0" w:lineRule="atLeast"/>
        <w:rPr>
          <w:rFonts w:ascii="Times New Roman" w:hAnsi="Times New Roman" w:cs="Times New Roman"/>
          <w:bCs/>
          <w:color w:val="000000" w:themeColor="text1"/>
        </w:rPr>
      </w:pPr>
      <w:r w:rsidRPr="00E64E2C">
        <w:rPr>
          <w:rFonts w:ascii="Times New Roman" w:eastAsia="DengXian" w:hAnsi="Times New Roman" w:cs="Times New Roman"/>
          <w:bCs/>
          <w:color w:val="000000"/>
          <w:kern w:val="0"/>
          <w:sz w:val="22"/>
        </w:rPr>
        <w:t xml:space="preserve">DCIS, </w:t>
      </w:r>
      <w:r w:rsidRPr="00E64E2C">
        <w:rPr>
          <w:rFonts w:ascii="Times New Roman" w:hAnsi="Times New Roman" w:cs="Times New Roman"/>
          <w:bCs/>
          <w:color w:val="000000" w:themeColor="text1"/>
        </w:rPr>
        <w:t>ductal carcinoma in situ; LCIS, lobular carcinoma in situ;</w:t>
      </w:r>
      <w:r w:rsidRPr="00E64E2C">
        <w:rPr>
          <w:rFonts w:ascii="Times New Roman" w:hAnsi="Times New Roman" w:cs="Times New Roman"/>
          <w:bCs/>
        </w:rPr>
        <w:t xml:space="preserve"> ER, </w:t>
      </w:r>
      <w:r w:rsidRPr="00E64E2C">
        <w:rPr>
          <w:rFonts w:ascii="Times New Roman" w:hAnsi="Times New Roman" w:cs="Times New Roman"/>
          <w:bCs/>
          <w:color w:val="000000" w:themeColor="text1"/>
        </w:rPr>
        <w:t>estrogen receptor; PR, progesterone receptor;</w:t>
      </w:r>
      <w:r w:rsidR="00C93B8D" w:rsidRPr="00E64E2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276362">
        <w:rPr>
          <w:rFonts w:ascii="Times New Roman" w:hAnsi="Times New Roman" w:cs="Times New Roman"/>
          <w:bCs/>
          <w:color w:val="000000" w:themeColor="text1"/>
        </w:rPr>
        <w:t>b</w:t>
      </w:r>
      <w:r w:rsidR="00276362" w:rsidRPr="00E64E2C">
        <w:rPr>
          <w:rFonts w:ascii="Times New Roman" w:eastAsiaTheme="minorHAnsi" w:hAnsi="Times New Roman" w:cs="Times New Roman"/>
          <w:bCs/>
          <w:lang w:eastAsia="en-US"/>
        </w:rPr>
        <w:t>old indicates p value&lt; 0.05</w:t>
      </w:r>
    </w:p>
    <w:p w14:paraId="470A6392" w14:textId="77777777" w:rsidR="00F5730D" w:rsidRDefault="00F5730D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6FC61DF7" w14:textId="77777777" w:rsidR="00F5730D" w:rsidRDefault="00F5730D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0FF79344" w14:textId="77777777" w:rsidR="00F5730D" w:rsidRDefault="00F5730D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5833FDB7" w14:textId="77777777" w:rsidR="00F5730D" w:rsidRDefault="00F5730D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5A9EF89B" w14:textId="77777777" w:rsidR="00F5730D" w:rsidRDefault="00F5730D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5D1A2A78" w14:textId="77777777" w:rsidR="00F5730D" w:rsidRDefault="00F5730D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4A2B271B" w14:textId="77777777" w:rsidR="00F5730D" w:rsidRDefault="00F5730D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1A76B7C8" w14:textId="63827492" w:rsidR="00BC0846" w:rsidRDefault="00F5730D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Table S4 </w:t>
      </w:r>
    </w:p>
    <w:tbl>
      <w:tblPr>
        <w:tblW w:w="14848" w:type="dxa"/>
        <w:tblInd w:w="96" w:type="dxa"/>
        <w:tblLook w:val="04A0" w:firstRow="1" w:lastRow="0" w:firstColumn="1" w:lastColumn="0" w:noHBand="0" w:noVBand="1"/>
      </w:tblPr>
      <w:tblGrid>
        <w:gridCol w:w="1434"/>
        <w:gridCol w:w="180"/>
        <w:gridCol w:w="1350"/>
        <w:gridCol w:w="1773"/>
        <w:gridCol w:w="1683"/>
        <w:gridCol w:w="1683"/>
        <w:gridCol w:w="1683"/>
        <w:gridCol w:w="1683"/>
        <w:gridCol w:w="1683"/>
        <w:gridCol w:w="1696"/>
      </w:tblGrid>
      <w:tr w:rsidR="00757A20" w:rsidRPr="00D434F9" w14:paraId="0DBCCAD1" w14:textId="77777777" w:rsidTr="00A83F3C">
        <w:trPr>
          <w:trHeight w:val="285"/>
        </w:trPr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2329A6C" w14:textId="63CF5843" w:rsidR="00757A20" w:rsidRPr="00B30223" w:rsidRDefault="003C3806" w:rsidP="003F22F3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757A20"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Hormone therapy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A5AE472" w14:textId="77777777" w:rsidR="00757A20" w:rsidRPr="00B30223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1188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AC0A1" w14:textId="77777777" w:rsidR="00757A20" w:rsidRPr="00B30223" w:rsidRDefault="001F418A" w:rsidP="001F41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Invasive b</w:t>
            </w:r>
            <w:r w:rsidR="00757A20"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reast cancer by histological type or by hormone receptor status (HR, 95%CI</w:t>
            </w:r>
            <w:r w:rsidR="005A27AD"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="00757A20"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</w:tr>
      <w:tr w:rsidR="00757A20" w:rsidRPr="00D434F9" w14:paraId="25C5BD31" w14:textId="77777777" w:rsidTr="00A83F3C">
        <w:trPr>
          <w:trHeight w:val="285"/>
        </w:trPr>
        <w:tc>
          <w:tcPr>
            <w:tcW w:w="14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D5DD0" w14:textId="77777777" w:rsidR="00757A20" w:rsidRPr="00B30223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4BCA4" w14:textId="77777777" w:rsidR="00757A20" w:rsidRPr="00B30223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5D5BD" w14:textId="77777777" w:rsidR="00757A20" w:rsidRPr="00B30223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IDC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59EA8" w14:textId="77777777" w:rsidR="00757A20" w:rsidRPr="00B30223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ILC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47B8E" w14:textId="77777777" w:rsidR="00757A20" w:rsidRPr="00B30223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4DF56" w14:textId="77777777" w:rsidR="00757A20" w:rsidRPr="00B30223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BD88" w14:textId="77777777" w:rsidR="00757A20" w:rsidRPr="00B30223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R+PR+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FBB2" w14:textId="77777777" w:rsidR="00757A20" w:rsidRPr="00B30223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R+PR-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3CE14" w14:textId="77777777" w:rsidR="00757A20" w:rsidRPr="00B30223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R-PR-</w:t>
            </w:r>
          </w:p>
        </w:tc>
      </w:tr>
      <w:tr w:rsidR="00757A20" w:rsidRPr="00D434F9" w14:paraId="0EAEFAF0" w14:textId="77777777" w:rsidTr="00A83F3C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D82B" w14:textId="77777777" w:rsidR="00757A20" w:rsidRPr="00B30223" w:rsidRDefault="00757A20" w:rsidP="00B531BB">
            <w:pPr>
              <w:widowControl/>
              <w:spacing w:after="60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No. of cas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BB85" w14:textId="77777777" w:rsidR="00757A20" w:rsidRPr="00A83F3C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6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540" w14:textId="77777777" w:rsidR="00757A20" w:rsidRPr="00A83F3C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4A1C" w14:textId="77777777" w:rsidR="00757A20" w:rsidRPr="00A83F3C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076A" w14:textId="77777777" w:rsidR="00757A20" w:rsidRPr="00A83F3C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2EEB" w14:textId="77777777" w:rsidR="00757A20" w:rsidRPr="00A83F3C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DD29" w14:textId="77777777" w:rsidR="00757A20" w:rsidRPr="00A83F3C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6E67" w14:textId="77777777" w:rsidR="00757A20" w:rsidRPr="00A83F3C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0650" w14:textId="77777777" w:rsidR="00757A20" w:rsidRPr="00A83F3C" w:rsidRDefault="00757A20" w:rsidP="00757A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</w:tr>
      <w:tr w:rsidR="00B531BB" w:rsidRPr="00D434F9" w14:paraId="0CCBC519" w14:textId="77777777" w:rsidTr="00A83F3C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94CA" w14:textId="70570F79" w:rsidR="00B531BB" w:rsidRPr="00B30223" w:rsidRDefault="00B531BB" w:rsidP="00BC084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B3022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Never MHT 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EDC9" w14:textId="19A29DD8" w:rsidR="00B531BB" w:rsidRPr="00A83F3C" w:rsidRDefault="00B531BB" w:rsidP="00B531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2126" w14:textId="33EC56FE" w:rsidR="00B531BB" w:rsidRPr="00A83F3C" w:rsidRDefault="00B531BB" w:rsidP="00B53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5C49" w14:textId="0CD22C29" w:rsidR="00B531BB" w:rsidRPr="00A83F3C" w:rsidRDefault="00B531BB" w:rsidP="00B53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1402D" w14:textId="75F4EB38" w:rsidR="00B531BB" w:rsidRPr="00A83F3C" w:rsidRDefault="00B531BB" w:rsidP="00B53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7DF27" w14:textId="4FF0CABD" w:rsidR="00B531BB" w:rsidRPr="00A83F3C" w:rsidRDefault="00B531BB" w:rsidP="00B53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8CF16" w14:textId="639E9730" w:rsidR="00B531BB" w:rsidRPr="00A83F3C" w:rsidRDefault="00B531BB" w:rsidP="00B53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3278" w14:textId="561B072B" w:rsidR="00B531BB" w:rsidRPr="00A83F3C" w:rsidRDefault="00B531BB" w:rsidP="00B53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F744" w14:textId="65EEEAB0" w:rsidR="00B531BB" w:rsidRPr="00A83F3C" w:rsidRDefault="00B531BB" w:rsidP="00B531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</w:tr>
      <w:tr w:rsidR="00276362" w:rsidRPr="00D434F9" w14:paraId="56B8CAAA" w14:textId="77777777" w:rsidTr="009B49D7">
        <w:trPr>
          <w:trHeight w:val="285"/>
        </w:trPr>
        <w:tc>
          <w:tcPr>
            <w:tcW w:w="2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CE15" w14:textId="43578196" w:rsidR="00276362" w:rsidRPr="000E4609" w:rsidRDefault="00A83F3C" w:rsidP="001200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27636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ver Baseline ET us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4000E" w14:textId="77777777" w:rsidR="00276362" w:rsidRPr="000E4609" w:rsidRDefault="00276362" w:rsidP="00B30223">
            <w:pPr>
              <w:widowControl/>
              <w:ind w:left="-105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2E896" w14:textId="77777777" w:rsidR="00276362" w:rsidRPr="000E4609" w:rsidRDefault="00276362" w:rsidP="001200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1919E" w14:textId="77777777" w:rsidR="00276362" w:rsidRPr="000E4609" w:rsidRDefault="00276362" w:rsidP="001200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C2D0C" w14:textId="77777777" w:rsidR="00276362" w:rsidRPr="000E4609" w:rsidRDefault="00276362" w:rsidP="001200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8E640" w14:textId="77777777" w:rsidR="00276362" w:rsidRPr="000E4609" w:rsidRDefault="00276362" w:rsidP="001200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5E445" w14:textId="77777777" w:rsidR="00276362" w:rsidRPr="000E4609" w:rsidRDefault="00276362" w:rsidP="001200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4F7F3" w14:textId="7FC1D1A1" w:rsidR="00276362" w:rsidRPr="000E4609" w:rsidRDefault="00276362" w:rsidP="0012000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757A20" w:rsidRPr="00D434F9" w14:paraId="09C540E6" w14:textId="77777777" w:rsidTr="00BC0846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CE1A" w14:textId="28A72AAA" w:rsidR="00757A20" w:rsidRPr="00BC0846" w:rsidRDefault="000E4609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757A20"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 &lt;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8459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 (0.95-1.3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406B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 (0.83-1.3</w:t>
            </w:r>
            <w:r w:rsidR="00120005"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2CE7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 (0.7</w:t>
            </w:r>
            <w:r w:rsidR="00120005"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2</w:t>
            </w:r>
            <w:r w:rsidR="00120005"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6034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2 (0.85-3.9</w:t>
            </w:r>
            <w:r w:rsidR="00120005"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6CE7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 (0.74-1.7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B4BA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 (0.91-1.6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4978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0 (0.72-2.7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4ADA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 (0.42-1.17)</w:t>
            </w:r>
          </w:p>
        </w:tc>
      </w:tr>
      <w:tr w:rsidR="00757A20" w:rsidRPr="00D434F9" w14:paraId="58EE8A4B" w14:textId="77777777" w:rsidTr="00BC0846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77C4" w14:textId="39F8B94B" w:rsidR="00757A20" w:rsidRPr="00BC0846" w:rsidRDefault="000E4609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757A20"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 25</w:t>
            </w:r>
            <w:r w:rsidR="00B30223"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&lt;3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8D99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 (0.87-1.2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CF92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 (0.75-1.1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D53B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 (0.54-1.6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ECF5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 (0.54-2.0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5981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6 (0.99-2.4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9649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 (0.63-1.1</w:t>
            </w:r>
            <w:r w:rsidR="00120005"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4211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 (0.68-2.1</w:t>
            </w:r>
            <w:r w:rsidR="00120005"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4DF6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 (0.75-2.69)</w:t>
            </w:r>
          </w:p>
        </w:tc>
      </w:tr>
      <w:tr w:rsidR="00757A20" w:rsidRPr="00D434F9" w14:paraId="6EC5F277" w14:textId="77777777" w:rsidTr="00BC0846">
        <w:trPr>
          <w:trHeight w:val="296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345D" w14:textId="2F193136" w:rsidR="00757A20" w:rsidRPr="00BC0846" w:rsidRDefault="000E4609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757A20"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 ≥3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BACF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 (0.77-1.1</w:t>
            </w:r>
            <w:r w:rsidR="00120005"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8E09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 (0.76-1.2</w:t>
            </w:r>
            <w:r w:rsidR="00120005"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CC41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 (0.46-1.5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C36A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 (0.29-1.5</w:t>
            </w:r>
            <w:r w:rsidR="00120005"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7F44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 (0.58-1.3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31AB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 (0.72-1.2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180E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 (0.56-2.2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ADFE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 (0.58-1.98)</w:t>
            </w:r>
          </w:p>
        </w:tc>
      </w:tr>
      <w:tr w:rsidR="00757A20" w:rsidRPr="00D434F9" w14:paraId="5FBCF506" w14:textId="77777777" w:rsidTr="00A83F3C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46E3" w14:textId="0F132C64" w:rsidR="00757A20" w:rsidRPr="00B30223" w:rsidRDefault="00A83F3C" w:rsidP="00B30223">
            <w:pPr>
              <w:widowControl/>
              <w:ind w:right="-169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57A20" w:rsidRPr="00B302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ormer us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438A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CD23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A6E9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0166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8E34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4D29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09DE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59AD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0223" w:rsidRPr="00D434F9" w14:paraId="25A0BBEF" w14:textId="77777777" w:rsidTr="00BC0846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C357" w14:textId="7CF7EFEB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&lt;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CA7A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 (0.64-1.0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9D7C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 (0.53-1.0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7EEE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 (0.35-2.1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44FA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 (0.10-2.2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26D4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 (0.60-2.0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5E18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 (0.49-1.2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8B5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3 (0.63-3.7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375D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4 (0.12-0.98)</w:t>
            </w:r>
          </w:p>
        </w:tc>
      </w:tr>
      <w:tr w:rsidR="00B30223" w:rsidRPr="00D434F9" w14:paraId="4F380A5B" w14:textId="77777777" w:rsidTr="00BC0846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8ECD" w14:textId="4EBC155D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25-&lt;3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132E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(0.78-1.2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BB34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 (0.64-1.2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9E84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 (0.41-2.1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2BFC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 (0.37-2.6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2A1A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4 (0.96-3.1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1330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 (0.6-1.3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2048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 (0.43-2.2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5022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 (0.55-3.21)</w:t>
            </w:r>
          </w:p>
        </w:tc>
      </w:tr>
      <w:tr w:rsidR="00B30223" w:rsidRPr="00D434F9" w14:paraId="61472D8A" w14:textId="77777777" w:rsidTr="00BC0846">
        <w:trPr>
          <w:trHeight w:val="296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3561" w14:textId="4592D16B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≥3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886D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 (0.76-1.2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B4A9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 (0.68-1.3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8300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 (0.52-2.7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550B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 (0.28-2.8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49C1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 (0.51-1.7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6B40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 (0.61-1.4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2CBA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5 (0.85-4.4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9112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 (0.52-2.82)</w:t>
            </w:r>
          </w:p>
        </w:tc>
      </w:tr>
      <w:tr w:rsidR="00757A20" w:rsidRPr="00D434F9" w14:paraId="2A2F273A" w14:textId="77777777" w:rsidTr="00A83F3C">
        <w:trPr>
          <w:trHeight w:val="285"/>
        </w:trPr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E459" w14:textId="6D9AA415" w:rsidR="00757A20" w:rsidRPr="00B30223" w:rsidRDefault="00A83F3C" w:rsidP="00B30223">
            <w:pPr>
              <w:widowControl/>
              <w:ind w:right="-79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57A20" w:rsidRPr="00B302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urrent us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DC4E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A276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58AB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5CC2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40A3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95F7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FC05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3D1D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0223" w:rsidRPr="00D434F9" w14:paraId="2C652D30" w14:textId="77777777" w:rsidTr="00BC0846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9D8E" w14:textId="2C78CF90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&lt;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4759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 (0.99-1.4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F76E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 (0.86-1.3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DF20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 (0.74-2.3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8FE4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4 (0.99-4.6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E4CA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 (0.73-1.7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CD61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 (0.97-1.7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04B0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 (0.66-2.5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B6EB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 (0.47-1.33)</w:t>
            </w:r>
          </w:p>
        </w:tc>
      </w:tr>
      <w:tr w:rsidR="00B30223" w:rsidRPr="00D434F9" w14:paraId="2786AE65" w14:textId="77777777" w:rsidTr="00BC0846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5FC8" w14:textId="31BF8B0D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25-&lt;3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513A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 (0.88-1.2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E22E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 (0.77-1.2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DCD1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 (0.53-1.7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4385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 (0.54-2.1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406C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9 (0.93-2.4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59DC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 (0.61-1.1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129C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 (0.71-2.2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9B4E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6 (0.75-2.83)</w:t>
            </w:r>
          </w:p>
        </w:tc>
      </w:tr>
      <w:tr w:rsidR="00B30223" w:rsidRPr="00D434F9" w14:paraId="5767E8A2" w14:textId="77777777" w:rsidTr="00BC0846">
        <w:trPr>
          <w:trHeight w:val="296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0EDD" w14:textId="1C462CFE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≥3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1AA3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 (0.74-1.0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BDDA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 (0.74-1.2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177B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 (0.35-1.3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A7DE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 (0.21-1.3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D5DA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 (0.56-1.4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CBF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 (0.71-1.2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48FA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 (0.39-1.8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8480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 (0.53-1.99)</w:t>
            </w:r>
          </w:p>
        </w:tc>
      </w:tr>
      <w:tr w:rsidR="00757A20" w:rsidRPr="00D434F9" w14:paraId="3AE62220" w14:textId="77777777" w:rsidTr="00B30223">
        <w:trPr>
          <w:trHeight w:val="285"/>
        </w:trPr>
        <w:tc>
          <w:tcPr>
            <w:tcW w:w="2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694A" w14:textId="116D7609" w:rsidR="00757A20" w:rsidRPr="00B30223" w:rsidRDefault="00A83F3C" w:rsidP="00757A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57A20" w:rsidRPr="00B3022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uration of use, year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1EF0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BBF8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10AD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B927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F41F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12C5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CA4F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57A20" w:rsidRPr="00D434F9" w14:paraId="6A4234B7" w14:textId="77777777" w:rsidTr="00A83F3C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EEE8" w14:textId="0CEAC0C5" w:rsidR="00757A20" w:rsidRPr="000E4609" w:rsidRDefault="00A83F3C" w:rsidP="00757A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 w:rsidR="00757A20" w:rsidRPr="000E460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067D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9279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F41D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D34D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17D9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C8BC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932A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74F2" w14:textId="77777777" w:rsidR="00757A20" w:rsidRPr="00D434F9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0223" w:rsidRPr="00D434F9" w14:paraId="32EBF6EE" w14:textId="77777777" w:rsidTr="00A83F3C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314B" w14:textId="4B38D9C0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&lt;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B170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 (0.75-1.2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C917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 (0.62-1.1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420F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 (0.56-2.6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16F5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 (0.43-3.6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A938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 (0.49-1.7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989E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 (0.64-1.5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C5FB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5 (0.72-3.7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0D32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 (0.26-1.23)</w:t>
            </w:r>
          </w:p>
        </w:tc>
      </w:tr>
      <w:tr w:rsidR="00B30223" w:rsidRPr="00D434F9" w14:paraId="5965449C" w14:textId="77777777" w:rsidTr="00A83F3C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D20B" w14:textId="5F066D8B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25-&lt;3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B1B5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 (0.83-1.3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520E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 (0.76-1.3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D31A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 (0.44-2.0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7B7D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 (0.31-2.2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4B98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6 (0.93-2.9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D041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 (0.58-1.2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EC6A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(0.44-2.2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44B9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1 (0.67-3.41)</w:t>
            </w:r>
          </w:p>
        </w:tc>
      </w:tr>
      <w:tr w:rsidR="00B30223" w:rsidRPr="00D434F9" w14:paraId="669052F9" w14:textId="77777777" w:rsidTr="00A83F3C">
        <w:trPr>
          <w:trHeight w:val="296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FD3D" w14:textId="14A562B0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≥3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BFD1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 (0.72-1.1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6050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(0.73-1.3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970E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 (0.35-2.0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E48D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 (0.40-3.0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E7B8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 (0.38-1.3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1FEF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 (0.65-1.4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0676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8 (0.78-4.0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D9C6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 (0.50-2.57)</w:t>
            </w:r>
          </w:p>
        </w:tc>
      </w:tr>
      <w:tr w:rsidR="00757A20" w:rsidRPr="00A83F3C" w14:paraId="4C5F0ABC" w14:textId="77777777" w:rsidTr="00A83F3C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16B0" w14:textId="7413D3D6" w:rsidR="00757A20" w:rsidRPr="00BC0846" w:rsidRDefault="00A83F3C" w:rsidP="00757A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 w:rsidR="00757A20" w:rsidRPr="00BC08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-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3DEC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545C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2E27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7B1E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E593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EA4E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8B21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2DD4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0223" w:rsidRPr="00A83F3C" w14:paraId="6D7F1F21" w14:textId="77777777" w:rsidTr="00A83F3C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BDA3" w14:textId="27C7B0B6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&lt;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1346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 (0.87-1.4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1E0C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 (0.73-1.4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A65A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7 (0.57-2.8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8511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1 (0.89-5.9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A3C2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 (0.35-1.4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275C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 (0.85-1.9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E51E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8 (0.62-3.5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6A91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 (0.21-1.16)</w:t>
            </w:r>
          </w:p>
        </w:tc>
      </w:tr>
      <w:tr w:rsidR="00B30223" w:rsidRPr="00A83F3C" w14:paraId="21F49DA3" w14:textId="77777777" w:rsidTr="00A83F3C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28E7" w14:textId="32D3077E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25-&lt;3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FFC3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 (0.88-1.4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8726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 (0.69-1.3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9633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3 (0.94-3.9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CA63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 (0.17-2.1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2A14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9 (0.95-3.4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33AE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 (0.61-1.4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820F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8 (0.71-3.5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7036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0 (0.55-3.57)</w:t>
            </w:r>
          </w:p>
        </w:tc>
      </w:tr>
      <w:tr w:rsidR="00B30223" w:rsidRPr="00A83F3C" w14:paraId="371177EB" w14:textId="77777777" w:rsidTr="00A83F3C">
        <w:trPr>
          <w:trHeight w:val="296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3DC6" w14:textId="64D32A4A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≥3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9A50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 (0.7-1.2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D08C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 (0.65-1.4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4A66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 (0.35-2.6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0617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 (0.24-3.2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94CB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 (0.46-2.0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1414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 (0.74-1.7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FF0F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 (0.10-2.0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BA57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 (0.36-2.74)</w:t>
            </w:r>
          </w:p>
        </w:tc>
      </w:tr>
      <w:tr w:rsidR="00757A20" w:rsidRPr="00A83F3C" w14:paraId="3ADC8FB0" w14:textId="77777777" w:rsidTr="00A83F3C">
        <w:trPr>
          <w:trHeight w:val="296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43D2" w14:textId="5AC4D7D2" w:rsidR="00757A20" w:rsidRPr="00BC0846" w:rsidRDefault="00A83F3C" w:rsidP="00757A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 w:rsidR="00757A20" w:rsidRPr="00BC084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1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93C7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ED85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D1F3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0775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E579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4838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7087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98E7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0223" w:rsidRPr="00A83F3C" w14:paraId="08956785" w14:textId="77777777" w:rsidTr="00A83F3C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2E80" w14:textId="140A3798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&lt;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BCFE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 (1.00-1.4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239B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 (0.87-1.4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C826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7 (0.69-2.3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47A7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0 (0.86-4.1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903B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 (0.84-2.0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1AF9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0 (0.95-1.7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9FBE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 (0.66-2.6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1B56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 (0.49-1.45)</w:t>
            </w:r>
          </w:p>
        </w:tc>
      </w:tr>
      <w:tr w:rsidR="00B30223" w:rsidRPr="00A83F3C" w14:paraId="13EE465D" w14:textId="77777777" w:rsidTr="00A83F3C">
        <w:trPr>
          <w:trHeight w:val="2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1269" w14:textId="0E30D806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25-&lt;3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2FB8" w14:textId="77777777" w:rsidR="00B30223" w:rsidRPr="00BC0846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(0.83-1.2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7D0F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 (0.69-1.1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92C6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 (0.34-1.3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862E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 (0.63-2.5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ACA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 (0.86-2.3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ED8B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 (0.58-1.0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D87E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 (0.62-2.1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424D" w14:textId="77777777" w:rsidR="00B30223" w:rsidRPr="00A83F3C" w:rsidRDefault="00B30223" w:rsidP="00B302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 (0.67-2.70)</w:t>
            </w:r>
          </w:p>
        </w:tc>
      </w:tr>
      <w:tr w:rsidR="00757A20" w:rsidRPr="00A83F3C" w14:paraId="59918872" w14:textId="77777777" w:rsidTr="00A83F3C">
        <w:trPr>
          <w:trHeight w:val="296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0EB7" w14:textId="7DD36CB7" w:rsidR="00757A20" w:rsidRPr="00BC0846" w:rsidRDefault="0078127F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 ≥3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74D69" w14:textId="77777777" w:rsidR="00757A20" w:rsidRPr="00BC0846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C08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 (0.75-1.13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18131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 (0.71-1.21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64304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 (0.4</w:t>
            </w:r>
            <w:r w:rsidR="00120005"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71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5C100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 (0.12-1.2</w:t>
            </w:r>
            <w:r w:rsidR="00120005"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A00F4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 (0.56-1.51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37678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120005"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64-1.25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ADAA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 (0.40-2.19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724F4" w14:textId="77777777" w:rsidR="00757A20" w:rsidRPr="00A83F3C" w:rsidRDefault="00757A20" w:rsidP="00757A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9 (0.53-2.22)</w:t>
            </w:r>
          </w:p>
        </w:tc>
      </w:tr>
    </w:tbl>
    <w:p w14:paraId="3DB69D06" w14:textId="19DC7AD6" w:rsidR="0078127F" w:rsidRPr="00A83F3C" w:rsidRDefault="009508BC" w:rsidP="0078127F">
      <w:pPr>
        <w:spacing w:line="0" w:lineRule="atLeast"/>
        <w:rPr>
          <w:rFonts w:ascii="Times New Roman" w:hAnsi="Times New Roman" w:cs="Times New Roman"/>
          <w:bCs/>
          <w:sz w:val="20"/>
          <w:szCs w:val="20"/>
        </w:rPr>
      </w:pPr>
      <w:r w:rsidRPr="00A83F3C">
        <w:rPr>
          <w:rFonts w:ascii="Times New Roman" w:hAnsi="Times New Roman" w:cs="Times New Roman"/>
          <w:bCs/>
          <w:sz w:val="20"/>
          <w:szCs w:val="20"/>
        </w:rPr>
        <w:t>M</w:t>
      </w:r>
      <w:r w:rsidR="001B2BBD" w:rsidRPr="00A83F3C">
        <w:rPr>
          <w:rFonts w:ascii="Times New Roman" w:hAnsi="Times New Roman" w:cs="Times New Roman"/>
          <w:bCs/>
          <w:sz w:val="20"/>
          <w:szCs w:val="20"/>
        </w:rPr>
        <w:t>HT,</w:t>
      </w:r>
      <w:r w:rsidRPr="00A83F3C">
        <w:rPr>
          <w:rFonts w:ascii="Times New Roman" w:hAnsi="Times New Roman" w:cs="Times New Roman"/>
          <w:bCs/>
          <w:sz w:val="20"/>
          <w:szCs w:val="20"/>
        </w:rPr>
        <w:t xml:space="preserve"> menopausal </w:t>
      </w:r>
      <w:r w:rsidR="001B2BBD" w:rsidRPr="00A83F3C">
        <w:rPr>
          <w:rFonts w:ascii="Times New Roman" w:hAnsi="Times New Roman" w:cs="Times New Roman"/>
          <w:bCs/>
          <w:sz w:val="20"/>
          <w:szCs w:val="20"/>
        </w:rPr>
        <w:t>hormone therapy;</w:t>
      </w:r>
      <w:r w:rsidR="00120005" w:rsidRPr="00A83F3C">
        <w:rPr>
          <w:rFonts w:ascii="Times New Roman" w:hAnsi="Times New Roman" w:cs="Times New Roman"/>
          <w:bCs/>
          <w:sz w:val="20"/>
          <w:szCs w:val="20"/>
        </w:rPr>
        <w:t xml:space="preserve"> I</w:t>
      </w:r>
      <w:r w:rsidR="00120005" w:rsidRPr="00A83F3C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 xml:space="preserve">DC, invasive </w:t>
      </w:r>
      <w:r w:rsidR="00120005" w:rsidRPr="00A83F3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uctal carcinoma; ILC, invasive lobular carcinoma;</w:t>
      </w:r>
      <w:r w:rsidR="00120005" w:rsidRPr="00A83F3C">
        <w:rPr>
          <w:rFonts w:ascii="Times New Roman" w:hAnsi="Times New Roman" w:cs="Times New Roman"/>
          <w:bCs/>
          <w:sz w:val="20"/>
          <w:szCs w:val="20"/>
        </w:rPr>
        <w:t xml:space="preserve"> ER, </w:t>
      </w:r>
      <w:r w:rsidR="00120005" w:rsidRPr="00A83F3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strogen receptor; PR, progesterone receptor </w:t>
      </w:r>
      <w:r w:rsidR="0078127F" w:rsidRPr="00A83F3C">
        <w:rPr>
          <w:rFonts w:ascii="Times New Roman" w:eastAsiaTheme="minorHAnsi" w:hAnsi="Times New Roman" w:cs="Times New Roman"/>
          <w:bCs/>
          <w:sz w:val="20"/>
          <w:szCs w:val="20"/>
          <w:lang w:eastAsia="en-US"/>
        </w:rPr>
        <w:t xml:space="preserve">Bold indicates </w:t>
      </w:r>
      <w:r w:rsidR="00E64E2C" w:rsidRPr="00A83F3C">
        <w:rPr>
          <w:rFonts w:ascii="Times New Roman" w:eastAsiaTheme="minorHAnsi" w:hAnsi="Times New Roman" w:cs="Times New Roman"/>
          <w:bCs/>
          <w:sz w:val="20"/>
          <w:szCs w:val="20"/>
          <w:lang w:eastAsia="en-US"/>
        </w:rPr>
        <w:t>p</w:t>
      </w:r>
      <w:r w:rsidR="0078127F" w:rsidRPr="00A83F3C">
        <w:rPr>
          <w:rFonts w:ascii="Times New Roman" w:eastAsiaTheme="minorHAnsi" w:hAnsi="Times New Roman" w:cs="Times New Roman"/>
          <w:bCs/>
          <w:sz w:val="20"/>
          <w:szCs w:val="20"/>
          <w:lang w:eastAsia="en-US"/>
        </w:rPr>
        <w:t xml:space="preserve"> value&lt; 0.05. </w:t>
      </w:r>
    </w:p>
    <w:p w14:paraId="074002C3" w14:textId="77777777" w:rsidR="0078127F" w:rsidRPr="00A83F3C" w:rsidRDefault="0078127F" w:rsidP="0078127F">
      <w:pPr>
        <w:spacing w:line="0" w:lineRule="atLeast"/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</w:pPr>
    </w:p>
    <w:p w14:paraId="22CBADE9" w14:textId="2C1D0199" w:rsidR="001015A2" w:rsidRPr="00D434F9" w:rsidRDefault="001015A2" w:rsidP="0078127F">
      <w:pPr>
        <w:spacing w:line="0" w:lineRule="atLeast"/>
        <w:rPr>
          <w:rFonts w:ascii="Times New Roman" w:hAnsi="Times New Roman" w:cs="Times New Roman"/>
        </w:rPr>
        <w:sectPr w:rsidR="001015A2" w:rsidRPr="00D434F9" w:rsidSect="00BC084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06FF231" w14:textId="7DEBB912" w:rsidR="00953C11" w:rsidRPr="00D434F9" w:rsidRDefault="005B277B" w:rsidP="00F5730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 Table S5</w:t>
      </w:r>
    </w:p>
    <w:tbl>
      <w:tblPr>
        <w:tblW w:w="8065" w:type="dxa"/>
        <w:tblInd w:w="91" w:type="dxa"/>
        <w:tblLook w:val="04A0" w:firstRow="1" w:lastRow="0" w:firstColumn="1" w:lastColumn="0" w:noHBand="0" w:noVBand="1"/>
      </w:tblPr>
      <w:tblGrid>
        <w:gridCol w:w="2711"/>
        <w:gridCol w:w="1741"/>
        <w:gridCol w:w="1740"/>
        <w:gridCol w:w="1873"/>
      </w:tblGrid>
      <w:tr w:rsidR="00953C11" w:rsidRPr="00D434F9" w14:paraId="0B4F3AA3" w14:textId="77777777" w:rsidTr="0078127F">
        <w:trPr>
          <w:trHeight w:val="300"/>
        </w:trPr>
        <w:tc>
          <w:tcPr>
            <w:tcW w:w="2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AB236E" w14:textId="77777777" w:rsidR="00953C11" w:rsidRPr="0078127F" w:rsidRDefault="00953C11" w:rsidP="000074E5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78127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Hormone therapy</w:t>
            </w:r>
          </w:p>
        </w:tc>
        <w:tc>
          <w:tcPr>
            <w:tcW w:w="535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26CD" w14:textId="77777777" w:rsidR="00D9174E" w:rsidRPr="0078127F" w:rsidRDefault="000074E5" w:rsidP="00953C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78127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B</w:t>
            </w:r>
            <w:r w:rsidR="00953C11" w:rsidRPr="0078127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reast cancer subtype by hormone receptor status  </w:t>
            </w:r>
          </w:p>
          <w:p w14:paraId="088C596C" w14:textId="77777777" w:rsidR="00953C11" w:rsidRPr="0078127F" w:rsidRDefault="00953C11" w:rsidP="00953C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78127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(HR, 95%CI</w:t>
            </w:r>
            <w:r w:rsidR="005A27AD" w:rsidRPr="0078127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Pr="0078127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</w:tr>
      <w:tr w:rsidR="00953C11" w:rsidRPr="00D434F9" w14:paraId="1DE461DA" w14:textId="77777777" w:rsidTr="0078127F">
        <w:trPr>
          <w:trHeight w:val="300"/>
        </w:trPr>
        <w:tc>
          <w:tcPr>
            <w:tcW w:w="27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892DBE" w14:textId="77777777" w:rsidR="00953C11" w:rsidRPr="0078127F" w:rsidRDefault="00953C11" w:rsidP="00953C1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CA83" w14:textId="77777777" w:rsidR="00953C11" w:rsidRPr="0078127F" w:rsidRDefault="00953C11" w:rsidP="00AD65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78127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R+PR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1BA10" w14:textId="77777777" w:rsidR="00953C11" w:rsidRPr="0078127F" w:rsidRDefault="00953C11" w:rsidP="00AD65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78127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R+PR-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D3AD" w14:textId="77777777" w:rsidR="00953C11" w:rsidRPr="0078127F" w:rsidRDefault="00953C11" w:rsidP="00AD65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78127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R-PR-</w:t>
            </w:r>
          </w:p>
        </w:tc>
      </w:tr>
      <w:tr w:rsidR="00953C11" w:rsidRPr="00D434F9" w14:paraId="58E575BA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9F0B" w14:textId="25801C68" w:rsidR="00953C11" w:rsidRPr="0078127F" w:rsidRDefault="00953C11" w:rsidP="00953C1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12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. cas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4157" w14:textId="77777777" w:rsidR="00953C11" w:rsidRPr="00D434F9" w:rsidRDefault="00953C11" w:rsidP="00953C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6001" w14:textId="77777777" w:rsidR="00953C11" w:rsidRPr="00D434F9" w:rsidRDefault="00953C11" w:rsidP="00953C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BF15" w14:textId="77777777" w:rsidR="00953C11" w:rsidRPr="00D434F9" w:rsidRDefault="00953C11" w:rsidP="00953C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3C11" w:rsidRPr="00D434F9" w14:paraId="076FDAB0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3469" w14:textId="0FC76523" w:rsidR="00953C11" w:rsidRPr="0078127F" w:rsidRDefault="0078127F" w:rsidP="00953C1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53C11"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AA2B" w14:textId="77777777" w:rsidR="00953C11" w:rsidRPr="00D434F9" w:rsidRDefault="00953C11" w:rsidP="00682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D737" w14:textId="77777777" w:rsidR="00953C11" w:rsidRPr="00D434F9" w:rsidRDefault="00953C11" w:rsidP="00682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172C" w14:textId="77777777" w:rsidR="00953C11" w:rsidRPr="00D434F9" w:rsidRDefault="00953C11" w:rsidP="00682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7</w:t>
            </w:r>
          </w:p>
        </w:tc>
      </w:tr>
      <w:tr w:rsidR="00953C11" w:rsidRPr="00D434F9" w14:paraId="7697E208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5466" w14:textId="6F7F9BEC" w:rsidR="00953C11" w:rsidRPr="0078127F" w:rsidRDefault="0078127F" w:rsidP="00953C1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53C11"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ductal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AB50" w14:textId="77777777" w:rsidR="00953C11" w:rsidRPr="00D434F9" w:rsidRDefault="00953C11" w:rsidP="00682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093B" w14:textId="77777777" w:rsidR="00953C11" w:rsidRPr="00D434F9" w:rsidRDefault="00953C11" w:rsidP="00682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0F39" w14:textId="77777777" w:rsidR="00953C11" w:rsidRPr="00D434F9" w:rsidRDefault="00953C11" w:rsidP="0068220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5</w:t>
            </w:r>
          </w:p>
        </w:tc>
      </w:tr>
      <w:tr w:rsidR="00953C11" w:rsidRPr="00D434F9" w14:paraId="55E688EC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556D" w14:textId="0D8D8D05" w:rsidR="00953C11" w:rsidRPr="0078127F" w:rsidRDefault="0078127F" w:rsidP="00B531BB">
            <w:pPr>
              <w:widowControl/>
              <w:spacing w:after="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53C11"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lobular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0EA3" w14:textId="77777777" w:rsidR="00953C11" w:rsidRPr="00D434F9" w:rsidRDefault="00953C11" w:rsidP="00682205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6D76" w14:textId="77777777" w:rsidR="00953C11" w:rsidRPr="00D434F9" w:rsidRDefault="00953C11" w:rsidP="00682205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376F" w14:textId="77777777" w:rsidR="00953C11" w:rsidRPr="00D434F9" w:rsidRDefault="00953C11" w:rsidP="00682205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953C11" w:rsidRPr="00D434F9" w14:paraId="52730FB7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9948" w14:textId="1991E7DB" w:rsidR="00953C11" w:rsidRPr="0078127F" w:rsidRDefault="00953C11" w:rsidP="00B531BB">
            <w:pPr>
              <w:widowControl/>
              <w:spacing w:after="6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12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ever</w:t>
            </w:r>
            <w:r w:rsidR="00B531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812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MHT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26F0" w14:textId="38D8BEF0" w:rsidR="00953C11" w:rsidRPr="00D434F9" w:rsidRDefault="00D9174E" w:rsidP="00B531BB">
            <w:pPr>
              <w:widowControl/>
              <w:spacing w:after="6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</w:t>
            </w:r>
            <w:r w:rsidR="00B5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refer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9F7A" w14:textId="6FF18F67" w:rsidR="00953C11" w:rsidRPr="00D434F9" w:rsidRDefault="00D9174E" w:rsidP="00B531BB">
            <w:pPr>
              <w:widowControl/>
              <w:spacing w:after="6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</w:t>
            </w:r>
            <w:r w:rsidR="00B5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referen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E071" w14:textId="6E597E2B" w:rsidR="00953C11" w:rsidRPr="00D434F9" w:rsidRDefault="00D9174E" w:rsidP="00B531BB">
            <w:pPr>
              <w:widowControl/>
              <w:spacing w:after="6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</w:t>
            </w:r>
            <w:r w:rsidR="00B531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referent</w:t>
            </w:r>
          </w:p>
        </w:tc>
      </w:tr>
      <w:tr w:rsidR="00953C11" w:rsidRPr="00D434F9" w14:paraId="6CC06F97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AFF5" w14:textId="69B5558C" w:rsidR="00953C11" w:rsidRPr="0078127F" w:rsidRDefault="00682205" w:rsidP="00953C1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ver ET use</w:t>
            </w:r>
            <w:r w:rsidR="00D9174E" w:rsidRPr="007812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00A0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E3EC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C0DC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127F" w:rsidRPr="00D434F9" w14:paraId="11F92C6D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F27D" w14:textId="30987A62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6361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 (0.82-1.1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3C08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1 (0.85-1.7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D6CC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 (0.72-1.39)</w:t>
            </w:r>
          </w:p>
        </w:tc>
      </w:tr>
      <w:tr w:rsidR="0078127F" w:rsidRPr="00D434F9" w14:paraId="072EDEE3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FCAF" w14:textId="649BC842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ductal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8A0F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 (0.78-1.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3C0A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 (0.88-2.1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1642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 (0.75-1.57)</w:t>
            </w:r>
          </w:p>
        </w:tc>
      </w:tr>
      <w:tr w:rsidR="0078127F" w:rsidRPr="00D434F9" w14:paraId="698DA1B4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5613" w14:textId="0D1B6197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lobular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E5CD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 (0.58-1.4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CD94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 (0.46-2.79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7404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 (0.06-3.09)</w:t>
            </w:r>
          </w:p>
        </w:tc>
      </w:tr>
      <w:tr w:rsidR="00953C11" w:rsidRPr="00D434F9" w14:paraId="51124C58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7E15" w14:textId="77777777" w:rsidR="00953C11" w:rsidRPr="0078127F" w:rsidRDefault="00953C11" w:rsidP="00682205">
            <w:pPr>
              <w:widowControl/>
              <w:spacing w:before="12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12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ormer us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AFD1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A3A5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A5B1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127F" w:rsidRPr="00D434F9" w14:paraId="0FCEC966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AC07" w14:textId="16A58E7E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5D23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 (0.67-1.0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E453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0 (0.87-2.2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317A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 (0.60-1.58)</w:t>
            </w:r>
          </w:p>
        </w:tc>
      </w:tr>
      <w:tr w:rsidR="0078127F" w:rsidRPr="00D434F9" w14:paraId="651BC11D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0AC0" w14:textId="685830A4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ductal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202C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 (0.63-1.1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0935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 (0.82-2.6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0C33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 (0.58-1.72)</w:t>
            </w:r>
          </w:p>
        </w:tc>
      </w:tr>
      <w:tr w:rsidR="0078127F" w:rsidRPr="00D434F9" w14:paraId="67C8128E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6566" w14:textId="638A8A40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lobular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0186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 (0.35-1.4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5B1B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4 (0.65-5.8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E416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53C11" w:rsidRPr="00D434F9" w14:paraId="0CE8FDD8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C774" w14:textId="77777777" w:rsidR="00953C11" w:rsidRPr="0078127F" w:rsidRDefault="00953C11" w:rsidP="00682205">
            <w:pPr>
              <w:widowControl/>
              <w:spacing w:before="12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12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urrent us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55E7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5191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F410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127F" w:rsidRPr="00D434F9" w14:paraId="5C34F577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F240" w14:textId="54E6A273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7697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 (0.85-1.1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4390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 (0.79-1.6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DACF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 (0.72-1.43)</w:t>
            </w:r>
          </w:p>
        </w:tc>
      </w:tr>
      <w:tr w:rsidR="0078127F" w:rsidRPr="00D434F9" w14:paraId="2D124F96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ADE5" w14:textId="2EF2F084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ductal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17F6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 (0.80-1.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1640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0 (0.83-2.0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85F1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 (0.77-1.64)</w:t>
            </w:r>
          </w:p>
        </w:tc>
      </w:tr>
      <w:tr w:rsidR="0078127F" w:rsidRPr="00D434F9" w14:paraId="42C3809A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E996" w14:textId="15A94C9F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lobular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ECE6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 (0.60-1.4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D906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 (0.36-2.4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67C3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 (0.07-4.01)</w:t>
            </w:r>
          </w:p>
        </w:tc>
      </w:tr>
      <w:tr w:rsidR="00953C11" w:rsidRPr="00D434F9" w14:paraId="5E7B4871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68D6" w14:textId="77777777" w:rsidR="00953C11" w:rsidRPr="0078127F" w:rsidRDefault="00953C11" w:rsidP="00682205">
            <w:pPr>
              <w:widowControl/>
              <w:spacing w:before="12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12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uration of use, year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D23B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D7E9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BB25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53C11" w:rsidRPr="00D434F9" w14:paraId="49409071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F443" w14:textId="77777777" w:rsidR="00953C11" w:rsidRPr="0078127F" w:rsidRDefault="00953C11" w:rsidP="00953C1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12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86AE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A0F8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292E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127F" w:rsidRPr="00D434F9" w14:paraId="7F4850DC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2ADF" w14:textId="1AED1C1F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9577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 (0.71-1.1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B1A6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 (0.86-2.1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08B8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3 (0.66-1.60)</w:t>
            </w:r>
          </w:p>
        </w:tc>
      </w:tr>
      <w:tr w:rsidR="0078127F" w:rsidRPr="00D434F9" w14:paraId="6661DAFD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F5D8" w14:textId="155C991F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ductal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24ED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 (0.66-1.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808D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 (0.84-2.5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5CA5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6 (0.72-1.88)</w:t>
            </w:r>
          </w:p>
        </w:tc>
      </w:tr>
      <w:tr w:rsidR="0078127F" w:rsidRPr="00D434F9" w14:paraId="63BA4E19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0CD4" w14:textId="1C6AF528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lobular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F097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 (0.31-1.2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A6F3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3 (0.60-5.0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86CE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53C11" w:rsidRPr="00D434F9" w14:paraId="762D9FAF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F6EF" w14:textId="77777777" w:rsidR="00953C11" w:rsidRPr="0078127F" w:rsidRDefault="000074E5" w:rsidP="00953C1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12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-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3791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A28B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ABD9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127F" w:rsidRPr="00D434F9" w14:paraId="33F36C56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0684" w14:textId="4E4BD087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DF3A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 (0.85-1.3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95C8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0 (0.71-2.0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C7BD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 (0.54-1.51)</w:t>
            </w:r>
          </w:p>
        </w:tc>
      </w:tr>
      <w:tr w:rsidR="0078127F" w:rsidRPr="00D434F9" w14:paraId="56FEA572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EE72" w14:textId="4D8BB272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ductal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3EAA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 (0.77-1.3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E2E4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3 (0.83-2.8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0437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 (0.54-1.70)</w:t>
            </w:r>
          </w:p>
        </w:tc>
      </w:tr>
      <w:tr w:rsidR="0078127F" w:rsidRPr="00D434F9" w14:paraId="6C7D78B7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DCBC" w14:textId="379ABA88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lobular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D55D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 (0.63-2.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2C0C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 (0.24-3.8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C257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8 (0.12-17.98)</w:t>
            </w:r>
          </w:p>
        </w:tc>
      </w:tr>
      <w:tr w:rsidR="00953C11" w:rsidRPr="00D434F9" w14:paraId="4EDB790F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0117" w14:textId="77777777" w:rsidR="00953C11" w:rsidRPr="0078127F" w:rsidRDefault="00953C11" w:rsidP="00953C1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12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≥1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8587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7265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6B2E" w14:textId="77777777" w:rsidR="00953C11" w:rsidRPr="00D434F9" w:rsidRDefault="00953C11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127F" w:rsidRPr="00D434F9" w14:paraId="4EAD151A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1AE0" w14:textId="45F2B8B8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E8D3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 (0.82-1.1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E49C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 (0.77-1.69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F51C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3 (0.72-1.48)</w:t>
            </w:r>
          </w:p>
        </w:tc>
      </w:tr>
      <w:tr w:rsidR="0078127F" w:rsidRPr="00D434F9" w14:paraId="75EE460B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6FDE" w14:textId="0BA53600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ductal canc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874B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 (0.78-1.1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1473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 (0.77-2.0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4F34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 (0.75-1.68)</w:t>
            </w:r>
          </w:p>
        </w:tc>
      </w:tr>
      <w:tr w:rsidR="0078127F" w:rsidRPr="00D434F9" w14:paraId="77DD739C" w14:textId="77777777" w:rsidTr="0078127F">
        <w:trPr>
          <w:trHeight w:val="300"/>
        </w:trPr>
        <w:tc>
          <w:tcPr>
            <w:tcW w:w="2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21120" w14:textId="5C155898" w:rsidR="0078127F" w:rsidRPr="0078127F" w:rsidRDefault="0078127F" w:rsidP="0078127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127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lobular cancer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DFA6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 (0.59-1.5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BDA24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 (0.34-2.62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7410" w14:textId="77777777" w:rsidR="0078127F" w:rsidRPr="00D434F9" w:rsidRDefault="0078127F" w:rsidP="007812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34F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 (0.03-3.80)</w:t>
            </w:r>
          </w:p>
        </w:tc>
      </w:tr>
    </w:tbl>
    <w:p w14:paraId="20F1FE63" w14:textId="77777777" w:rsidR="0078127F" w:rsidRPr="00E64E2C" w:rsidRDefault="00326B0B" w:rsidP="0078127F">
      <w:pPr>
        <w:spacing w:line="0" w:lineRule="atLeast"/>
        <w:rPr>
          <w:rFonts w:ascii="Times New Roman" w:eastAsiaTheme="minorHAnsi" w:hAnsi="Times New Roman" w:cs="Times New Roman"/>
          <w:bCs/>
          <w:lang w:eastAsia="en-US"/>
        </w:rPr>
      </w:pPr>
      <w:r w:rsidRPr="00E64E2C">
        <w:rPr>
          <w:rFonts w:ascii="Times New Roman" w:hAnsi="Times New Roman" w:cs="Times New Roman"/>
          <w:bCs/>
        </w:rPr>
        <w:t xml:space="preserve">ER, </w:t>
      </w:r>
      <w:r w:rsidRPr="00E64E2C">
        <w:rPr>
          <w:rFonts w:ascii="Times New Roman" w:hAnsi="Times New Roman" w:cs="Times New Roman"/>
          <w:bCs/>
          <w:color w:val="000000" w:themeColor="text1"/>
        </w:rPr>
        <w:t>estrogen receptor; PR, progesterone receptor</w:t>
      </w:r>
      <w:r w:rsidR="0078127F" w:rsidRPr="00E64E2C">
        <w:rPr>
          <w:rFonts w:ascii="Times New Roman" w:eastAsiaTheme="minorHAnsi" w:hAnsi="Times New Roman" w:cs="Times New Roman"/>
          <w:bCs/>
          <w:lang w:eastAsia="en-US"/>
        </w:rPr>
        <w:t xml:space="preserve"> </w:t>
      </w:r>
    </w:p>
    <w:p w14:paraId="426930C8" w14:textId="3A611DAA" w:rsidR="003A1622" w:rsidRPr="00E64E2C" w:rsidRDefault="0078127F" w:rsidP="0078127F">
      <w:pPr>
        <w:spacing w:line="0" w:lineRule="atLeast"/>
        <w:rPr>
          <w:rFonts w:ascii="Times New Roman" w:hAnsi="Times New Roman" w:cs="Times New Roman"/>
          <w:bCs/>
          <w:szCs w:val="21"/>
        </w:rPr>
      </w:pPr>
      <w:bookmarkStart w:id="1" w:name="_Hlk26880350"/>
      <w:r w:rsidRPr="00E64E2C">
        <w:rPr>
          <w:rFonts w:ascii="Times New Roman" w:eastAsiaTheme="minorHAnsi" w:hAnsi="Times New Roman" w:cs="Times New Roman"/>
          <w:bCs/>
          <w:lang w:eastAsia="en-US"/>
        </w:rPr>
        <w:t xml:space="preserve">Bold indicates </w:t>
      </w:r>
      <w:r w:rsidR="00E64E2C">
        <w:rPr>
          <w:rFonts w:ascii="Times New Roman" w:eastAsiaTheme="minorHAnsi" w:hAnsi="Times New Roman" w:cs="Times New Roman"/>
          <w:bCs/>
          <w:lang w:eastAsia="en-US"/>
        </w:rPr>
        <w:t>p</w:t>
      </w:r>
      <w:r w:rsidRPr="00E64E2C">
        <w:rPr>
          <w:rFonts w:ascii="Times New Roman" w:eastAsiaTheme="minorHAnsi" w:hAnsi="Times New Roman" w:cs="Times New Roman"/>
          <w:bCs/>
          <w:lang w:eastAsia="en-US"/>
        </w:rPr>
        <w:t xml:space="preserve"> value&lt; 0.05.</w:t>
      </w:r>
    </w:p>
    <w:bookmarkEnd w:id="1"/>
    <w:p w14:paraId="588140EC" w14:textId="77777777" w:rsidR="0066402F" w:rsidRPr="00D434F9" w:rsidRDefault="001C089B">
      <w:pPr>
        <w:widowControl/>
        <w:jc w:val="left"/>
        <w:rPr>
          <w:rFonts w:ascii="Times New Roman" w:hAnsi="Times New Roman" w:cs="Times New Roman"/>
          <w:b/>
          <w:szCs w:val="21"/>
        </w:rPr>
        <w:sectPr w:rsidR="0066402F" w:rsidRPr="00D434F9" w:rsidSect="0066402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434F9">
        <w:rPr>
          <w:rFonts w:ascii="Times New Roman" w:hAnsi="Times New Roman" w:cs="Times New Roman"/>
          <w:b/>
          <w:szCs w:val="21"/>
        </w:rPr>
        <w:br w:type="page"/>
      </w:r>
    </w:p>
    <w:p w14:paraId="71A47686" w14:textId="0CB3B518" w:rsidR="0046227B" w:rsidRPr="00CB3BBD" w:rsidRDefault="00875FD1" w:rsidP="00F5730D">
      <w:pPr>
        <w:widowControl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 Table S6</w:t>
      </w:r>
    </w:p>
    <w:tbl>
      <w:tblPr>
        <w:tblW w:w="14373" w:type="dxa"/>
        <w:tblInd w:w="88" w:type="dxa"/>
        <w:tblLook w:val="04A0" w:firstRow="1" w:lastRow="0" w:firstColumn="1" w:lastColumn="0" w:noHBand="0" w:noVBand="1"/>
      </w:tblPr>
      <w:tblGrid>
        <w:gridCol w:w="1906"/>
        <w:gridCol w:w="1560"/>
        <w:gridCol w:w="1557"/>
        <w:gridCol w:w="1557"/>
        <w:gridCol w:w="1557"/>
        <w:gridCol w:w="1557"/>
        <w:gridCol w:w="1557"/>
        <w:gridCol w:w="1557"/>
        <w:gridCol w:w="1565"/>
      </w:tblGrid>
      <w:tr w:rsidR="0066402F" w:rsidRPr="00CB3BBD" w14:paraId="3ACA4B8B" w14:textId="77777777" w:rsidTr="0066402F">
        <w:trPr>
          <w:trHeight w:val="299"/>
        </w:trPr>
        <w:tc>
          <w:tcPr>
            <w:tcW w:w="19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63D5E2" w14:textId="77777777" w:rsidR="0066402F" w:rsidRPr="00CB3BBD" w:rsidRDefault="0066402F" w:rsidP="006640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Hormone therapy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A112BD3" w14:textId="77777777" w:rsidR="0066402F" w:rsidRPr="00CB3BBD" w:rsidRDefault="0066402F" w:rsidP="006640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1090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B06A2" w14:textId="77777777" w:rsidR="0066402F" w:rsidRPr="00CB3BBD" w:rsidRDefault="0066402F" w:rsidP="006640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Invasive breast cancer by histological type or by hormone receptor status (HR, 95%CI</w:t>
            </w:r>
            <w:r w:rsidR="005A27AD"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</w:tr>
      <w:tr w:rsidR="0066402F" w:rsidRPr="00CB3BBD" w14:paraId="1A1F6742" w14:textId="77777777" w:rsidTr="0066402F">
        <w:trPr>
          <w:trHeight w:val="287"/>
        </w:trPr>
        <w:tc>
          <w:tcPr>
            <w:tcW w:w="19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0F367" w14:textId="77777777" w:rsidR="0066402F" w:rsidRPr="00CB3BBD" w:rsidRDefault="0066402F" w:rsidP="0066402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6A370" w14:textId="77777777" w:rsidR="0066402F" w:rsidRPr="00CB3BBD" w:rsidRDefault="0066402F" w:rsidP="0066402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E49E" w14:textId="77777777" w:rsidR="0066402F" w:rsidRPr="00CB3BBD" w:rsidRDefault="0066402F" w:rsidP="006640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IDC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4EA7" w14:textId="77777777" w:rsidR="0066402F" w:rsidRPr="00CB3BBD" w:rsidRDefault="0066402F" w:rsidP="006640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ILC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1A8F" w14:textId="77777777" w:rsidR="0066402F" w:rsidRPr="00CB3BBD" w:rsidRDefault="0066402F" w:rsidP="006640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4BB22" w14:textId="77777777" w:rsidR="0066402F" w:rsidRPr="00CB3BBD" w:rsidRDefault="0066402F" w:rsidP="006640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09BB" w14:textId="77777777" w:rsidR="0066402F" w:rsidRPr="00CB3BBD" w:rsidRDefault="0066402F" w:rsidP="006640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R+PR+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E0082" w14:textId="77777777" w:rsidR="0066402F" w:rsidRPr="00CB3BBD" w:rsidRDefault="0066402F" w:rsidP="006640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R+PR-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65032" w14:textId="77777777" w:rsidR="0066402F" w:rsidRPr="00CB3BBD" w:rsidRDefault="0066402F" w:rsidP="0066402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R-PR-</w:t>
            </w:r>
          </w:p>
        </w:tc>
      </w:tr>
      <w:tr w:rsidR="0066402F" w:rsidRPr="00CB3BBD" w14:paraId="52D46C2F" w14:textId="77777777" w:rsidTr="00914883">
        <w:trPr>
          <w:trHeight w:val="206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90154" w14:textId="77777777" w:rsidR="0066402F" w:rsidRPr="00CB3BBD" w:rsidRDefault="0066402F" w:rsidP="00914883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No. of ca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4CFC0" w14:textId="77777777" w:rsidR="0066402F" w:rsidRPr="00914883" w:rsidRDefault="0066402F" w:rsidP="00914883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7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E999" w14:textId="77777777" w:rsidR="0066402F" w:rsidRPr="00914883" w:rsidRDefault="0066402F" w:rsidP="00914883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1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34D2" w14:textId="77777777" w:rsidR="0066402F" w:rsidRPr="00914883" w:rsidRDefault="0066402F" w:rsidP="00914883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5CDE" w14:textId="77777777" w:rsidR="0066402F" w:rsidRPr="00914883" w:rsidRDefault="0066402F" w:rsidP="00914883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A7ECC" w14:textId="77777777" w:rsidR="0066402F" w:rsidRPr="00914883" w:rsidRDefault="0066402F" w:rsidP="00914883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F4341" w14:textId="77777777" w:rsidR="0066402F" w:rsidRPr="00914883" w:rsidRDefault="0066402F" w:rsidP="00914883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40B14" w14:textId="77777777" w:rsidR="0066402F" w:rsidRPr="00914883" w:rsidRDefault="0066402F" w:rsidP="00914883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B869" w14:textId="77777777" w:rsidR="0066402F" w:rsidRPr="00914883" w:rsidRDefault="0066402F" w:rsidP="00914883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</w:tr>
      <w:tr w:rsidR="00B531BB" w:rsidRPr="00CB3BBD" w14:paraId="34513B0F" w14:textId="77777777" w:rsidTr="00B531BB">
        <w:trPr>
          <w:trHeight w:val="144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3153" w14:textId="53F30133" w:rsidR="00B531BB" w:rsidRPr="00CB3BBD" w:rsidRDefault="00B531BB" w:rsidP="00B531BB">
            <w:pPr>
              <w:widowControl/>
              <w:spacing w:after="60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ver</w:t>
            </w: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MH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065B" w14:textId="19AA41CC" w:rsidR="00B531BB" w:rsidRPr="00914883" w:rsidRDefault="00B531BB" w:rsidP="00B531BB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CBCA9" w14:textId="1B495358" w:rsidR="00B531BB" w:rsidRPr="00914883" w:rsidRDefault="00B531BB" w:rsidP="00B531BB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E4C93" w14:textId="670F1D2D" w:rsidR="00B531BB" w:rsidRPr="00914883" w:rsidRDefault="00B531BB" w:rsidP="00B531BB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918D" w14:textId="49DF28C1" w:rsidR="00B531BB" w:rsidRPr="00914883" w:rsidRDefault="00B531BB" w:rsidP="00B531BB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8824C" w14:textId="112B530D" w:rsidR="00B531BB" w:rsidRPr="00914883" w:rsidRDefault="00B531BB" w:rsidP="00B531BB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80AB" w14:textId="461DD285" w:rsidR="00B531BB" w:rsidRPr="00914883" w:rsidRDefault="00B531BB" w:rsidP="00B531BB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E402" w14:textId="01220605" w:rsidR="00B531BB" w:rsidRPr="00914883" w:rsidRDefault="00B531BB" w:rsidP="00B531BB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EE9EF" w14:textId="114DAF28" w:rsidR="00B531BB" w:rsidRPr="00914883" w:rsidRDefault="00B531BB" w:rsidP="00B531BB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 referent</w:t>
            </w:r>
          </w:p>
        </w:tc>
      </w:tr>
      <w:tr w:rsidR="0066402F" w:rsidRPr="00CB3BBD" w14:paraId="25A922C4" w14:textId="77777777" w:rsidTr="00B531BB">
        <w:trPr>
          <w:trHeight w:val="144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81FF" w14:textId="17BE1904" w:rsidR="0066402F" w:rsidRPr="00914883" w:rsidRDefault="00914883" w:rsidP="00B531B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276362"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ver </w:t>
            </w:r>
            <w:r w:rsidR="0066402F"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PT 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DB6B" w14:textId="77777777" w:rsidR="0066402F" w:rsidRPr="00914883" w:rsidRDefault="0066402F" w:rsidP="006640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7228" w14:textId="77777777" w:rsidR="0066402F" w:rsidRPr="00914883" w:rsidRDefault="0066402F" w:rsidP="006640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6404" w14:textId="77777777" w:rsidR="0066402F" w:rsidRPr="00914883" w:rsidRDefault="0066402F" w:rsidP="006640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AE1F" w14:textId="77777777" w:rsidR="0066402F" w:rsidRPr="00914883" w:rsidRDefault="0066402F" w:rsidP="006640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855E" w14:textId="77777777" w:rsidR="0066402F" w:rsidRPr="00914883" w:rsidRDefault="0066402F" w:rsidP="006640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6A80" w14:textId="77777777" w:rsidR="0066402F" w:rsidRPr="00914883" w:rsidRDefault="0066402F" w:rsidP="006640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7404" w14:textId="77777777" w:rsidR="0066402F" w:rsidRPr="00914883" w:rsidRDefault="0066402F" w:rsidP="006640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63D2" w14:textId="77777777" w:rsidR="0066402F" w:rsidRPr="00914883" w:rsidRDefault="0066402F" w:rsidP="0066402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127F" w:rsidRPr="00D434F9" w14:paraId="4110970D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8AE0" w14:textId="2E425C0D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&lt;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A3C5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7 (1.60-1.9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81BA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6 (1.55-2.0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8926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4 (1.26-2.4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42B5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14 (1.46-3.1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F3AA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9 (1.21-2.1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BFC3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95 (1.66-2.2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712F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2 (1.22-2.4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EDA5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5 (1.17-2.34)</w:t>
            </w:r>
          </w:p>
        </w:tc>
      </w:tr>
      <w:tr w:rsidR="0078127F" w:rsidRPr="00D434F9" w14:paraId="07112D17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ABD5" w14:textId="42D22142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25-&lt;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E99D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7 (1.22-1.5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00B5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5 (1.15-1.5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DCF9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5 (1.05-2.2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FF4C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07 (1.38-3.0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BAFC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 (0.75-1.4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2E1D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4 (1.36-1.9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DCD6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 (0.85-2.1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077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1 (0.98-2.31)</w:t>
            </w:r>
          </w:p>
        </w:tc>
      </w:tr>
      <w:tr w:rsidR="0078127F" w:rsidRPr="00D434F9" w14:paraId="3220CDBF" w14:textId="77777777" w:rsidTr="0066402F">
        <w:trPr>
          <w:trHeight w:val="29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8640" w14:textId="1252C635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≥3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1640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6 (1.18-1.5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564A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7 (1.14-1.6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21D6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 (0.48-1.4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D720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35 (1.32-4.1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ABF0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 (0.76-1.6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CA56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9 (1.11-1.7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2F44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 (0.61-2.16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1E5E" w14:textId="77777777" w:rsidR="0078127F" w:rsidRPr="00914883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2 (0.90-2.59)</w:t>
            </w:r>
          </w:p>
        </w:tc>
      </w:tr>
      <w:tr w:rsidR="0078127F" w:rsidRPr="00D434F9" w14:paraId="7471F139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1E63" w14:textId="72D26826" w:rsidR="0078127F" w:rsidRPr="00CB3BBD" w:rsidRDefault="00914883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78127F"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mer u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943B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7438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91E9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845E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D321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6FAF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461F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D9EB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127F" w:rsidRPr="00D434F9" w14:paraId="5FAA1418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046D" w14:textId="0F50C882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&lt;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B903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 (0.91-1.3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AC1E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 (0.93-1.5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B079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 (0.49-1.8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E6EE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 (0.54-2.4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EB30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 (0.49-1.5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6927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 (0.95-1.7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D967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 (0.61-2.2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3542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 (0.63-2.30)</w:t>
            </w:r>
          </w:p>
        </w:tc>
      </w:tr>
      <w:tr w:rsidR="0078127F" w:rsidRPr="00D434F9" w14:paraId="6EB23248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C4DF" w14:textId="2928CA6A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25-&lt;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64EB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 (0.88-1.3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7744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 (0.70-1.3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5B1F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3 (0.80-2.9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91FF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3 (0.74-3.1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C665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 (0.48-1.6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D39A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 (0.79-1.6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9CA6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 (0.17-1.8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871D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07 (1.12-3.83)</w:t>
            </w:r>
          </w:p>
        </w:tc>
      </w:tr>
      <w:tr w:rsidR="0078127F" w:rsidRPr="00D434F9" w14:paraId="6DAF015B" w14:textId="77777777" w:rsidTr="0066402F">
        <w:trPr>
          <w:trHeight w:val="29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F0B0" w14:textId="1CEA1E46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≥3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595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 (0.72-1.2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D034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 (0.65-1.3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5B3F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 (0.18-1.8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3936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 (0.36-3.9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7E5F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 (0.52-2.0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CD5F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9 (0.73-1.6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6299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 (0.14-2.4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769B" w14:textId="77777777" w:rsidR="0078127F" w:rsidRPr="00CB3BBD" w:rsidRDefault="0078127F" w:rsidP="007812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 (0.35-2.79)</w:t>
            </w:r>
          </w:p>
        </w:tc>
      </w:tr>
      <w:tr w:rsidR="00CB3BBD" w:rsidRPr="00D434F9" w14:paraId="61587E03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840F5" w14:textId="0CF26568" w:rsidR="00CB3BBD" w:rsidRPr="00CB3BBD" w:rsidRDefault="00914883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CB3BBD"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rrent us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CAC6" w14:textId="77777777" w:rsidR="00CB3BBD" w:rsidRPr="00CB3BBD" w:rsidRDefault="00CB3BBD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FEA9E" w14:textId="77777777" w:rsidR="00CB3BBD" w:rsidRPr="00CB3BBD" w:rsidRDefault="00CB3BBD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87D52" w14:textId="77777777" w:rsidR="00CB3BBD" w:rsidRPr="00CB3BBD" w:rsidRDefault="00CB3BBD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CAF66" w14:textId="77777777" w:rsidR="00CB3BBD" w:rsidRPr="00CB3BBD" w:rsidRDefault="00CB3BBD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1923A" w14:textId="77777777" w:rsidR="00CB3BBD" w:rsidRPr="00CB3BBD" w:rsidRDefault="00CB3BBD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A16C" w14:textId="77777777" w:rsidR="00CB3BBD" w:rsidRPr="00CB3BBD" w:rsidRDefault="00CB3BBD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48AB8" w14:textId="77777777" w:rsidR="00CB3BBD" w:rsidRPr="00CB3BBD" w:rsidRDefault="00CB3BBD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908E" w14:textId="77777777" w:rsidR="00CB3BBD" w:rsidRPr="00CB3BBD" w:rsidRDefault="00CB3BBD" w:rsidP="00781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B3BBD" w:rsidRPr="00D434F9" w14:paraId="278B43B9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519C" w14:textId="0E852C73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&lt;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BBAC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93 (1.74-2.1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5B78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92 (1.67-2.2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0E52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93 (1.38-2.6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1FDA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38 (1.61-3.5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D3A7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7 (1.33-2.3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5F0C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13 (1.80-2.5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1DBB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6 (1.30-2.6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8EFD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6 (1.22-2.53)</w:t>
            </w:r>
          </w:p>
        </w:tc>
      </w:tr>
      <w:tr w:rsidR="00CB3BBD" w:rsidRPr="00D434F9" w14:paraId="600422C7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D272" w14:textId="752AEF60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25-&lt;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28C5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5 (1.28-1.6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E0BD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6 (1.23-1.7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DF6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7 (1.03-2.3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3542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23 (1.47-3.3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1E97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9 (0.77-1.5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32C4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9 (1.48-2.1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4D9D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0 (0.98-2.6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53A7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 (0.85-2.17)</w:t>
            </w:r>
          </w:p>
        </w:tc>
      </w:tr>
      <w:tr w:rsidR="00CB3BBD" w:rsidRPr="00D434F9" w14:paraId="5C19F73C" w14:textId="77777777" w:rsidTr="0066402F">
        <w:trPr>
          <w:trHeight w:val="29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28E7" w14:textId="456A96F4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≥3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DC05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9 (1.28-1.7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64D6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1 (1.24-1.8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4858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 (0.52-1.7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59AB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78 (1.53-5.0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DF26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7 (0.76-1.8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691B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0 (1.18-1.9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0267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 (0.65-2.5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2233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7 (0.88-2.81)</w:t>
            </w:r>
          </w:p>
        </w:tc>
      </w:tr>
      <w:tr w:rsidR="00CB3BBD" w:rsidRPr="00D434F9" w14:paraId="014791E8" w14:textId="77777777" w:rsidTr="0066402F">
        <w:trPr>
          <w:trHeight w:val="287"/>
        </w:trPr>
        <w:tc>
          <w:tcPr>
            <w:tcW w:w="3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AA9C" w14:textId="4A28F3F6" w:rsidR="00CB3BBD" w:rsidRPr="00CB3BBD" w:rsidRDefault="00914883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CB3BBD"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ration of use, year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1F80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6304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717C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8480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166A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BA58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BA01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BBD" w:rsidRPr="00D434F9" w14:paraId="72BFD9C5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2715" w14:textId="20241284" w:rsidR="00CB3BBD" w:rsidRPr="00CB3BBD" w:rsidRDefault="00914883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CB3BBD"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1425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814F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75D3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F1BD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A5D5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A71F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1E13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9DEA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BBD" w:rsidRPr="00D434F9" w14:paraId="2F0B13CF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4A82" w14:textId="252DF2D3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&lt;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4573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1 (1.24-1.6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4005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1 (1.18-1.6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C13B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3 (1.08-2.4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BDDE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8 (1.10-2.9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A16D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 (0.73-1.6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99C8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6 (1.17-1.8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6D90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 (0.83-2.0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1A56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8 (0.94-2.32)</w:t>
            </w:r>
          </w:p>
        </w:tc>
      </w:tr>
      <w:tr w:rsidR="00CB3BBD" w:rsidRPr="00D434F9" w14:paraId="59526BE9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B960" w14:textId="6EC94D82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25-&lt;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7529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 (0.94-1.3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8535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 (0.82-1.2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F788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7 (0.67-2.0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D581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5 (0.98-2.7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7914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 (0.59-1.3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B09D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 (0.88-1.4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6862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 (0.61-2.1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527D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5 (0.98-2.78)</w:t>
            </w:r>
          </w:p>
        </w:tc>
      </w:tr>
      <w:tr w:rsidR="00CB3BBD" w:rsidRPr="00D434F9" w14:paraId="5EBBDE1F" w14:textId="77777777" w:rsidTr="0066402F">
        <w:trPr>
          <w:trHeight w:val="29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B611" w14:textId="3BAF71A8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≥3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7DA5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9 (0.89-1.3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0A1F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 (0.82-1.3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FF50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 (0.45-1.8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4E71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1 (0.74-3.5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2F9A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 (0.53-1.5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E5AA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 (0.72-1.3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5F83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 (0.47-2.4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D346" w14:textId="77777777" w:rsidR="00CB3BBD" w:rsidRPr="00CB3BBD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B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 (0.48-2.14)</w:t>
            </w:r>
          </w:p>
        </w:tc>
      </w:tr>
      <w:tr w:rsidR="00CB3BBD" w:rsidRPr="00D434F9" w14:paraId="334C5665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4638" w14:textId="22E705E1" w:rsidR="00CB3BBD" w:rsidRPr="00A83F3C" w:rsidRDefault="00914883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CB3BBD"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-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AEF5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B3F6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BEBB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E806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EAB8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8C0F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CEA1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AC49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BBD" w:rsidRPr="00D434F9" w14:paraId="51EA342C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2D7F" w14:textId="54A81691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&lt;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1B94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4 (1.52-1.9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F0AD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0 (1.43-2.0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1CF9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8 (1.17-2.7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6DAD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9 (1.14-3.1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4AEF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8 (0.94-2.0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786F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1 (1.38-2.1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0A59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2 (1.17-2.8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D1DE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3 (1.16-2.87)</w:t>
            </w:r>
          </w:p>
        </w:tc>
      </w:tr>
      <w:tr w:rsidR="00CB3BBD" w:rsidRPr="00D434F9" w14:paraId="5FF1DC54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65DC" w14:textId="4F769F0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25-&lt;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75A6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9 (1.35-1.8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3B25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7 (1.26-1.9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CC1E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9 (1.11-3.2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4DED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99 (1.15-3.4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4B52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0 (0.84-2.0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7AE8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9 (1.48-2.4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E256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0 (0.78-2.8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BEBB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9 (0.87-2.90)</w:t>
            </w:r>
          </w:p>
        </w:tc>
      </w:tr>
      <w:tr w:rsidR="00CB3BBD" w:rsidRPr="00D434F9" w14:paraId="003FAC47" w14:textId="77777777" w:rsidTr="0066402F">
        <w:trPr>
          <w:trHeight w:val="29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7EE5" w14:textId="14BFAE08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≥3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051C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4 (1.32-2.0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EEEB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7 (1.35-2.3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8EDB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 (0.24-1.9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271A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66 (1.20-5.8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C51F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 (0.63-2.2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0457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4 (1.35-2.5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3B6C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 (0.40-3.3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7274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26 (1.10-4.66)</w:t>
            </w:r>
          </w:p>
        </w:tc>
      </w:tr>
      <w:tr w:rsidR="00CB3BBD" w:rsidRPr="00D434F9" w14:paraId="03EE858B" w14:textId="77777777" w:rsidTr="0066402F">
        <w:trPr>
          <w:trHeight w:val="29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D4FE" w14:textId="13D95DDC" w:rsidR="00CB3BBD" w:rsidRPr="00A83F3C" w:rsidRDefault="00914883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CB3BBD"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ECC3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F0EC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5FC7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5186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61AB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8462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8456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9DD3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B3BBD" w:rsidRPr="00D434F9" w14:paraId="69B64C23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C976" w14:textId="18841E42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&lt;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94E6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27 (2.00-2.5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1E17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36 (2.00-2.7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065C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1 (1.09-2.6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E57D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96 (1.86-4.7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E62A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44 (1.74-3.4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DFD5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89 (2.37-3.5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AA8C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18 (1.40-3.4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913C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0 (1.04-2.77)</w:t>
            </w:r>
          </w:p>
        </w:tc>
      </w:tr>
      <w:tr w:rsidR="00CB3BBD" w:rsidRPr="00D434F9" w14:paraId="57FB6BEE" w14:textId="77777777" w:rsidTr="0066402F">
        <w:trPr>
          <w:trHeight w:val="28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D467" w14:textId="1F898A0B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25-&lt;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3D4B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8 (1.33-1.8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6A32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7 (1.33-2.1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D50F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1 (0.96-3.0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7293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94 (1.73-4.9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27DF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 (0.57-1.6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983E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18 (1.70-2.7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2A50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4 (0.82-3.27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03D9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 (0.59-2.53)</w:t>
            </w:r>
          </w:p>
        </w:tc>
      </w:tr>
      <w:tr w:rsidR="00CB3BBD" w:rsidRPr="00D434F9" w14:paraId="0D887F76" w14:textId="77777777" w:rsidTr="0066402F">
        <w:trPr>
          <w:trHeight w:val="299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869F7" w14:textId="7A818715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MI ≥30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62723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2 (1.28-2.06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82D99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9 (1.16-2.19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A3626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 (0.32-2.56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3B66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72 (1.68-8.21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FB1F7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7 (0.85-2.89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B1882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7 (1.23-2.54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33E1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 (0.47-3.91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B13EE" w14:textId="77777777" w:rsidR="00CB3BBD" w:rsidRPr="00A83F3C" w:rsidRDefault="00CB3BBD" w:rsidP="00CB3BB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F3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5 (0.82-4.68)</w:t>
            </w:r>
          </w:p>
        </w:tc>
      </w:tr>
    </w:tbl>
    <w:p w14:paraId="062A6464" w14:textId="77777777" w:rsidR="00CB3BBD" w:rsidRPr="00E64E2C" w:rsidRDefault="009508BC" w:rsidP="0078127F">
      <w:pPr>
        <w:spacing w:line="0" w:lineRule="atLeast"/>
        <w:rPr>
          <w:rFonts w:ascii="Times New Roman" w:hAnsi="Times New Roman" w:cs="Times New Roman"/>
          <w:bCs/>
          <w:color w:val="000000" w:themeColor="text1"/>
        </w:rPr>
      </w:pPr>
      <w:r w:rsidRPr="00E64E2C">
        <w:rPr>
          <w:rFonts w:ascii="Times New Roman" w:hAnsi="Times New Roman" w:cs="Times New Roman"/>
          <w:bCs/>
        </w:rPr>
        <w:t>M</w:t>
      </w:r>
      <w:r w:rsidR="0049280A" w:rsidRPr="00E64E2C">
        <w:rPr>
          <w:rFonts w:ascii="Times New Roman" w:hAnsi="Times New Roman" w:cs="Times New Roman"/>
          <w:bCs/>
        </w:rPr>
        <w:t xml:space="preserve">HT, </w:t>
      </w:r>
      <w:r w:rsidRPr="00E64E2C">
        <w:rPr>
          <w:rFonts w:ascii="Times New Roman" w:hAnsi="Times New Roman" w:cs="Times New Roman"/>
          <w:bCs/>
        </w:rPr>
        <w:t xml:space="preserve">menopausal </w:t>
      </w:r>
      <w:r w:rsidR="0049280A" w:rsidRPr="00E64E2C">
        <w:rPr>
          <w:rFonts w:ascii="Times New Roman" w:hAnsi="Times New Roman" w:cs="Times New Roman"/>
          <w:bCs/>
        </w:rPr>
        <w:t>hormone therapy; I</w:t>
      </w:r>
      <w:r w:rsidR="0049280A" w:rsidRPr="00E64E2C">
        <w:rPr>
          <w:rFonts w:ascii="Times New Roman" w:eastAsia="DengXian" w:hAnsi="Times New Roman" w:cs="Times New Roman"/>
          <w:bCs/>
          <w:color w:val="000000"/>
          <w:kern w:val="0"/>
          <w:sz w:val="22"/>
        </w:rPr>
        <w:t xml:space="preserve">DC, invasive </w:t>
      </w:r>
      <w:r w:rsidR="0049280A" w:rsidRPr="00E64E2C">
        <w:rPr>
          <w:rFonts w:ascii="Times New Roman" w:hAnsi="Times New Roman" w:cs="Times New Roman"/>
          <w:bCs/>
          <w:color w:val="000000" w:themeColor="text1"/>
        </w:rPr>
        <w:t>ductal carcinoma; ILC, invasive lobular carcinoma;</w:t>
      </w:r>
      <w:r w:rsidR="0049280A" w:rsidRPr="00E64E2C">
        <w:rPr>
          <w:rFonts w:ascii="Times New Roman" w:hAnsi="Times New Roman" w:cs="Times New Roman"/>
          <w:bCs/>
        </w:rPr>
        <w:t xml:space="preserve"> ER, </w:t>
      </w:r>
      <w:r w:rsidR="0049280A" w:rsidRPr="00E64E2C">
        <w:rPr>
          <w:rFonts w:ascii="Times New Roman" w:hAnsi="Times New Roman" w:cs="Times New Roman"/>
          <w:bCs/>
          <w:color w:val="000000" w:themeColor="text1"/>
        </w:rPr>
        <w:t>estrogen receptor; PR, progesterone receptor</w:t>
      </w:r>
    </w:p>
    <w:p w14:paraId="17E31B36" w14:textId="08B60DCE" w:rsidR="0078127F" w:rsidRPr="00E64E2C" w:rsidRDefault="0078127F" w:rsidP="0078127F">
      <w:pPr>
        <w:spacing w:line="0" w:lineRule="atLeast"/>
        <w:rPr>
          <w:rFonts w:ascii="Times New Roman" w:hAnsi="Times New Roman" w:cs="Times New Roman"/>
          <w:bCs/>
          <w:szCs w:val="21"/>
        </w:rPr>
      </w:pPr>
      <w:r w:rsidRPr="00E64E2C">
        <w:rPr>
          <w:rFonts w:ascii="Times New Roman" w:eastAsiaTheme="minorHAnsi" w:hAnsi="Times New Roman" w:cs="Times New Roman"/>
          <w:bCs/>
          <w:lang w:eastAsia="en-US"/>
        </w:rPr>
        <w:t xml:space="preserve">Bold indicates </w:t>
      </w:r>
      <w:r w:rsidR="00E64E2C">
        <w:rPr>
          <w:rFonts w:ascii="Times New Roman" w:eastAsiaTheme="minorHAnsi" w:hAnsi="Times New Roman" w:cs="Times New Roman"/>
          <w:bCs/>
          <w:lang w:eastAsia="en-US"/>
        </w:rPr>
        <w:t>p</w:t>
      </w:r>
      <w:r w:rsidRPr="00E64E2C">
        <w:rPr>
          <w:rFonts w:ascii="Times New Roman" w:eastAsiaTheme="minorHAnsi" w:hAnsi="Times New Roman" w:cs="Times New Roman"/>
          <w:bCs/>
          <w:lang w:eastAsia="en-US"/>
        </w:rPr>
        <w:t xml:space="preserve"> value&lt; 0.05.</w:t>
      </w:r>
    </w:p>
    <w:p w14:paraId="4F0231D2" w14:textId="77777777" w:rsidR="001C089B" w:rsidRPr="00D434F9" w:rsidRDefault="001C089B" w:rsidP="003A1622">
      <w:pPr>
        <w:rPr>
          <w:rFonts w:ascii="Times New Roman" w:hAnsi="Times New Roman" w:cs="Times New Roman"/>
          <w:b/>
          <w:szCs w:val="21"/>
        </w:rPr>
        <w:sectPr w:rsidR="001C089B" w:rsidRPr="00D434F9" w:rsidSect="00A83F3C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FF83815" w14:textId="035AF87F" w:rsidR="00682205" w:rsidRPr="00CB3BBD" w:rsidRDefault="00746542" w:rsidP="00F5730D">
      <w:pPr>
        <w:ind w:right="3428"/>
        <w:rPr>
          <w:rFonts w:ascii="Times New Roman" w:hAnsi="Times New Roman" w:cs="Times New Roman"/>
          <w:b/>
          <w:sz w:val="22"/>
        </w:rPr>
      </w:pPr>
      <w:bookmarkStart w:id="2" w:name="_GoBack"/>
      <w:bookmarkEnd w:id="2"/>
      <w:r>
        <w:rPr>
          <w:rFonts w:ascii="Times New Roman" w:hAnsi="Times New Roman" w:cs="Times New Roman"/>
          <w:b/>
          <w:sz w:val="22"/>
        </w:rPr>
        <w:lastRenderedPageBreak/>
        <w:t>Table S7</w:t>
      </w:r>
    </w:p>
    <w:tbl>
      <w:tblPr>
        <w:tblW w:w="10487" w:type="dxa"/>
        <w:tblInd w:w="91" w:type="dxa"/>
        <w:tblLook w:val="04A0" w:firstRow="1" w:lastRow="0" w:firstColumn="1" w:lastColumn="0" w:noHBand="0" w:noVBand="1"/>
      </w:tblPr>
      <w:tblGrid>
        <w:gridCol w:w="2736"/>
        <w:gridCol w:w="2070"/>
        <w:gridCol w:w="798"/>
        <w:gridCol w:w="2257"/>
        <w:gridCol w:w="364"/>
        <w:gridCol w:w="2247"/>
        <w:gridCol w:w="15"/>
      </w:tblGrid>
      <w:tr w:rsidR="00FA07E5" w:rsidRPr="00CB3BBD" w14:paraId="45C1AF77" w14:textId="77777777" w:rsidTr="00BB03D9">
        <w:trPr>
          <w:gridAfter w:val="1"/>
          <w:wAfter w:w="15" w:type="dxa"/>
          <w:trHeight w:val="297"/>
        </w:trPr>
        <w:tc>
          <w:tcPr>
            <w:tcW w:w="2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2FC50" w14:textId="77777777" w:rsidR="00147561" w:rsidRPr="00CB3BBD" w:rsidRDefault="00147561" w:rsidP="00147561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Hormone therapy</w:t>
            </w:r>
          </w:p>
        </w:tc>
        <w:tc>
          <w:tcPr>
            <w:tcW w:w="7736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7209" w14:textId="77777777" w:rsidR="00147561" w:rsidRPr="00CB3BBD" w:rsidRDefault="00147561" w:rsidP="005A27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Breast cancer subtype by hormone receptor status  (HR, 95%CI</w:t>
            </w:r>
            <w:r w:rsidR="005A27AD"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</w:tr>
      <w:tr w:rsidR="00FA07E5" w:rsidRPr="00CB3BBD" w14:paraId="4FE10001" w14:textId="77777777" w:rsidTr="00BB03D9">
        <w:trPr>
          <w:gridAfter w:val="1"/>
          <w:wAfter w:w="15" w:type="dxa"/>
          <w:trHeight w:val="297"/>
        </w:trPr>
        <w:tc>
          <w:tcPr>
            <w:tcW w:w="273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754D29" w14:textId="77777777" w:rsidR="00FA07E5" w:rsidRPr="00CB3BBD" w:rsidRDefault="00FA07E5" w:rsidP="001475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4F609" w14:textId="464FD8C6" w:rsidR="00FA07E5" w:rsidRPr="00CB3BBD" w:rsidRDefault="00FA07E5" w:rsidP="00CB3BB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      </w:t>
            </w:r>
            <w:r w:rsidR="00D0454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R+PR+</w:t>
            </w:r>
          </w:p>
        </w:tc>
        <w:tc>
          <w:tcPr>
            <w:tcW w:w="30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BCFEED3" w14:textId="01E099B4" w:rsidR="00FA07E5" w:rsidRPr="00CB3BBD" w:rsidRDefault="00FA07E5" w:rsidP="00D04547">
            <w:pPr>
              <w:widowControl/>
              <w:ind w:left="-125" w:right="-831" w:firstLine="9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   </w:t>
            </w:r>
            <w:r w:rsidR="00D0454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R+PR-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F3F7" w14:textId="305DFCFD" w:rsidR="00FA07E5" w:rsidRPr="00CB3BBD" w:rsidRDefault="00FA07E5" w:rsidP="00D04547">
            <w:pPr>
              <w:widowControl/>
              <w:ind w:left="699" w:right="-102" w:hanging="90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    </w:t>
            </w:r>
            <w:r w:rsidRPr="00CB3BBD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R-PR-</w:t>
            </w:r>
          </w:p>
        </w:tc>
      </w:tr>
      <w:tr w:rsidR="00FA07E5" w:rsidRPr="00CB3BBD" w14:paraId="11F27DE7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05D3" w14:textId="77777777" w:rsidR="00147561" w:rsidRPr="00914883" w:rsidRDefault="00147561" w:rsidP="0014756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. of cases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32DD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1F80" w14:textId="77777777" w:rsidR="00147561" w:rsidRPr="00914883" w:rsidRDefault="00147561" w:rsidP="00147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5BD3" w14:textId="77777777" w:rsidR="00147561" w:rsidRPr="00914883" w:rsidRDefault="00147561" w:rsidP="00147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07E5" w:rsidRPr="00CB3BBD" w14:paraId="78E678A0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CF00" w14:textId="0ECFC1F9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02CC" w14:textId="7F0C8114" w:rsidR="00147561" w:rsidRPr="00914883" w:rsidRDefault="00FA07E5" w:rsidP="00FA07E5">
            <w:pPr>
              <w:widowControl/>
              <w:ind w:right="615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 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371C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EF56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8</w:t>
            </w:r>
          </w:p>
        </w:tc>
      </w:tr>
      <w:tr w:rsidR="00FA07E5" w:rsidRPr="00CB3BBD" w14:paraId="5E2946EE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8FC8" w14:textId="5351341D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ductal cancer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B6AA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40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446B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7A3C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0</w:t>
            </w:r>
          </w:p>
        </w:tc>
      </w:tr>
      <w:tr w:rsidR="00FA07E5" w:rsidRPr="00CB3BBD" w14:paraId="71D3E7D8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1178" w14:textId="6D492163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lobular cancer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0FD8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B6FF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3333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FA07E5" w:rsidRPr="00CB3BBD" w14:paraId="0916FBF8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2BC6" w14:textId="424E9DE4" w:rsidR="00147561" w:rsidRPr="00914883" w:rsidRDefault="00147561" w:rsidP="00914883">
            <w:pPr>
              <w:widowControl/>
              <w:spacing w:before="1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ever</w:t>
            </w:r>
            <w:r w:rsidR="00CB3BBD"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MHT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30C1" w14:textId="22A18714" w:rsidR="00147561" w:rsidRPr="00914883" w:rsidRDefault="00147561" w:rsidP="00B531BB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</w:t>
            </w:r>
            <w:r w:rsidR="00B531BB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ferent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568B" w14:textId="30F255BB" w:rsidR="00147561" w:rsidRPr="00914883" w:rsidRDefault="00147561" w:rsidP="00B531BB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</w:t>
            </w:r>
            <w:r w:rsidR="00B531BB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ferent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0B0E" w14:textId="385E2671" w:rsidR="00147561" w:rsidRPr="00914883" w:rsidRDefault="00147561" w:rsidP="00B531BB">
            <w:pPr>
              <w:widowControl/>
              <w:spacing w:after="6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</w:t>
            </w:r>
            <w:r w:rsidR="00B531BB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ferent</w:t>
            </w:r>
          </w:p>
        </w:tc>
      </w:tr>
      <w:tr w:rsidR="00FA07E5" w:rsidRPr="00CB3BBD" w14:paraId="22E0FEE1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1170" w14:textId="4606B3AE" w:rsidR="00147561" w:rsidRPr="00914883" w:rsidRDefault="00914883" w:rsidP="0014756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682205"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Ever </w:t>
            </w:r>
            <w:r w:rsidR="00147561"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PT use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E64E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1867" w14:textId="77777777" w:rsidR="00147561" w:rsidRPr="00914883" w:rsidRDefault="00147561" w:rsidP="00147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E7A2" w14:textId="77777777" w:rsidR="00147561" w:rsidRPr="00914883" w:rsidRDefault="00147561" w:rsidP="00147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07E5" w:rsidRPr="00CB3BBD" w14:paraId="734912DD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CD17" w14:textId="0A27EAB0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AC8B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67 (1.51-1.85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2B63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54 (1.21-1.97)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351B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57 (1.24-1.99)</w:t>
            </w:r>
          </w:p>
        </w:tc>
      </w:tr>
      <w:tr w:rsidR="00FA07E5" w:rsidRPr="00CB3BBD" w14:paraId="186E45DE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A21E" w14:textId="6612FE82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ductal cancer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403A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63 (1.44-1.84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B70D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58 (1.17-2.14)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6096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63 (1.25-2.13)</w:t>
            </w:r>
          </w:p>
        </w:tc>
      </w:tr>
      <w:tr w:rsidR="00FA07E5" w:rsidRPr="00CB3BBD" w14:paraId="44B0D352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145D" w14:textId="01BA9F31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lobular cancer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0EE5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99 (1.48-2.68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6298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 (0.31-1.23)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67A4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 (0.14-2.38)</w:t>
            </w:r>
          </w:p>
        </w:tc>
      </w:tr>
      <w:tr w:rsidR="00FA07E5" w:rsidRPr="00CB3BBD" w14:paraId="7980DB2C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1032" w14:textId="6F79C5BB" w:rsidR="00147561" w:rsidRPr="00914883" w:rsidRDefault="00914883" w:rsidP="0091488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ormer user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0469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1D78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38AC" w14:textId="77777777" w:rsidR="00147561" w:rsidRPr="00914883" w:rsidRDefault="00147561" w:rsidP="009148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07E5" w:rsidRPr="00CB3BBD" w14:paraId="6B717371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2C21" w14:textId="2DA39A36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E5A6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 (0.94-1.40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EE38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 (0.54-1.49)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96D0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 (0.98-2.18)</w:t>
            </w:r>
          </w:p>
        </w:tc>
      </w:tr>
      <w:tr w:rsidR="00FA07E5" w:rsidRPr="00CB3BBD" w14:paraId="5D714E62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93A2" w14:textId="785FDD29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ductal cancer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A91C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0.89-1.42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695F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 (0.53-1.76)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1EF4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64 (1.07-2.52)</w:t>
            </w:r>
          </w:p>
        </w:tc>
      </w:tr>
      <w:tr w:rsidR="00FA07E5" w:rsidRPr="00CB3BBD" w14:paraId="0FE930F4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DF70" w14:textId="10B45C0B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lobular cancer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C3B9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 (0.82-2.41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6998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E0CF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A07E5" w:rsidRPr="00CB3BBD" w14:paraId="1C54AF51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CC9F" w14:textId="723BC612" w:rsidR="00147561" w:rsidRPr="00914883" w:rsidRDefault="00914883" w:rsidP="0091488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urrent user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AA48" w14:textId="77777777" w:rsidR="00147561" w:rsidRPr="00914883" w:rsidRDefault="00147561" w:rsidP="009148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60AD" w14:textId="77777777" w:rsidR="00147561" w:rsidRPr="00914883" w:rsidRDefault="00147561" w:rsidP="009148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B020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07E5" w:rsidRPr="00CB3BBD" w14:paraId="71AF968B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7B48" w14:textId="7A2A8397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7695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83 (1.64-2.04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3508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71 (1.33-2.21)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33F8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58 (1.23-2.04)</w:t>
            </w:r>
          </w:p>
        </w:tc>
      </w:tr>
      <w:tr w:rsidR="00FA07E5" w:rsidRPr="00CB3BBD" w14:paraId="6BD654DB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5073" w14:textId="4C073D27" w:rsidR="00147561" w:rsidRPr="00914883" w:rsidRDefault="00914883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A07E5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ductal cancer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32A7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79 (1.57-2.03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19A4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73 (1.26-2.37)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94C6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62 (1.22-2.14)</w:t>
            </w:r>
          </w:p>
        </w:tc>
      </w:tr>
      <w:tr w:rsidR="00FA07E5" w:rsidRPr="00CB3BBD" w14:paraId="1B883AF2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491A" w14:textId="4CC1E067" w:rsidR="00147561" w:rsidRPr="00914883" w:rsidRDefault="00914883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A07E5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lobular cancer</w:t>
            </w:r>
          </w:p>
        </w:tc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2184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.18 (1.60-2.97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B233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 (0.39-1.60)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21ED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 (0.10-2.45)</w:t>
            </w:r>
          </w:p>
        </w:tc>
      </w:tr>
    </w:tbl>
    <w:p w14:paraId="256D8B8A" w14:textId="77777777" w:rsidR="00BB03D9" w:rsidRDefault="00BB03D9">
      <w:r>
        <w:br w:type="page"/>
      </w:r>
    </w:p>
    <w:tbl>
      <w:tblPr>
        <w:tblW w:w="10487" w:type="dxa"/>
        <w:tblInd w:w="91" w:type="dxa"/>
        <w:tblLook w:val="04A0" w:firstRow="1" w:lastRow="0" w:firstColumn="1" w:lastColumn="0" w:noHBand="0" w:noVBand="1"/>
      </w:tblPr>
      <w:tblGrid>
        <w:gridCol w:w="2736"/>
        <w:gridCol w:w="2868"/>
        <w:gridCol w:w="2621"/>
        <w:gridCol w:w="361"/>
        <w:gridCol w:w="1886"/>
        <w:gridCol w:w="15"/>
      </w:tblGrid>
      <w:tr w:rsidR="00FA07E5" w:rsidRPr="00CB3BBD" w14:paraId="79EECC24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1215" w14:textId="06527C0C" w:rsidR="00147561" w:rsidRPr="00914883" w:rsidRDefault="00BB03D9" w:rsidP="0014756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uration of use, year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8400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BBB6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E213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07E5" w:rsidRPr="00CB3BBD" w14:paraId="4855920F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67BB" w14:textId="1E182011" w:rsidR="00147561" w:rsidRPr="00914883" w:rsidRDefault="00914883" w:rsidP="0014756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BB03D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5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4513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E96E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00A5" w14:textId="77777777" w:rsidR="00147561" w:rsidRPr="00914883" w:rsidRDefault="00147561" w:rsidP="00FA07E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07E5" w:rsidRPr="00CB3BBD" w14:paraId="65DCA250" w14:textId="77777777" w:rsidTr="00BB03D9">
        <w:trPr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144E" w14:textId="1E92F1C9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B03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B96C" w14:textId="77777777" w:rsidR="00147561" w:rsidRPr="00914883" w:rsidRDefault="00147561" w:rsidP="00FA07E5">
            <w:pPr>
              <w:widowControl/>
              <w:ind w:right="-2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21 (1.05-1.4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29D7" w14:textId="77777777" w:rsidR="00147561" w:rsidRPr="00914883" w:rsidRDefault="00147561" w:rsidP="00FA07E5">
            <w:pPr>
              <w:widowControl/>
              <w:ind w:left="-9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 (0.90-1.73)</w:t>
            </w: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137F" w14:textId="77777777" w:rsidR="00147561" w:rsidRPr="00914883" w:rsidRDefault="00147561" w:rsidP="00FA07E5">
            <w:pPr>
              <w:widowControl/>
              <w:ind w:left="-9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45 (1.07-1.96)</w:t>
            </w:r>
          </w:p>
        </w:tc>
      </w:tr>
      <w:tr w:rsidR="00FA07E5" w:rsidRPr="00914883" w14:paraId="7426C0B9" w14:textId="77777777" w:rsidTr="00BB03D9">
        <w:trPr>
          <w:gridAfter w:val="1"/>
          <w:wAfter w:w="15" w:type="dxa"/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B339" w14:textId="768EE2EE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B03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ductal cancer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7B94" w14:textId="77777777" w:rsidR="00147561" w:rsidRPr="00914883" w:rsidRDefault="00147561" w:rsidP="00FA07E5">
            <w:pPr>
              <w:widowControl/>
              <w:ind w:left="614" w:right="-24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 (0.99-1.39)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CFDC" w14:textId="77777777" w:rsidR="00147561" w:rsidRPr="00914883" w:rsidRDefault="00147561" w:rsidP="00FA07E5">
            <w:pPr>
              <w:widowControl/>
              <w:ind w:left="450" w:right="-1462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68-1.6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DE66" w14:textId="77777777" w:rsidR="00147561" w:rsidRPr="00914883" w:rsidRDefault="00147561" w:rsidP="00FA07E5">
            <w:pPr>
              <w:widowControl/>
              <w:ind w:left="-111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55 (1.11-2.17)</w:t>
            </w:r>
          </w:p>
        </w:tc>
      </w:tr>
      <w:tr w:rsidR="00FA07E5" w:rsidRPr="00914883" w14:paraId="4133F069" w14:textId="77777777" w:rsidTr="00BB03D9">
        <w:trPr>
          <w:gridAfter w:val="1"/>
          <w:wAfter w:w="15" w:type="dxa"/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78F7" w14:textId="62A4AE55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B03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lobular cancer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43AC" w14:textId="77777777" w:rsidR="00147561" w:rsidRPr="00914883" w:rsidRDefault="00147561" w:rsidP="00FA07E5">
            <w:pPr>
              <w:widowControl/>
              <w:ind w:left="614" w:right="-24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56 (1.05-2.31)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C9D7" w14:textId="77777777" w:rsidR="00147561" w:rsidRPr="00914883" w:rsidRDefault="00147561" w:rsidP="00FA07E5">
            <w:pPr>
              <w:widowControl/>
              <w:ind w:left="450" w:right="-24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 (0.30-1.8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2B54" w14:textId="77777777" w:rsidR="00147561" w:rsidRPr="00914883" w:rsidRDefault="00147561" w:rsidP="00FA07E5">
            <w:pPr>
              <w:widowControl/>
              <w:ind w:left="-111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 (0.05-3.73)</w:t>
            </w:r>
          </w:p>
        </w:tc>
      </w:tr>
      <w:tr w:rsidR="00FA07E5" w:rsidRPr="00914883" w14:paraId="356CDC1B" w14:textId="77777777" w:rsidTr="00BB03D9">
        <w:trPr>
          <w:gridAfter w:val="1"/>
          <w:wAfter w:w="15" w:type="dxa"/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BD25" w14:textId="62C0E60B" w:rsidR="00147561" w:rsidRPr="00914883" w:rsidRDefault="00BB03D9" w:rsidP="0014756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-9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F57B" w14:textId="77777777" w:rsidR="00147561" w:rsidRPr="00914883" w:rsidRDefault="00147561" w:rsidP="00FA07E5">
            <w:pPr>
              <w:widowControl/>
              <w:ind w:left="614" w:right="-2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3CA2" w14:textId="77777777" w:rsidR="00147561" w:rsidRPr="00914883" w:rsidRDefault="00147561" w:rsidP="00FA07E5">
            <w:pPr>
              <w:widowControl/>
              <w:ind w:left="450" w:right="-2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0D0F" w14:textId="77777777" w:rsidR="00147561" w:rsidRPr="00914883" w:rsidRDefault="00147561" w:rsidP="00FA07E5">
            <w:pPr>
              <w:widowControl/>
              <w:ind w:left="-11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07E5" w:rsidRPr="00914883" w14:paraId="02293843" w14:textId="77777777" w:rsidTr="00BB03D9">
        <w:trPr>
          <w:gridAfter w:val="1"/>
          <w:wAfter w:w="15" w:type="dxa"/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C19D" w14:textId="1D4614CE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B03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7AA6" w14:textId="77777777" w:rsidR="00147561" w:rsidRPr="00914883" w:rsidRDefault="00147561" w:rsidP="00FA07E5">
            <w:pPr>
              <w:widowControl/>
              <w:ind w:left="614" w:right="-24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73 (1.50-1.99)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319B" w14:textId="77777777" w:rsidR="00147561" w:rsidRPr="00914883" w:rsidRDefault="00147561" w:rsidP="00FA07E5">
            <w:pPr>
              <w:widowControl/>
              <w:ind w:left="450" w:right="-24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64 (1.17-2.3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F873" w14:textId="7153AE5E" w:rsidR="00147561" w:rsidRPr="00914883" w:rsidRDefault="00FA07E5" w:rsidP="00FA07E5">
            <w:pPr>
              <w:widowControl/>
              <w:ind w:left="-111" w:right="157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79 (1.30-2.46)</w:t>
            </w:r>
          </w:p>
        </w:tc>
      </w:tr>
      <w:tr w:rsidR="00FA07E5" w:rsidRPr="00914883" w14:paraId="1AA460D6" w14:textId="77777777" w:rsidTr="00BB03D9">
        <w:trPr>
          <w:gridAfter w:val="1"/>
          <w:wAfter w:w="15" w:type="dxa"/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05B6" w14:textId="2498F064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B03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ductal cancer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C068" w14:textId="77777777" w:rsidR="00147561" w:rsidRPr="00914883" w:rsidRDefault="00147561" w:rsidP="00FA07E5">
            <w:pPr>
              <w:widowControl/>
              <w:ind w:left="614" w:right="-24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73 (1.46-2.05)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237A" w14:textId="77777777" w:rsidR="00147561" w:rsidRPr="00914883" w:rsidRDefault="00147561" w:rsidP="00FA07E5">
            <w:pPr>
              <w:widowControl/>
              <w:ind w:left="450" w:right="-24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80 (1.20-2.7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DF60" w14:textId="77777777" w:rsidR="00147561" w:rsidRPr="00914883" w:rsidRDefault="00147561" w:rsidP="00FA07E5">
            <w:pPr>
              <w:widowControl/>
              <w:ind w:left="-111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84 (1.29-2.62)</w:t>
            </w:r>
          </w:p>
        </w:tc>
      </w:tr>
      <w:tr w:rsidR="00FA07E5" w:rsidRPr="00914883" w14:paraId="72C7B170" w14:textId="77777777" w:rsidTr="00BB03D9">
        <w:trPr>
          <w:gridAfter w:val="1"/>
          <w:wAfter w:w="15" w:type="dxa"/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A811" w14:textId="1A4ADFBB" w:rsidR="00147561" w:rsidRPr="00914883" w:rsidRDefault="00FA07E5" w:rsidP="0014756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B03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lobular cancer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621B" w14:textId="77777777" w:rsidR="00147561" w:rsidRPr="00914883" w:rsidRDefault="00147561" w:rsidP="00FA07E5">
            <w:pPr>
              <w:widowControl/>
              <w:ind w:left="614" w:right="-24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93 (1.29-2.91)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55B0" w14:textId="77777777" w:rsidR="00147561" w:rsidRPr="00914883" w:rsidRDefault="00147561" w:rsidP="00FA07E5">
            <w:pPr>
              <w:widowControl/>
              <w:ind w:left="450" w:right="-24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 (0.23-1.9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1D66" w14:textId="77777777" w:rsidR="00147561" w:rsidRPr="00914883" w:rsidRDefault="00147561" w:rsidP="00FA07E5">
            <w:pPr>
              <w:widowControl/>
              <w:ind w:left="-111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 (0.07-5.20)</w:t>
            </w:r>
          </w:p>
        </w:tc>
      </w:tr>
      <w:tr w:rsidR="00FA07E5" w:rsidRPr="00914883" w14:paraId="18F0E4ED" w14:textId="77777777" w:rsidTr="00BB03D9">
        <w:trPr>
          <w:gridAfter w:val="1"/>
          <w:wAfter w:w="15" w:type="dxa"/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F84A" w14:textId="4575D3A3" w:rsidR="00147561" w:rsidRPr="00914883" w:rsidRDefault="00BB03D9" w:rsidP="0014756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47561"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≥1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3095" w14:textId="77777777" w:rsidR="00147561" w:rsidRPr="00914883" w:rsidRDefault="00147561" w:rsidP="00FA07E5">
            <w:pPr>
              <w:widowControl/>
              <w:ind w:left="614" w:right="-2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AE26" w14:textId="77777777" w:rsidR="00147561" w:rsidRPr="00914883" w:rsidRDefault="00147561" w:rsidP="00FA07E5">
            <w:pPr>
              <w:widowControl/>
              <w:ind w:left="450" w:right="-24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E8E7" w14:textId="77777777" w:rsidR="00147561" w:rsidRPr="00914883" w:rsidRDefault="00147561" w:rsidP="00FA07E5">
            <w:pPr>
              <w:widowControl/>
              <w:ind w:left="-11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07E5" w:rsidRPr="00914883" w14:paraId="023B405B" w14:textId="77777777" w:rsidTr="00BB03D9">
        <w:trPr>
          <w:gridAfter w:val="1"/>
          <w:wAfter w:w="15" w:type="dxa"/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0713" w14:textId="5444F1B9" w:rsidR="00FA07E5" w:rsidRPr="00914883" w:rsidRDefault="00FA07E5" w:rsidP="00FA07E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B03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reast cancer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5FD6" w14:textId="77777777" w:rsidR="00FA07E5" w:rsidRPr="00914883" w:rsidRDefault="00FA07E5" w:rsidP="00FA07E5">
            <w:pPr>
              <w:widowControl/>
              <w:ind w:left="614" w:right="-24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.38 (2.07-2.73)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5900" w14:textId="77777777" w:rsidR="00FA07E5" w:rsidRPr="00914883" w:rsidRDefault="00FA07E5" w:rsidP="00FA07E5">
            <w:pPr>
              <w:widowControl/>
              <w:ind w:left="450" w:right="-24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94 (1.38-2.7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410C" w14:textId="77777777" w:rsidR="00FA07E5" w:rsidRPr="00914883" w:rsidRDefault="00FA07E5" w:rsidP="00FA07E5">
            <w:pPr>
              <w:widowControl/>
              <w:ind w:left="-111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55 (1.08-2.23)</w:t>
            </w:r>
          </w:p>
        </w:tc>
      </w:tr>
      <w:tr w:rsidR="00FA07E5" w:rsidRPr="00914883" w14:paraId="127FAD36" w14:textId="77777777" w:rsidTr="00BB03D9">
        <w:trPr>
          <w:gridAfter w:val="1"/>
          <w:wAfter w:w="15" w:type="dxa"/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921D" w14:textId="73FA3A6B" w:rsidR="00FA07E5" w:rsidRPr="00914883" w:rsidRDefault="00FA07E5" w:rsidP="00FA07E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B03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ductal cancer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3F14" w14:textId="77777777" w:rsidR="00FA07E5" w:rsidRPr="00914883" w:rsidRDefault="00FA07E5" w:rsidP="00FA07E5">
            <w:pPr>
              <w:widowControl/>
              <w:ind w:left="614" w:right="-24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.31 (1.96-2.72)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92E4" w14:textId="77777777" w:rsidR="00FA07E5" w:rsidRPr="00914883" w:rsidRDefault="00FA07E5" w:rsidP="00FA07E5">
            <w:pPr>
              <w:widowControl/>
              <w:ind w:left="450" w:right="-24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.21 (1.48-3.3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309D" w14:textId="77777777" w:rsidR="00FA07E5" w:rsidRPr="00914883" w:rsidRDefault="00FA07E5" w:rsidP="00FA07E5">
            <w:pPr>
              <w:widowControl/>
              <w:ind w:left="-111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60 (1.07-2.39)</w:t>
            </w:r>
          </w:p>
        </w:tc>
      </w:tr>
      <w:tr w:rsidR="00FA07E5" w:rsidRPr="00914883" w14:paraId="15306CEB" w14:textId="77777777" w:rsidTr="00BB03D9">
        <w:trPr>
          <w:gridAfter w:val="1"/>
          <w:wAfter w:w="15" w:type="dxa"/>
          <w:trHeight w:val="297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4B09B" w14:textId="61A01082" w:rsidR="00FA07E5" w:rsidRPr="00914883" w:rsidRDefault="00FA07E5" w:rsidP="00FA07E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B03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asive lobular cancer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08CB" w14:textId="77777777" w:rsidR="00FA07E5" w:rsidRPr="00914883" w:rsidRDefault="00FA07E5" w:rsidP="00FA07E5">
            <w:pPr>
              <w:widowControl/>
              <w:ind w:left="614" w:right="-24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.59 (1.76-3.82)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2F76" w14:textId="77777777" w:rsidR="00FA07E5" w:rsidRPr="00914883" w:rsidRDefault="00FA07E5" w:rsidP="00FA07E5">
            <w:pPr>
              <w:widowControl/>
              <w:ind w:left="450" w:right="-24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 (0.09-1.61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81EE" w14:textId="77777777" w:rsidR="00FA07E5" w:rsidRPr="00914883" w:rsidRDefault="00FA07E5" w:rsidP="00FA07E5">
            <w:pPr>
              <w:widowControl/>
              <w:ind w:left="-111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48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</w:tbl>
    <w:p w14:paraId="619E72F3" w14:textId="77777777" w:rsidR="00CB3BBD" w:rsidRPr="00E64E2C" w:rsidRDefault="00326B0B" w:rsidP="00CB3BBD">
      <w:pPr>
        <w:spacing w:line="0" w:lineRule="atLeas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E64E2C">
        <w:rPr>
          <w:rFonts w:ascii="Times New Roman" w:hAnsi="Times New Roman" w:cs="Times New Roman"/>
          <w:bCs/>
          <w:szCs w:val="21"/>
        </w:rPr>
        <w:t xml:space="preserve">ER, </w:t>
      </w:r>
      <w:r w:rsidRPr="00E64E2C">
        <w:rPr>
          <w:rFonts w:ascii="Times New Roman" w:hAnsi="Times New Roman" w:cs="Times New Roman"/>
          <w:bCs/>
          <w:color w:val="000000" w:themeColor="text1"/>
          <w:szCs w:val="21"/>
        </w:rPr>
        <w:t>estrogen receptor; PR, progesterone receptor</w:t>
      </w:r>
    </w:p>
    <w:p w14:paraId="13A92B7A" w14:textId="4B3C59FF" w:rsidR="00CB3BBD" w:rsidRPr="00E64E2C" w:rsidRDefault="00CB3BBD" w:rsidP="00CB3BBD">
      <w:pPr>
        <w:spacing w:line="0" w:lineRule="atLeast"/>
        <w:rPr>
          <w:rFonts w:ascii="Times New Roman" w:hAnsi="Times New Roman" w:cs="Times New Roman"/>
          <w:bCs/>
          <w:szCs w:val="21"/>
        </w:rPr>
      </w:pPr>
      <w:r w:rsidRPr="00E64E2C">
        <w:rPr>
          <w:rFonts w:ascii="Times New Roman" w:eastAsiaTheme="minorHAnsi" w:hAnsi="Times New Roman" w:cs="Times New Roman"/>
          <w:bCs/>
          <w:szCs w:val="21"/>
          <w:lang w:eastAsia="en-US"/>
        </w:rPr>
        <w:t xml:space="preserve">Bold indicates </w:t>
      </w:r>
      <w:r w:rsidR="00E64E2C">
        <w:rPr>
          <w:rFonts w:ascii="Times New Roman" w:eastAsiaTheme="minorHAnsi" w:hAnsi="Times New Roman" w:cs="Times New Roman"/>
          <w:bCs/>
          <w:szCs w:val="21"/>
          <w:lang w:eastAsia="en-US"/>
        </w:rPr>
        <w:t>p</w:t>
      </w:r>
      <w:r w:rsidRPr="00E64E2C">
        <w:rPr>
          <w:rFonts w:ascii="Times New Roman" w:eastAsiaTheme="minorHAnsi" w:hAnsi="Times New Roman" w:cs="Times New Roman"/>
          <w:bCs/>
          <w:szCs w:val="21"/>
          <w:lang w:eastAsia="en-US"/>
        </w:rPr>
        <w:t xml:space="preserve"> value&lt; 0.05.</w:t>
      </w:r>
    </w:p>
    <w:p w14:paraId="0EBBE863" w14:textId="77777777" w:rsidR="003A1622" w:rsidRPr="00CB3BBD" w:rsidRDefault="003A1622" w:rsidP="00CB3BBD">
      <w:pPr>
        <w:spacing w:line="0" w:lineRule="atLeast"/>
        <w:rPr>
          <w:rFonts w:ascii="Times New Roman" w:hAnsi="Times New Roman" w:cs="Times New Roman"/>
          <w:sz w:val="22"/>
        </w:rPr>
      </w:pPr>
    </w:p>
    <w:p w14:paraId="59CED988" w14:textId="77777777" w:rsidR="007C1A0F" w:rsidRPr="00CB3BBD" w:rsidRDefault="007C1A0F">
      <w:pPr>
        <w:rPr>
          <w:rFonts w:ascii="Times New Roman" w:hAnsi="Times New Roman" w:cs="Times New Roman"/>
          <w:sz w:val="22"/>
        </w:rPr>
      </w:pPr>
    </w:p>
    <w:sectPr w:rsidR="007C1A0F" w:rsidRPr="00CB3BBD" w:rsidSect="00D434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B75E9" w14:textId="77777777" w:rsidR="00A457A2" w:rsidRDefault="00A457A2" w:rsidP="007C1A0F">
      <w:r>
        <w:separator/>
      </w:r>
    </w:p>
  </w:endnote>
  <w:endnote w:type="continuationSeparator" w:id="0">
    <w:p w14:paraId="0EE13768" w14:textId="77777777" w:rsidR="00A457A2" w:rsidRDefault="00A457A2" w:rsidP="007C1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74F804" w14:textId="77777777" w:rsidR="00A457A2" w:rsidRDefault="00A457A2" w:rsidP="007C1A0F">
      <w:r>
        <w:separator/>
      </w:r>
    </w:p>
  </w:footnote>
  <w:footnote w:type="continuationSeparator" w:id="0">
    <w:p w14:paraId="7D38C4C0" w14:textId="77777777" w:rsidR="00A457A2" w:rsidRDefault="00A457A2" w:rsidP="007C1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A0F"/>
    <w:rsid w:val="000074E5"/>
    <w:rsid w:val="0001175C"/>
    <w:rsid w:val="00017669"/>
    <w:rsid w:val="000252B0"/>
    <w:rsid w:val="000343B8"/>
    <w:rsid w:val="000541DC"/>
    <w:rsid w:val="00054372"/>
    <w:rsid w:val="00074686"/>
    <w:rsid w:val="00075385"/>
    <w:rsid w:val="000B4E0E"/>
    <w:rsid w:val="000B7280"/>
    <w:rsid w:val="000E4609"/>
    <w:rsid w:val="000E4D73"/>
    <w:rsid w:val="000F0C04"/>
    <w:rsid w:val="001015A2"/>
    <w:rsid w:val="001124B0"/>
    <w:rsid w:val="00120005"/>
    <w:rsid w:val="00120400"/>
    <w:rsid w:val="00137538"/>
    <w:rsid w:val="00144BAC"/>
    <w:rsid w:val="0014547A"/>
    <w:rsid w:val="00147561"/>
    <w:rsid w:val="0017153D"/>
    <w:rsid w:val="00177591"/>
    <w:rsid w:val="001A3BED"/>
    <w:rsid w:val="001A53CE"/>
    <w:rsid w:val="001B293A"/>
    <w:rsid w:val="001B2BBD"/>
    <w:rsid w:val="001B60AA"/>
    <w:rsid w:val="001C089B"/>
    <w:rsid w:val="001D1BA4"/>
    <w:rsid w:val="001D4E09"/>
    <w:rsid w:val="001E2456"/>
    <w:rsid w:val="001E7503"/>
    <w:rsid w:val="001F418A"/>
    <w:rsid w:val="001F6B49"/>
    <w:rsid w:val="00216503"/>
    <w:rsid w:val="00246C86"/>
    <w:rsid w:val="00255929"/>
    <w:rsid w:val="002635A8"/>
    <w:rsid w:val="00265ED3"/>
    <w:rsid w:val="00267108"/>
    <w:rsid w:val="00276362"/>
    <w:rsid w:val="00276F1B"/>
    <w:rsid w:val="00292CB7"/>
    <w:rsid w:val="002960D0"/>
    <w:rsid w:val="002A0355"/>
    <w:rsid w:val="002A676C"/>
    <w:rsid w:val="002B3FC6"/>
    <w:rsid w:val="002C37D3"/>
    <w:rsid w:val="002C485C"/>
    <w:rsid w:val="002C7A45"/>
    <w:rsid w:val="002C7BE7"/>
    <w:rsid w:val="002D2EF1"/>
    <w:rsid w:val="00300E0D"/>
    <w:rsid w:val="00303892"/>
    <w:rsid w:val="00311635"/>
    <w:rsid w:val="003159CD"/>
    <w:rsid w:val="0032116E"/>
    <w:rsid w:val="00323CBE"/>
    <w:rsid w:val="0032597E"/>
    <w:rsid w:val="00326B0B"/>
    <w:rsid w:val="00326C21"/>
    <w:rsid w:val="00337CCC"/>
    <w:rsid w:val="00344E0D"/>
    <w:rsid w:val="00352E0B"/>
    <w:rsid w:val="00360B8E"/>
    <w:rsid w:val="00366D0E"/>
    <w:rsid w:val="003A1622"/>
    <w:rsid w:val="003A17FB"/>
    <w:rsid w:val="003A5493"/>
    <w:rsid w:val="003B4890"/>
    <w:rsid w:val="003C3806"/>
    <w:rsid w:val="003C5719"/>
    <w:rsid w:val="003D58D3"/>
    <w:rsid w:val="003F147C"/>
    <w:rsid w:val="003F22F3"/>
    <w:rsid w:val="003F633B"/>
    <w:rsid w:val="003F694A"/>
    <w:rsid w:val="0040069D"/>
    <w:rsid w:val="0044577D"/>
    <w:rsid w:val="00446C2C"/>
    <w:rsid w:val="00447778"/>
    <w:rsid w:val="00452EA5"/>
    <w:rsid w:val="0046136D"/>
    <w:rsid w:val="0046227B"/>
    <w:rsid w:val="004770BB"/>
    <w:rsid w:val="00477343"/>
    <w:rsid w:val="00482B92"/>
    <w:rsid w:val="0049280A"/>
    <w:rsid w:val="004B74CC"/>
    <w:rsid w:val="004C34FC"/>
    <w:rsid w:val="004C36EC"/>
    <w:rsid w:val="004E21FF"/>
    <w:rsid w:val="00500E1F"/>
    <w:rsid w:val="005157D1"/>
    <w:rsid w:val="005332B3"/>
    <w:rsid w:val="005406AA"/>
    <w:rsid w:val="00542CB1"/>
    <w:rsid w:val="005867CA"/>
    <w:rsid w:val="005923B5"/>
    <w:rsid w:val="005A27AD"/>
    <w:rsid w:val="005B277B"/>
    <w:rsid w:val="005D079D"/>
    <w:rsid w:val="005D5EA1"/>
    <w:rsid w:val="005E0508"/>
    <w:rsid w:val="005E3D48"/>
    <w:rsid w:val="005F7317"/>
    <w:rsid w:val="00600702"/>
    <w:rsid w:val="0060306F"/>
    <w:rsid w:val="006031BF"/>
    <w:rsid w:val="006109DF"/>
    <w:rsid w:val="00651EB4"/>
    <w:rsid w:val="006546AE"/>
    <w:rsid w:val="0066402F"/>
    <w:rsid w:val="00682205"/>
    <w:rsid w:val="00682A01"/>
    <w:rsid w:val="00682D16"/>
    <w:rsid w:val="00695CC9"/>
    <w:rsid w:val="006C356C"/>
    <w:rsid w:val="006C4094"/>
    <w:rsid w:val="006C6B66"/>
    <w:rsid w:val="006D78D9"/>
    <w:rsid w:val="006E0B25"/>
    <w:rsid w:val="006E77F8"/>
    <w:rsid w:val="00701135"/>
    <w:rsid w:val="00710BF3"/>
    <w:rsid w:val="00712E31"/>
    <w:rsid w:val="00733148"/>
    <w:rsid w:val="00740319"/>
    <w:rsid w:val="0074610D"/>
    <w:rsid w:val="00746542"/>
    <w:rsid w:val="00751E57"/>
    <w:rsid w:val="00754AB2"/>
    <w:rsid w:val="00757A20"/>
    <w:rsid w:val="00780E2A"/>
    <w:rsid w:val="0078127F"/>
    <w:rsid w:val="0078535A"/>
    <w:rsid w:val="00790616"/>
    <w:rsid w:val="0079094B"/>
    <w:rsid w:val="007A765B"/>
    <w:rsid w:val="007B22C0"/>
    <w:rsid w:val="007B4FFA"/>
    <w:rsid w:val="007C1A0F"/>
    <w:rsid w:val="007D1301"/>
    <w:rsid w:val="007D18BB"/>
    <w:rsid w:val="007D5A37"/>
    <w:rsid w:val="00811030"/>
    <w:rsid w:val="008144BC"/>
    <w:rsid w:val="00834C46"/>
    <w:rsid w:val="008361E4"/>
    <w:rsid w:val="008376CE"/>
    <w:rsid w:val="008630D0"/>
    <w:rsid w:val="008716C5"/>
    <w:rsid w:val="00874FE3"/>
    <w:rsid w:val="00875FD1"/>
    <w:rsid w:val="008807C4"/>
    <w:rsid w:val="008B4D22"/>
    <w:rsid w:val="008C475D"/>
    <w:rsid w:val="008C679B"/>
    <w:rsid w:val="008C7BD2"/>
    <w:rsid w:val="008D2287"/>
    <w:rsid w:val="008D4B37"/>
    <w:rsid w:val="008E31CF"/>
    <w:rsid w:val="00903C53"/>
    <w:rsid w:val="00914883"/>
    <w:rsid w:val="009154C9"/>
    <w:rsid w:val="00921074"/>
    <w:rsid w:val="009428D3"/>
    <w:rsid w:val="00943F7A"/>
    <w:rsid w:val="00945907"/>
    <w:rsid w:val="009508BC"/>
    <w:rsid w:val="00950926"/>
    <w:rsid w:val="00953C11"/>
    <w:rsid w:val="0097237F"/>
    <w:rsid w:val="00977A38"/>
    <w:rsid w:val="00977A3F"/>
    <w:rsid w:val="00981CDE"/>
    <w:rsid w:val="00987047"/>
    <w:rsid w:val="009B49D7"/>
    <w:rsid w:val="009C2971"/>
    <w:rsid w:val="009D05B6"/>
    <w:rsid w:val="009D7E79"/>
    <w:rsid w:val="009D7F26"/>
    <w:rsid w:val="00A12792"/>
    <w:rsid w:val="00A15001"/>
    <w:rsid w:val="00A25980"/>
    <w:rsid w:val="00A26570"/>
    <w:rsid w:val="00A40F67"/>
    <w:rsid w:val="00A457A2"/>
    <w:rsid w:val="00A56A9C"/>
    <w:rsid w:val="00A83F3C"/>
    <w:rsid w:val="00A852C4"/>
    <w:rsid w:val="00A8793F"/>
    <w:rsid w:val="00AA4D2D"/>
    <w:rsid w:val="00AB14A3"/>
    <w:rsid w:val="00AB642E"/>
    <w:rsid w:val="00AC60B8"/>
    <w:rsid w:val="00AD65E0"/>
    <w:rsid w:val="00AF0362"/>
    <w:rsid w:val="00AF2533"/>
    <w:rsid w:val="00AF7EA4"/>
    <w:rsid w:val="00B22845"/>
    <w:rsid w:val="00B248C0"/>
    <w:rsid w:val="00B30223"/>
    <w:rsid w:val="00B531BB"/>
    <w:rsid w:val="00B55087"/>
    <w:rsid w:val="00B62FD2"/>
    <w:rsid w:val="00B637BC"/>
    <w:rsid w:val="00B65562"/>
    <w:rsid w:val="00B70C8B"/>
    <w:rsid w:val="00B82101"/>
    <w:rsid w:val="00B82FC5"/>
    <w:rsid w:val="00BA2B4B"/>
    <w:rsid w:val="00BA5B58"/>
    <w:rsid w:val="00BB03D9"/>
    <w:rsid w:val="00BC0846"/>
    <w:rsid w:val="00BC3569"/>
    <w:rsid w:val="00BE4E3C"/>
    <w:rsid w:val="00BF05CE"/>
    <w:rsid w:val="00C20D78"/>
    <w:rsid w:val="00C35E82"/>
    <w:rsid w:val="00C748BD"/>
    <w:rsid w:val="00C753C0"/>
    <w:rsid w:val="00C7654F"/>
    <w:rsid w:val="00C82EB8"/>
    <w:rsid w:val="00C93AB5"/>
    <w:rsid w:val="00C93B8D"/>
    <w:rsid w:val="00C96792"/>
    <w:rsid w:val="00CA5731"/>
    <w:rsid w:val="00CB3A4D"/>
    <w:rsid w:val="00CB3BBD"/>
    <w:rsid w:val="00CC49A9"/>
    <w:rsid w:val="00CD1D96"/>
    <w:rsid w:val="00CF2D46"/>
    <w:rsid w:val="00D04547"/>
    <w:rsid w:val="00D17ABE"/>
    <w:rsid w:val="00D25285"/>
    <w:rsid w:val="00D279E9"/>
    <w:rsid w:val="00D34584"/>
    <w:rsid w:val="00D434F9"/>
    <w:rsid w:val="00D45A88"/>
    <w:rsid w:val="00D51083"/>
    <w:rsid w:val="00D77E08"/>
    <w:rsid w:val="00D8496C"/>
    <w:rsid w:val="00D9174E"/>
    <w:rsid w:val="00DA3CC6"/>
    <w:rsid w:val="00DB7F8B"/>
    <w:rsid w:val="00DE2AB8"/>
    <w:rsid w:val="00DF1289"/>
    <w:rsid w:val="00DF1E6E"/>
    <w:rsid w:val="00E06E4A"/>
    <w:rsid w:val="00E264A6"/>
    <w:rsid w:val="00E533C5"/>
    <w:rsid w:val="00E64E2C"/>
    <w:rsid w:val="00E65CD0"/>
    <w:rsid w:val="00E670FE"/>
    <w:rsid w:val="00E91A64"/>
    <w:rsid w:val="00EA695B"/>
    <w:rsid w:val="00EB3E88"/>
    <w:rsid w:val="00EC35CA"/>
    <w:rsid w:val="00ED1F95"/>
    <w:rsid w:val="00EF40C6"/>
    <w:rsid w:val="00F150E4"/>
    <w:rsid w:val="00F16AE2"/>
    <w:rsid w:val="00F27C69"/>
    <w:rsid w:val="00F37FDD"/>
    <w:rsid w:val="00F506F7"/>
    <w:rsid w:val="00F5730D"/>
    <w:rsid w:val="00F6751C"/>
    <w:rsid w:val="00F925EA"/>
    <w:rsid w:val="00FA07E5"/>
    <w:rsid w:val="00FA460D"/>
    <w:rsid w:val="00FC23E9"/>
    <w:rsid w:val="00FC4AB9"/>
    <w:rsid w:val="00FD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BA1E2A8"/>
  <w15:docId w15:val="{11098B80-BE7D-4BD7-88F8-C7BA789CE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F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1A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1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1A0F"/>
    <w:rPr>
      <w:sz w:val="18"/>
      <w:szCs w:val="18"/>
    </w:rPr>
  </w:style>
  <w:style w:type="table" w:styleId="TableGrid">
    <w:name w:val="Table Grid"/>
    <w:basedOn w:val="TableNormal"/>
    <w:uiPriority w:val="59"/>
    <w:rsid w:val="00DA3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0B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BF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0B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B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B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B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B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6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11" ma:contentTypeDescription="Create a new document." ma:contentTypeScope="" ma:versionID="5f94a8575a209aff54654e98a27334b6">
  <xsd:schema xmlns:xsd="http://www.w3.org/2001/XMLSchema" xmlns:xs="http://www.w3.org/2001/XMLSchema" xmlns:p="http://schemas.microsoft.com/office/2006/metadata/properties" xmlns:ns3="589fc4a7-9825-4918-b2d3-6237c872ffbf" xmlns:ns4="0b516ab0-04e4-4c88-99cd-523706b96b1a" targetNamespace="http://schemas.microsoft.com/office/2006/metadata/properties" ma:root="true" ma:fieldsID="6ad3d2330b7ab23e195cb3bae2d2e7f9" ns3:_="" ns4:_="">
    <xsd:import namespace="589fc4a7-9825-4918-b2d3-6237c872ffbf"/>
    <xsd:import namespace="0b516ab0-04e4-4c88-99cd-523706b96b1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fc4a7-9825-4918-b2d3-6237c872ff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BD8CBE-3031-4B67-9595-FB6274143F64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0b516ab0-04e4-4c88-99cd-523706b96b1a"/>
    <ds:schemaRef ds:uri="589fc4a7-9825-4918-b2d3-6237c872ffb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B39EE59-F548-43A7-A111-F8FF046360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9fc4a7-9825-4918-b2d3-6237c872ffbf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F47792-2331-44B3-AB8F-D9AAAB6E020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B15227E-4102-4584-B0C6-6AE88CCB6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571</Words>
  <Characters>1465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M</dc:creator>
  <cp:keywords/>
  <dc:description/>
  <cp:lastModifiedBy>Falk, Roni (NIH/NCI) [E]</cp:lastModifiedBy>
  <cp:revision>2</cp:revision>
  <cp:lastPrinted>2019-09-25T15:09:00Z</cp:lastPrinted>
  <dcterms:created xsi:type="dcterms:W3CDTF">2020-10-22T17:41:00Z</dcterms:created>
  <dcterms:modified xsi:type="dcterms:W3CDTF">2020-10-22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